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097B" w:rsidRDefault="007D097B" w:rsidP="001B6722">
      <w:r w:rsidRPr="001B6722">
        <w:rPr>
          <w:b/>
        </w:rPr>
        <w:t xml:space="preserve">Supplementary Table 1: </w:t>
      </w:r>
      <w:r w:rsidRPr="001B6722">
        <w:t>Statistics of Protein Z-position as measured by surface-generated structured illumination microscopy</w:t>
      </w:r>
      <w:r w:rsidR="00C16D06">
        <w:t xml:space="preserve">.  The position of fluorophores at the N- or C- termini are indicated.  </w:t>
      </w:r>
    </w:p>
    <w:p w:rsidR="001B6722" w:rsidRDefault="001B6722" w:rsidP="001B6722"/>
    <w:tbl>
      <w:tblPr>
        <w:tblW w:w="8460" w:type="dxa"/>
        <w:tblInd w:w="93" w:type="dxa"/>
        <w:tblLook w:val="04A0" w:firstRow="1" w:lastRow="0" w:firstColumn="1" w:lastColumn="0" w:noHBand="0" w:noVBand="1"/>
      </w:tblPr>
      <w:tblGrid>
        <w:gridCol w:w="1700"/>
        <w:gridCol w:w="1500"/>
        <w:gridCol w:w="1420"/>
        <w:gridCol w:w="960"/>
        <w:gridCol w:w="960"/>
        <w:gridCol w:w="960"/>
        <w:gridCol w:w="960"/>
      </w:tblGrid>
      <w:tr w:rsidR="001B6722" w:rsidRPr="001B6722" w:rsidTr="003C7DF4">
        <w:trPr>
          <w:trHeight w:val="315"/>
        </w:trPr>
        <w:tc>
          <w:tcPr>
            <w:tcW w:w="1700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6722" w:rsidRPr="001B6722" w:rsidRDefault="001B6722" w:rsidP="001B672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  <w:t>Probes</w:t>
            </w:r>
            <w:r w:rsidRPr="001B672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6722" w:rsidRPr="001B6722" w:rsidRDefault="001B6722" w:rsidP="001B672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</w:pPr>
            <w:r w:rsidRPr="001B672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  <w:t>cell type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6722" w:rsidRPr="001B6722" w:rsidRDefault="001B6722" w:rsidP="001B672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</w:pPr>
            <w:proofErr w:type="spellStart"/>
            <w:r w:rsidRPr="001B672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  <w:t>z</w:t>
            </w:r>
            <w:r w:rsidRPr="001B6722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bscript"/>
                <w:lang w:eastAsia="en-SG"/>
              </w:rPr>
              <w:t>centre</w:t>
            </w:r>
            <w:proofErr w:type="spellEnd"/>
            <w:r w:rsidRPr="001B672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  <w:t xml:space="preserve"> (median,  nm) 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B6722" w:rsidRPr="001B6722" w:rsidRDefault="001B6722" w:rsidP="001B672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</w:pPr>
            <w:proofErr w:type="spellStart"/>
            <w:r w:rsidRPr="001B672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  <w:t>N</w:t>
            </w:r>
            <w:r w:rsidRPr="001B6722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bscript"/>
                <w:lang w:eastAsia="en-SG"/>
              </w:rPr>
              <w:t>Adh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B6722" w:rsidRPr="001B6722" w:rsidRDefault="001B6722" w:rsidP="001B672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</w:pPr>
            <w:proofErr w:type="spellStart"/>
            <w:r w:rsidRPr="001B672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  <w:t>N</w:t>
            </w:r>
            <w:r w:rsidRPr="001B6722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bscript"/>
                <w:lang w:eastAsia="en-SG"/>
              </w:rPr>
              <w:t>cells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B6722" w:rsidRPr="001B6722" w:rsidRDefault="001B6722" w:rsidP="001B672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</w:pPr>
            <w:r w:rsidRPr="001B672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  <w:t>Mean (nm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B6722" w:rsidRPr="001B6722" w:rsidRDefault="001B6722" w:rsidP="001B672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</w:pPr>
            <w:proofErr w:type="spellStart"/>
            <w:r w:rsidRPr="001B672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  <w:t>St</w:t>
            </w:r>
            <w:r w:rsidR="003C7DF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  <w:t>d</w:t>
            </w:r>
            <w:r w:rsidRPr="001B672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  <w:t>.dev</w:t>
            </w:r>
            <w:proofErr w:type="spellEnd"/>
            <w:r w:rsidRPr="001B672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  <w:t xml:space="preserve"> (nm)</w:t>
            </w:r>
          </w:p>
        </w:tc>
      </w:tr>
      <w:tr w:rsidR="001B6722" w:rsidRPr="001B6722" w:rsidTr="001B6722">
        <w:trPr>
          <w:trHeight w:val="330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6722" w:rsidRPr="001B6722" w:rsidRDefault="001B6722" w:rsidP="001B672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</w:pPr>
            <w:r w:rsidRPr="001B672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  <w:t>E-Cadherin (C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B6722" w:rsidRPr="001B6722" w:rsidRDefault="001B6722" w:rsidP="001B672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</w:pPr>
            <w:r w:rsidRPr="001B672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  <w:t>MDCK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6722" w:rsidRPr="001B6722" w:rsidRDefault="001B6722" w:rsidP="001B672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</w:pPr>
            <w:r w:rsidRPr="001B672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  <w:t>46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B6722" w:rsidRPr="001B6722" w:rsidRDefault="001B6722" w:rsidP="001B672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</w:pPr>
            <w:r w:rsidRPr="001B672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  <w:t>3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B6722" w:rsidRPr="001B6722" w:rsidRDefault="001B6722" w:rsidP="001B672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</w:pPr>
            <w:r w:rsidRPr="001B672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B6722" w:rsidRPr="001B6722" w:rsidRDefault="001B6722" w:rsidP="001B672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</w:pPr>
            <w:r w:rsidRPr="001B672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  <w:t>46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B6722" w:rsidRPr="001B6722" w:rsidRDefault="001B6722" w:rsidP="001B672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</w:pPr>
            <w:r w:rsidRPr="001B672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  <w:t>4.72</w:t>
            </w:r>
          </w:p>
        </w:tc>
      </w:tr>
      <w:tr w:rsidR="001B6722" w:rsidRPr="001B6722" w:rsidTr="001B6722">
        <w:trPr>
          <w:trHeight w:val="315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6722" w:rsidRPr="001B6722" w:rsidRDefault="001B6722" w:rsidP="001B6722">
            <w:pPr>
              <w:spacing w:line="240" w:lineRule="auto"/>
              <w:jc w:val="center"/>
              <w:rPr>
                <w:rFonts w:ascii="Symbol" w:eastAsia="Times New Roman" w:hAnsi="Symbol" w:cs="Times New Roman"/>
                <w:color w:val="000000"/>
                <w:sz w:val="16"/>
                <w:szCs w:val="16"/>
                <w:lang w:eastAsia="en-SG"/>
              </w:rPr>
            </w:pPr>
            <w:r w:rsidRPr="001B6722">
              <w:rPr>
                <w:rFonts w:ascii="Symbol" w:eastAsia="Times New Roman" w:hAnsi="Symbol" w:cs="Times New Roman"/>
                <w:color w:val="000000"/>
                <w:sz w:val="16"/>
                <w:szCs w:val="16"/>
                <w:lang w:eastAsia="en-SG"/>
              </w:rPr>
              <w:t></w:t>
            </w:r>
            <w:r w:rsidRPr="001B672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  <w:t>-catenin (N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B6722" w:rsidRPr="001B6722" w:rsidRDefault="001B6722" w:rsidP="001B672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</w:pPr>
            <w:r w:rsidRPr="001B672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  <w:t>MDCK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6722" w:rsidRPr="001B6722" w:rsidRDefault="001B6722" w:rsidP="001B672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</w:pPr>
            <w:r w:rsidRPr="001B672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  <w:t>57.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B6722" w:rsidRPr="001B6722" w:rsidRDefault="001B6722" w:rsidP="001B672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</w:pPr>
            <w:r w:rsidRPr="001B672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  <w:t>6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B6722" w:rsidRPr="001B6722" w:rsidRDefault="001B6722" w:rsidP="001B672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</w:pPr>
            <w:r w:rsidRPr="001B672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B6722" w:rsidRPr="001B6722" w:rsidRDefault="001B6722" w:rsidP="001B672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</w:pPr>
            <w:r w:rsidRPr="001B672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  <w:t>58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B6722" w:rsidRPr="001B6722" w:rsidRDefault="001B6722" w:rsidP="001B672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</w:pPr>
            <w:r w:rsidRPr="001B672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  <w:t>8.18</w:t>
            </w:r>
          </w:p>
        </w:tc>
      </w:tr>
      <w:tr w:rsidR="001B6722" w:rsidRPr="001B6722" w:rsidTr="001B6722">
        <w:trPr>
          <w:trHeight w:val="315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6722" w:rsidRPr="001B6722" w:rsidRDefault="001B6722" w:rsidP="001B6722">
            <w:pPr>
              <w:spacing w:line="240" w:lineRule="auto"/>
              <w:jc w:val="center"/>
              <w:rPr>
                <w:rFonts w:ascii="Symbol" w:eastAsia="Times New Roman" w:hAnsi="Symbol" w:cs="Times New Roman"/>
                <w:color w:val="000000"/>
                <w:sz w:val="16"/>
                <w:szCs w:val="16"/>
                <w:lang w:eastAsia="en-SG"/>
              </w:rPr>
            </w:pPr>
            <w:r w:rsidRPr="001B6722">
              <w:rPr>
                <w:rFonts w:ascii="Symbol" w:eastAsia="Times New Roman" w:hAnsi="Symbol" w:cs="Times New Roman"/>
                <w:color w:val="000000"/>
                <w:sz w:val="16"/>
                <w:szCs w:val="16"/>
                <w:lang w:eastAsia="en-SG"/>
              </w:rPr>
              <w:t></w:t>
            </w:r>
            <w:r w:rsidRPr="001B672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  <w:t>-catenin (C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B6722" w:rsidRPr="001B6722" w:rsidRDefault="001B6722" w:rsidP="001B672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</w:pPr>
            <w:r w:rsidRPr="001B672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  <w:t>MDCK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6722" w:rsidRPr="001B6722" w:rsidRDefault="001B6722" w:rsidP="001B672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</w:pPr>
            <w:r w:rsidRPr="001B672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  <w:t>50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B6722" w:rsidRPr="001B6722" w:rsidRDefault="001B6722" w:rsidP="001B672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</w:pPr>
            <w:r w:rsidRPr="001B672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  <w:t>8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B6722" w:rsidRPr="001B6722" w:rsidRDefault="001B6722" w:rsidP="001B672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</w:pPr>
            <w:r w:rsidRPr="001B672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B6722" w:rsidRPr="001B6722" w:rsidRDefault="001B6722" w:rsidP="001B672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</w:pPr>
            <w:r w:rsidRPr="001B672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  <w:t>51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B6722" w:rsidRPr="001B6722" w:rsidRDefault="001B6722" w:rsidP="001B672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</w:pPr>
            <w:r w:rsidRPr="001B672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  <w:t>6.72</w:t>
            </w:r>
          </w:p>
        </w:tc>
      </w:tr>
      <w:tr w:rsidR="001B6722" w:rsidRPr="001B6722" w:rsidTr="001B6722">
        <w:trPr>
          <w:trHeight w:val="315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6722" w:rsidRPr="001B6722" w:rsidRDefault="001B6722" w:rsidP="001B672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</w:pPr>
            <w:r w:rsidRPr="001B672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  <w:t>Vinculin (N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B6722" w:rsidRPr="001B6722" w:rsidRDefault="001B6722" w:rsidP="001B672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</w:pPr>
            <w:r w:rsidRPr="001B672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  <w:t>MDCK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6722" w:rsidRPr="001B6722" w:rsidRDefault="001B6722" w:rsidP="001B672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</w:pPr>
            <w:r w:rsidRPr="001B672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  <w:t>54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B6722" w:rsidRPr="001B6722" w:rsidRDefault="001B6722" w:rsidP="001B672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</w:pPr>
            <w:r w:rsidRPr="001B672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  <w:t>10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B6722" w:rsidRPr="001B6722" w:rsidRDefault="001B6722" w:rsidP="001B672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</w:pPr>
            <w:r w:rsidRPr="001B672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B6722" w:rsidRPr="001B6722" w:rsidRDefault="001B6722" w:rsidP="001B672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</w:pPr>
            <w:r w:rsidRPr="001B672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  <w:t>54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B6722" w:rsidRPr="001B6722" w:rsidRDefault="001B6722" w:rsidP="001B672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</w:pPr>
            <w:r w:rsidRPr="001B672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  <w:t>7.97</w:t>
            </w:r>
          </w:p>
        </w:tc>
      </w:tr>
      <w:tr w:rsidR="001B6722" w:rsidRPr="001B6722" w:rsidTr="001B6722">
        <w:trPr>
          <w:trHeight w:val="315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6722" w:rsidRPr="001B6722" w:rsidRDefault="001B6722" w:rsidP="001B672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</w:pPr>
            <w:r w:rsidRPr="001B672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  <w:t>Vinculin (C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B6722" w:rsidRPr="001B6722" w:rsidRDefault="001B6722" w:rsidP="001B672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</w:pPr>
            <w:r w:rsidRPr="001B672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  <w:t>MDCK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6722" w:rsidRPr="001B6722" w:rsidRDefault="001B6722" w:rsidP="001B672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</w:pPr>
            <w:r w:rsidRPr="001B672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  <w:t>59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B6722" w:rsidRPr="001B6722" w:rsidRDefault="001B6722" w:rsidP="001B672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</w:pPr>
            <w:r w:rsidRPr="001B672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  <w:t>14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B6722" w:rsidRPr="001B6722" w:rsidRDefault="001B6722" w:rsidP="001B672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</w:pPr>
            <w:r w:rsidRPr="001B672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B6722" w:rsidRPr="001B6722" w:rsidRDefault="001B6722" w:rsidP="001B672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</w:pPr>
            <w:r w:rsidRPr="001B672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  <w:t>59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B6722" w:rsidRPr="001B6722" w:rsidRDefault="001B6722" w:rsidP="001B672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</w:pPr>
            <w:r w:rsidRPr="001B672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  <w:t>11.81</w:t>
            </w:r>
          </w:p>
        </w:tc>
      </w:tr>
      <w:tr w:rsidR="001B6722" w:rsidRPr="001B6722" w:rsidTr="001B6722">
        <w:trPr>
          <w:trHeight w:val="315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6722" w:rsidRPr="001B6722" w:rsidRDefault="001B6722" w:rsidP="001B672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</w:pPr>
            <w:r w:rsidRPr="001B672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  <w:t>F-Acti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B6722" w:rsidRPr="001B6722" w:rsidRDefault="001B6722" w:rsidP="001B672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</w:pPr>
            <w:r w:rsidRPr="001B672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  <w:t>MDCK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6722" w:rsidRPr="001B6722" w:rsidRDefault="001B6722" w:rsidP="001B672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</w:pPr>
            <w:r w:rsidRPr="001B672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  <w:t>80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B6722" w:rsidRPr="001B6722" w:rsidRDefault="001B6722" w:rsidP="001B672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</w:pPr>
            <w:r w:rsidRPr="001B672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  <w:t>4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B6722" w:rsidRPr="001B6722" w:rsidRDefault="001B6722" w:rsidP="001B672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</w:pPr>
            <w:r w:rsidRPr="001B672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B6722" w:rsidRPr="001B6722" w:rsidRDefault="001B6722" w:rsidP="001B672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</w:pPr>
            <w:r w:rsidRPr="001B672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  <w:t>80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B6722" w:rsidRPr="001B6722" w:rsidRDefault="001B6722" w:rsidP="001B672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</w:pPr>
            <w:r w:rsidRPr="001B672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  <w:t>16.86</w:t>
            </w:r>
          </w:p>
        </w:tc>
      </w:tr>
      <w:tr w:rsidR="001B6722" w:rsidRPr="001B6722" w:rsidTr="001B6722">
        <w:trPr>
          <w:trHeight w:val="315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6722" w:rsidRPr="001B6722" w:rsidRDefault="001B6722" w:rsidP="001B672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</w:pPr>
            <w:r w:rsidRPr="001B672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  <w:t>E-Cadherin (C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B6722" w:rsidRPr="001B6722" w:rsidRDefault="001B6722" w:rsidP="001B672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</w:pPr>
            <w:r w:rsidRPr="001B672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  <w:t xml:space="preserve">MDCK </w:t>
            </w:r>
            <w:r w:rsidRPr="001B6722">
              <w:rPr>
                <w:rFonts w:ascii="Symbol" w:eastAsia="Times New Roman" w:hAnsi="Symbol" w:cs="Times New Roman"/>
                <w:color w:val="000000"/>
                <w:sz w:val="16"/>
                <w:szCs w:val="16"/>
                <w:lang w:eastAsia="en-SG"/>
              </w:rPr>
              <w:t></w:t>
            </w:r>
            <w:r w:rsidRPr="001B672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  <w:t>cat KD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6722" w:rsidRPr="001B6722" w:rsidRDefault="001B6722" w:rsidP="001B672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</w:pPr>
            <w:r w:rsidRPr="001B672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  <w:t>50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B6722" w:rsidRPr="001B6722" w:rsidRDefault="001B6722" w:rsidP="001B672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</w:pPr>
            <w:r w:rsidRPr="001B672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  <w:t>4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B6722" w:rsidRPr="001B6722" w:rsidRDefault="001B6722" w:rsidP="001B672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</w:pPr>
            <w:r w:rsidRPr="001B672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  <w:t> </w:t>
            </w:r>
            <w:r w:rsidR="005F3FA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B6722" w:rsidRPr="001B6722" w:rsidRDefault="001B6722" w:rsidP="001B672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</w:pPr>
            <w:r w:rsidRPr="001B672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  <w:t>51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B6722" w:rsidRPr="001B6722" w:rsidRDefault="001B6722" w:rsidP="001B672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</w:pPr>
            <w:r w:rsidRPr="001B672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  <w:t>4.61</w:t>
            </w:r>
          </w:p>
        </w:tc>
      </w:tr>
      <w:tr w:rsidR="001B6722" w:rsidRPr="001B6722" w:rsidTr="001B6722">
        <w:trPr>
          <w:trHeight w:val="315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6722" w:rsidRPr="001B6722" w:rsidRDefault="001B6722" w:rsidP="001B6722">
            <w:pPr>
              <w:spacing w:line="240" w:lineRule="auto"/>
              <w:jc w:val="center"/>
              <w:rPr>
                <w:rFonts w:ascii="Symbol" w:eastAsia="Times New Roman" w:hAnsi="Symbol" w:cs="Times New Roman"/>
                <w:color w:val="000000"/>
                <w:sz w:val="16"/>
                <w:szCs w:val="16"/>
                <w:lang w:eastAsia="en-SG"/>
              </w:rPr>
            </w:pPr>
            <w:r w:rsidRPr="001B6722">
              <w:rPr>
                <w:rFonts w:ascii="Symbol" w:eastAsia="Times New Roman" w:hAnsi="Symbol" w:cs="Times New Roman"/>
                <w:color w:val="000000"/>
                <w:sz w:val="16"/>
                <w:szCs w:val="16"/>
                <w:lang w:eastAsia="en-SG"/>
              </w:rPr>
              <w:t></w:t>
            </w:r>
            <w:r w:rsidRPr="001B672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  <w:t>-catenin (N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B6722" w:rsidRPr="001B6722" w:rsidRDefault="001B6722" w:rsidP="001B672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</w:pPr>
            <w:r w:rsidRPr="001B672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  <w:t xml:space="preserve">MDCK </w:t>
            </w:r>
            <w:r w:rsidRPr="001B6722">
              <w:rPr>
                <w:rFonts w:ascii="Symbol" w:eastAsia="Times New Roman" w:hAnsi="Symbol" w:cs="Times New Roman"/>
                <w:color w:val="000000"/>
                <w:sz w:val="16"/>
                <w:szCs w:val="16"/>
                <w:lang w:eastAsia="en-SG"/>
              </w:rPr>
              <w:t></w:t>
            </w:r>
            <w:r w:rsidRPr="001B672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  <w:t>cat KD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6722" w:rsidRPr="001B6722" w:rsidRDefault="001B6722" w:rsidP="001B672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</w:pPr>
            <w:r w:rsidRPr="001B672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  <w:t>51.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B6722" w:rsidRPr="001B6722" w:rsidRDefault="001B6722" w:rsidP="001B672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</w:pPr>
            <w:r w:rsidRPr="001B672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  <w:t>3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B6722" w:rsidRPr="001B6722" w:rsidRDefault="001B6722" w:rsidP="001B672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</w:pPr>
            <w:r w:rsidRPr="001B672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B6722" w:rsidRPr="001B6722" w:rsidRDefault="001B6722" w:rsidP="001B672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</w:pPr>
            <w:r w:rsidRPr="001B672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  <w:t>52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B6722" w:rsidRPr="001B6722" w:rsidRDefault="001B6722" w:rsidP="001B672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</w:pPr>
            <w:r w:rsidRPr="001B672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  <w:t>5.72</w:t>
            </w:r>
          </w:p>
        </w:tc>
      </w:tr>
      <w:tr w:rsidR="001B6722" w:rsidRPr="001B6722" w:rsidTr="001B6722">
        <w:trPr>
          <w:trHeight w:val="315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6722" w:rsidRPr="001B6722" w:rsidRDefault="001B6722" w:rsidP="001B6722">
            <w:pPr>
              <w:spacing w:line="240" w:lineRule="auto"/>
              <w:jc w:val="center"/>
              <w:rPr>
                <w:rFonts w:ascii="Symbol" w:eastAsia="Times New Roman" w:hAnsi="Symbol" w:cs="Times New Roman"/>
                <w:color w:val="000000"/>
                <w:sz w:val="16"/>
                <w:szCs w:val="16"/>
                <w:lang w:eastAsia="en-SG"/>
              </w:rPr>
            </w:pPr>
            <w:r w:rsidRPr="001B6722">
              <w:rPr>
                <w:rFonts w:ascii="Symbol" w:eastAsia="Times New Roman" w:hAnsi="Symbol" w:cs="Times New Roman"/>
                <w:color w:val="000000"/>
                <w:sz w:val="16"/>
                <w:szCs w:val="16"/>
                <w:lang w:eastAsia="en-SG"/>
              </w:rPr>
              <w:t></w:t>
            </w:r>
            <w:r w:rsidRPr="001B672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  <w:t>-catenin (C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B6722" w:rsidRPr="001B6722" w:rsidRDefault="001B6722" w:rsidP="001B672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</w:pPr>
            <w:r w:rsidRPr="001B672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  <w:t xml:space="preserve">MDCK </w:t>
            </w:r>
            <w:r w:rsidRPr="001B6722">
              <w:rPr>
                <w:rFonts w:ascii="Symbol" w:eastAsia="Times New Roman" w:hAnsi="Symbol" w:cs="Times New Roman"/>
                <w:color w:val="000000"/>
                <w:sz w:val="16"/>
                <w:szCs w:val="16"/>
                <w:lang w:eastAsia="en-SG"/>
              </w:rPr>
              <w:t></w:t>
            </w:r>
            <w:r w:rsidRPr="001B672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  <w:t>cat KD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6722" w:rsidRPr="001B6722" w:rsidRDefault="001B6722" w:rsidP="001B672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</w:pPr>
            <w:r w:rsidRPr="001B672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  <w:t>53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B6722" w:rsidRPr="001B6722" w:rsidRDefault="001B6722" w:rsidP="001B672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</w:pPr>
            <w:r w:rsidRPr="001B672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  <w:t>6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B6722" w:rsidRPr="001B6722" w:rsidRDefault="001B6722" w:rsidP="001B672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</w:pPr>
            <w:r w:rsidRPr="001B672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B6722" w:rsidRPr="001B6722" w:rsidRDefault="001B6722" w:rsidP="001B672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</w:pPr>
            <w:r w:rsidRPr="001B672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  <w:t>54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B6722" w:rsidRPr="001B6722" w:rsidRDefault="001B6722" w:rsidP="001B672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</w:pPr>
            <w:r w:rsidRPr="001B672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  <w:t>8.21</w:t>
            </w:r>
          </w:p>
        </w:tc>
      </w:tr>
      <w:tr w:rsidR="001B6722" w:rsidRPr="001B6722" w:rsidTr="001B6722">
        <w:trPr>
          <w:trHeight w:val="315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6722" w:rsidRPr="001B6722" w:rsidRDefault="001B6722" w:rsidP="001B672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</w:pPr>
            <w:r w:rsidRPr="001B672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  <w:t>Vinculin (N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B6722" w:rsidRPr="001B6722" w:rsidRDefault="001B6722" w:rsidP="001B672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</w:pPr>
            <w:r w:rsidRPr="001B672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  <w:t xml:space="preserve">MDCK </w:t>
            </w:r>
            <w:r w:rsidRPr="001B6722">
              <w:rPr>
                <w:rFonts w:ascii="Symbol" w:eastAsia="Times New Roman" w:hAnsi="Symbol" w:cs="Times New Roman"/>
                <w:color w:val="000000"/>
                <w:sz w:val="16"/>
                <w:szCs w:val="16"/>
                <w:lang w:eastAsia="en-SG"/>
              </w:rPr>
              <w:t></w:t>
            </w:r>
            <w:r w:rsidRPr="001B672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  <w:t>cat KD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6722" w:rsidRPr="001B6722" w:rsidRDefault="001B6722" w:rsidP="001B672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</w:pPr>
            <w:r w:rsidRPr="001B672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  <w:t>82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B6722" w:rsidRPr="001B6722" w:rsidRDefault="001B6722" w:rsidP="001B672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</w:pPr>
            <w:r w:rsidRPr="001B672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  <w:t>3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B6722" w:rsidRPr="001B6722" w:rsidRDefault="001B6722" w:rsidP="001B672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</w:pPr>
            <w:r w:rsidRPr="001B672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B6722" w:rsidRPr="001B6722" w:rsidRDefault="001B6722" w:rsidP="001B672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</w:pPr>
            <w:r w:rsidRPr="001B672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  <w:t>82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B6722" w:rsidRPr="001B6722" w:rsidRDefault="001B6722" w:rsidP="001B672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</w:pPr>
            <w:r w:rsidRPr="001B672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  <w:t>7.37</w:t>
            </w:r>
          </w:p>
        </w:tc>
      </w:tr>
      <w:tr w:rsidR="001B6722" w:rsidRPr="001B6722" w:rsidTr="001B6722">
        <w:trPr>
          <w:trHeight w:val="315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6722" w:rsidRPr="001B6722" w:rsidRDefault="001B6722" w:rsidP="001B672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</w:pPr>
            <w:r w:rsidRPr="001B672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  <w:t>Vinculin (C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B6722" w:rsidRPr="001B6722" w:rsidRDefault="001B6722" w:rsidP="001B672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</w:pPr>
            <w:r w:rsidRPr="001B672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  <w:t xml:space="preserve">MDCK </w:t>
            </w:r>
            <w:r w:rsidRPr="001B6722">
              <w:rPr>
                <w:rFonts w:ascii="Symbol" w:eastAsia="Times New Roman" w:hAnsi="Symbol" w:cs="Times New Roman"/>
                <w:color w:val="000000"/>
                <w:sz w:val="16"/>
                <w:szCs w:val="16"/>
                <w:lang w:eastAsia="en-SG"/>
              </w:rPr>
              <w:t></w:t>
            </w:r>
            <w:r w:rsidRPr="001B672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  <w:t>cat KD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6722" w:rsidRPr="001B6722" w:rsidRDefault="001B6722" w:rsidP="001B672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</w:pPr>
            <w:r w:rsidRPr="001B672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  <w:t>87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B6722" w:rsidRPr="001B6722" w:rsidRDefault="001B6722" w:rsidP="001B672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</w:pPr>
            <w:r w:rsidRPr="001B672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  <w:t>2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B6722" w:rsidRPr="001B6722" w:rsidRDefault="001B6722" w:rsidP="001B672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</w:pPr>
            <w:r w:rsidRPr="001B672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B6722" w:rsidRPr="001B6722" w:rsidRDefault="001B6722" w:rsidP="001B672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</w:pPr>
            <w:r w:rsidRPr="001B672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  <w:t>88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B6722" w:rsidRPr="001B6722" w:rsidRDefault="001B6722" w:rsidP="001B672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</w:pPr>
            <w:r w:rsidRPr="001B672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  <w:t>11.24</w:t>
            </w:r>
          </w:p>
        </w:tc>
      </w:tr>
      <w:tr w:rsidR="001B6722" w:rsidRPr="001B6722" w:rsidTr="001B6722">
        <w:trPr>
          <w:trHeight w:val="315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6722" w:rsidRPr="001B6722" w:rsidRDefault="001B6722" w:rsidP="001B672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</w:pPr>
            <w:r w:rsidRPr="001B672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  <w:t>F-Acti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B6722" w:rsidRPr="001B6722" w:rsidRDefault="001B6722" w:rsidP="001B672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</w:pPr>
            <w:r w:rsidRPr="001B672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  <w:t xml:space="preserve">MDCK </w:t>
            </w:r>
            <w:r w:rsidRPr="001B6722">
              <w:rPr>
                <w:rFonts w:ascii="Symbol" w:eastAsia="Times New Roman" w:hAnsi="Symbol" w:cs="Times New Roman"/>
                <w:color w:val="000000"/>
                <w:sz w:val="16"/>
                <w:szCs w:val="16"/>
                <w:lang w:eastAsia="en-SG"/>
              </w:rPr>
              <w:t></w:t>
            </w:r>
            <w:r w:rsidRPr="001B672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  <w:t>cat KD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6722" w:rsidRPr="001B6722" w:rsidRDefault="001B6722" w:rsidP="001B672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</w:pPr>
            <w:r w:rsidRPr="001B672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  <w:t>105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B6722" w:rsidRPr="001B6722" w:rsidRDefault="001B6722" w:rsidP="001B672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</w:pPr>
            <w:r w:rsidRPr="001B672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  <w:t>3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B6722" w:rsidRPr="001B6722" w:rsidRDefault="001B6722" w:rsidP="001B672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</w:pPr>
            <w:r w:rsidRPr="001B672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  <w:t> </w:t>
            </w:r>
            <w:r w:rsidR="005F3FA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B6722" w:rsidRPr="001B6722" w:rsidRDefault="001B6722" w:rsidP="001B672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</w:pPr>
            <w:r w:rsidRPr="001B672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  <w:t>105.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B6722" w:rsidRPr="001B6722" w:rsidRDefault="001B6722" w:rsidP="001B672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</w:pPr>
            <w:r w:rsidRPr="001B672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  <w:t>4.3</w:t>
            </w:r>
          </w:p>
        </w:tc>
      </w:tr>
      <w:tr w:rsidR="001B6722" w:rsidRPr="001B6722" w:rsidTr="001B6722">
        <w:trPr>
          <w:trHeight w:val="315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6722" w:rsidRPr="001B6722" w:rsidRDefault="001B6722" w:rsidP="001B6722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</w:pPr>
            <w:r w:rsidRPr="001B672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  <w:t>Vinculin head (N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B6722" w:rsidRPr="001B6722" w:rsidRDefault="001B6722" w:rsidP="001B672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</w:pPr>
            <w:r w:rsidRPr="001B672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  <w:t xml:space="preserve">MDCK </w:t>
            </w:r>
            <w:r w:rsidRPr="001B6722">
              <w:rPr>
                <w:rFonts w:ascii="Symbol" w:eastAsia="Times New Roman" w:hAnsi="Symbol" w:cs="Times New Roman"/>
                <w:color w:val="000000"/>
                <w:sz w:val="16"/>
                <w:szCs w:val="16"/>
                <w:lang w:eastAsia="en-SG"/>
              </w:rPr>
              <w:t></w:t>
            </w:r>
            <w:r w:rsidRPr="001B672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  <w:t>cat KD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6722" w:rsidRPr="001B6722" w:rsidRDefault="001B6722" w:rsidP="001B672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</w:pPr>
            <w:r w:rsidRPr="001B672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  <w:t>57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B6722" w:rsidRPr="001B6722" w:rsidRDefault="001B6722" w:rsidP="001B672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</w:pPr>
            <w:r w:rsidRPr="001B672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B6722" w:rsidRPr="001B6722" w:rsidRDefault="001B6722" w:rsidP="001B672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</w:pPr>
            <w:r w:rsidRPr="001B672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  <w:t> </w:t>
            </w:r>
            <w:r w:rsidR="00FA478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  <w:t>6</w:t>
            </w:r>
            <w:bookmarkStart w:id="0" w:name="_GoBack"/>
            <w:bookmarkEnd w:id="0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B6722" w:rsidRPr="001B6722" w:rsidRDefault="001B6722" w:rsidP="001B672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</w:pPr>
            <w:r w:rsidRPr="001B672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  <w:t>57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B6722" w:rsidRPr="001B6722" w:rsidRDefault="001B6722" w:rsidP="001B672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</w:pPr>
            <w:r w:rsidRPr="001B672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  <w:t>3.81</w:t>
            </w:r>
          </w:p>
        </w:tc>
      </w:tr>
      <w:tr w:rsidR="001B6722" w:rsidRPr="001B6722" w:rsidTr="001B6722">
        <w:trPr>
          <w:trHeight w:val="315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6722" w:rsidRPr="001B6722" w:rsidRDefault="001B6722" w:rsidP="001B6722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</w:pPr>
            <w:r w:rsidRPr="001B672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  <w:t>Vinculin TL-T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B6722" w:rsidRPr="001B6722" w:rsidRDefault="001B6722" w:rsidP="001B672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</w:pPr>
            <w:r w:rsidRPr="001B672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  <w:t xml:space="preserve">MDCK </w:t>
            </w:r>
            <w:r w:rsidRPr="001B6722">
              <w:rPr>
                <w:rFonts w:ascii="Symbol" w:eastAsia="Times New Roman" w:hAnsi="Symbol" w:cs="Times New Roman"/>
                <w:color w:val="000000"/>
                <w:sz w:val="16"/>
                <w:szCs w:val="16"/>
                <w:lang w:eastAsia="en-SG"/>
              </w:rPr>
              <w:t></w:t>
            </w:r>
            <w:r w:rsidRPr="001B672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  <w:t>cat KD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6722" w:rsidRPr="001B6722" w:rsidRDefault="001B6722" w:rsidP="001B672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</w:pPr>
            <w:r w:rsidRPr="001B672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  <w:t>69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B6722" w:rsidRPr="001B6722" w:rsidRDefault="001B6722" w:rsidP="001B672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</w:pPr>
            <w:r w:rsidRPr="001B672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  <w:t>3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B6722" w:rsidRPr="001B6722" w:rsidRDefault="001B6722" w:rsidP="001B672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</w:pPr>
            <w:r w:rsidRPr="001B672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  <w:t> </w:t>
            </w:r>
            <w:r w:rsidR="005F3FA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B6722" w:rsidRPr="001B6722" w:rsidRDefault="001B6722" w:rsidP="001B672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</w:pPr>
            <w:r w:rsidRPr="001B672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  <w:t>70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B6722" w:rsidRPr="001B6722" w:rsidRDefault="001B6722" w:rsidP="001B672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</w:pPr>
            <w:r w:rsidRPr="001B672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  <w:t>7.31</w:t>
            </w:r>
          </w:p>
        </w:tc>
      </w:tr>
      <w:tr w:rsidR="001B6722" w:rsidRPr="001B6722" w:rsidTr="001B6722">
        <w:trPr>
          <w:trHeight w:val="315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6722" w:rsidRPr="001B6722" w:rsidRDefault="001B6722" w:rsidP="001B6722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</w:pPr>
            <w:r w:rsidRPr="001B672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  <w:t>Vinculin-T12 (N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B6722" w:rsidRPr="001B6722" w:rsidRDefault="001B6722" w:rsidP="001B672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</w:pPr>
            <w:r w:rsidRPr="001B672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  <w:t xml:space="preserve">MDCK </w:t>
            </w:r>
            <w:r w:rsidRPr="001B6722">
              <w:rPr>
                <w:rFonts w:ascii="Symbol" w:eastAsia="Times New Roman" w:hAnsi="Symbol" w:cs="Times New Roman"/>
                <w:color w:val="000000"/>
                <w:sz w:val="16"/>
                <w:szCs w:val="16"/>
                <w:lang w:eastAsia="en-SG"/>
              </w:rPr>
              <w:t></w:t>
            </w:r>
            <w:r w:rsidRPr="001B672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  <w:t>cat KD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6722" w:rsidRPr="001B6722" w:rsidRDefault="001B6722" w:rsidP="001B672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</w:pPr>
            <w:r w:rsidRPr="001B672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  <w:t>50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B6722" w:rsidRPr="001B6722" w:rsidRDefault="001B6722" w:rsidP="001B672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</w:pPr>
            <w:r w:rsidRPr="001B672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  <w:t>5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B6722" w:rsidRPr="001B6722" w:rsidRDefault="001B6722" w:rsidP="001B672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</w:pPr>
            <w:r w:rsidRPr="001B672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B6722" w:rsidRPr="001B6722" w:rsidRDefault="001B6722" w:rsidP="001B672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</w:pPr>
            <w:r w:rsidRPr="001B672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  <w:t>51.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B6722" w:rsidRPr="001B6722" w:rsidRDefault="001B6722" w:rsidP="001B672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</w:pPr>
            <w:r w:rsidRPr="001B672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  <w:t>7.2</w:t>
            </w:r>
          </w:p>
        </w:tc>
      </w:tr>
      <w:tr w:rsidR="001B6722" w:rsidRPr="001B6722" w:rsidTr="001B6722">
        <w:trPr>
          <w:trHeight w:val="315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6722" w:rsidRPr="001B6722" w:rsidRDefault="001B6722" w:rsidP="001B6722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</w:pPr>
            <w:r w:rsidRPr="001B672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  <w:t>Vinculin-T12 (C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B6722" w:rsidRPr="001B6722" w:rsidRDefault="001B6722" w:rsidP="001B672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</w:pPr>
            <w:r w:rsidRPr="001B672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  <w:t xml:space="preserve">MDCK </w:t>
            </w:r>
            <w:r w:rsidRPr="001B6722">
              <w:rPr>
                <w:rFonts w:ascii="Symbol" w:eastAsia="Times New Roman" w:hAnsi="Symbol" w:cs="Times New Roman"/>
                <w:color w:val="000000"/>
                <w:sz w:val="16"/>
                <w:szCs w:val="16"/>
                <w:lang w:eastAsia="en-SG"/>
              </w:rPr>
              <w:t></w:t>
            </w:r>
            <w:r w:rsidRPr="001B672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  <w:t>cat KD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6722" w:rsidRPr="001B6722" w:rsidRDefault="001B6722" w:rsidP="001B672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</w:pPr>
            <w:r w:rsidRPr="001B672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  <w:t>78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B6722" w:rsidRPr="001B6722" w:rsidRDefault="001B6722" w:rsidP="001B672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</w:pPr>
            <w:r w:rsidRPr="001B672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  <w:t>5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B6722" w:rsidRPr="001B6722" w:rsidRDefault="001B6722" w:rsidP="001B672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</w:pPr>
            <w:r w:rsidRPr="001B672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B6722" w:rsidRPr="001B6722" w:rsidRDefault="001B6722" w:rsidP="001B672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</w:pPr>
            <w:r w:rsidRPr="001B672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  <w:t>80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B6722" w:rsidRPr="001B6722" w:rsidRDefault="001B6722" w:rsidP="001B672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</w:pPr>
            <w:r w:rsidRPr="001B672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SG"/>
              </w:rPr>
              <w:t>13.31</w:t>
            </w:r>
          </w:p>
        </w:tc>
      </w:tr>
    </w:tbl>
    <w:p w:rsidR="001B6722" w:rsidRPr="001B6722" w:rsidRDefault="001B6722" w:rsidP="001B6722"/>
    <w:p w:rsidR="001B6722" w:rsidRPr="001B6722" w:rsidRDefault="001B6722" w:rsidP="007D097B">
      <w:pPr>
        <w:ind w:firstLine="720"/>
        <w:rPr>
          <w:b/>
        </w:rPr>
      </w:pPr>
    </w:p>
    <w:p w:rsidR="001B6722" w:rsidRPr="001B6722" w:rsidRDefault="001B6722" w:rsidP="007D097B">
      <w:pPr>
        <w:ind w:firstLine="720"/>
        <w:rPr>
          <w:b/>
        </w:rPr>
      </w:pPr>
    </w:p>
    <w:p w:rsidR="001B6722" w:rsidRDefault="001B6722" w:rsidP="007D097B">
      <w:pPr>
        <w:ind w:firstLine="720"/>
        <w:rPr>
          <w:b/>
        </w:rPr>
      </w:pPr>
    </w:p>
    <w:p w:rsidR="00C16D06" w:rsidRDefault="00C16D06" w:rsidP="007D097B">
      <w:pPr>
        <w:ind w:firstLine="720"/>
        <w:rPr>
          <w:b/>
        </w:rPr>
      </w:pPr>
    </w:p>
    <w:p w:rsidR="00C16D06" w:rsidRDefault="00C16D06" w:rsidP="007D097B">
      <w:pPr>
        <w:ind w:firstLine="720"/>
        <w:rPr>
          <w:b/>
        </w:rPr>
      </w:pPr>
    </w:p>
    <w:p w:rsidR="00C16D06" w:rsidRDefault="00C16D06" w:rsidP="007D097B">
      <w:pPr>
        <w:ind w:firstLine="720"/>
        <w:rPr>
          <w:b/>
        </w:rPr>
      </w:pPr>
    </w:p>
    <w:p w:rsidR="00C16D06" w:rsidRDefault="00C16D06" w:rsidP="007D097B">
      <w:pPr>
        <w:ind w:firstLine="720"/>
        <w:rPr>
          <w:b/>
        </w:rPr>
      </w:pPr>
    </w:p>
    <w:p w:rsidR="00C16D06" w:rsidRDefault="00C16D06" w:rsidP="007D097B">
      <w:pPr>
        <w:ind w:firstLine="720"/>
        <w:rPr>
          <w:b/>
        </w:rPr>
      </w:pPr>
    </w:p>
    <w:p w:rsidR="00C16D06" w:rsidRDefault="00C16D06" w:rsidP="007D097B">
      <w:pPr>
        <w:ind w:firstLine="720"/>
        <w:rPr>
          <w:b/>
        </w:rPr>
      </w:pPr>
    </w:p>
    <w:p w:rsidR="00C16D06" w:rsidRDefault="00C16D06" w:rsidP="007D097B">
      <w:pPr>
        <w:ind w:firstLine="720"/>
        <w:rPr>
          <w:b/>
        </w:rPr>
      </w:pPr>
    </w:p>
    <w:p w:rsidR="00C16D06" w:rsidRDefault="00C16D06" w:rsidP="007D097B">
      <w:pPr>
        <w:ind w:firstLine="720"/>
        <w:rPr>
          <w:b/>
        </w:rPr>
      </w:pPr>
    </w:p>
    <w:p w:rsidR="00C16D06" w:rsidRDefault="00C16D06" w:rsidP="007D097B">
      <w:pPr>
        <w:ind w:firstLine="720"/>
        <w:rPr>
          <w:b/>
        </w:rPr>
      </w:pPr>
    </w:p>
    <w:p w:rsidR="00C16D06" w:rsidRDefault="00C16D06" w:rsidP="007D097B">
      <w:pPr>
        <w:ind w:firstLine="720"/>
        <w:rPr>
          <w:b/>
        </w:rPr>
      </w:pPr>
    </w:p>
    <w:p w:rsidR="00C16D06" w:rsidRDefault="00C16D06" w:rsidP="007D097B">
      <w:pPr>
        <w:ind w:firstLine="720"/>
        <w:rPr>
          <w:b/>
        </w:rPr>
      </w:pPr>
    </w:p>
    <w:p w:rsidR="00C16D06" w:rsidRDefault="00C16D06" w:rsidP="007D097B">
      <w:pPr>
        <w:ind w:firstLine="720"/>
        <w:rPr>
          <w:b/>
        </w:rPr>
      </w:pPr>
    </w:p>
    <w:p w:rsidR="00C16D06" w:rsidRDefault="00C16D06" w:rsidP="007D097B">
      <w:pPr>
        <w:ind w:firstLine="720"/>
        <w:rPr>
          <w:b/>
        </w:rPr>
      </w:pPr>
    </w:p>
    <w:p w:rsidR="00C16D06" w:rsidRDefault="00C16D06" w:rsidP="007D097B">
      <w:pPr>
        <w:ind w:firstLine="720"/>
        <w:rPr>
          <w:b/>
        </w:rPr>
      </w:pPr>
    </w:p>
    <w:p w:rsidR="00C16D06" w:rsidRDefault="00C16D06" w:rsidP="007D097B">
      <w:pPr>
        <w:ind w:firstLine="720"/>
        <w:rPr>
          <w:b/>
        </w:rPr>
      </w:pPr>
    </w:p>
    <w:p w:rsidR="00C16D06" w:rsidRDefault="00C16D06" w:rsidP="007D097B">
      <w:pPr>
        <w:ind w:firstLine="720"/>
        <w:rPr>
          <w:b/>
        </w:rPr>
      </w:pPr>
    </w:p>
    <w:p w:rsidR="00C16D06" w:rsidRDefault="00C16D06" w:rsidP="007D097B">
      <w:pPr>
        <w:ind w:firstLine="720"/>
        <w:rPr>
          <w:b/>
        </w:rPr>
      </w:pPr>
    </w:p>
    <w:p w:rsidR="00C16D06" w:rsidRDefault="00C16D06" w:rsidP="007D097B">
      <w:pPr>
        <w:ind w:firstLine="720"/>
        <w:rPr>
          <w:b/>
        </w:rPr>
      </w:pPr>
    </w:p>
    <w:p w:rsidR="00C16D06" w:rsidRPr="001B6722" w:rsidRDefault="00C16D06" w:rsidP="007D097B">
      <w:pPr>
        <w:ind w:firstLine="720"/>
        <w:rPr>
          <w:b/>
        </w:rPr>
      </w:pPr>
    </w:p>
    <w:p w:rsidR="007D097B" w:rsidRDefault="007D097B" w:rsidP="00C16D06">
      <w:pPr>
        <w:rPr>
          <w:b/>
        </w:rPr>
      </w:pPr>
      <w:r w:rsidRPr="001B6722">
        <w:rPr>
          <w:b/>
        </w:rPr>
        <w:lastRenderedPageBreak/>
        <w:t xml:space="preserve">Supplementary Table 2: </w:t>
      </w:r>
      <w:r w:rsidRPr="00C16D06">
        <w:t xml:space="preserve">Statistics of </w:t>
      </w:r>
      <w:r w:rsidR="00FC7BBC">
        <w:t>cell-cell j</w:t>
      </w:r>
      <w:r w:rsidRPr="00C16D06">
        <w:t xml:space="preserve">unction </w:t>
      </w:r>
      <w:r w:rsidR="00FC7BBC">
        <w:t>t</w:t>
      </w:r>
      <w:r w:rsidRPr="00C16D06">
        <w:t xml:space="preserve">ension </w:t>
      </w:r>
      <w:r w:rsidR="00FC7BBC">
        <w:t>m</w:t>
      </w:r>
      <w:r w:rsidRPr="00C16D06">
        <w:t xml:space="preserve">easurements by Laser </w:t>
      </w:r>
      <w:proofErr w:type="spellStart"/>
      <w:r w:rsidR="00FC7BBC">
        <w:t>nanoscissor</w:t>
      </w:r>
      <w:proofErr w:type="spellEnd"/>
      <w:r w:rsidR="00FC7BBC">
        <w:t xml:space="preserve"> (Fig. 3)</w:t>
      </w:r>
      <w:r w:rsidR="00C16D06">
        <w:t>.</w:t>
      </w:r>
    </w:p>
    <w:p w:rsidR="003C7DF4" w:rsidRDefault="003C7DF4" w:rsidP="007D097B">
      <w:pPr>
        <w:ind w:firstLine="720"/>
        <w:rPr>
          <w:b/>
        </w:rPr>
      </w:pPr>
    </w:p>
    <w:tbl>
      <w:tblPr>
        <w:tblW w:w="8839" w:type="dxa"/>
        <w:tblInd w:w="93" w:type="dxa"/>
        <w:tblLook w:val="04A0" w:firstRow="1" w:lastRow="0" w:firstColumn="1" w:lastColumn="0" w:noHBand="0" w:noVBand="1"/>
      </w:tblPr>
      <w:tblGrid>
        <w:gridCol w:w="2147"/>
        <w:gridCol w:w="921"/>
        <w:gridCol w:w="2548"/>
        <w:gridCol w:w="1758"/>
        <w:gridCol w:w="1465"/>
      </w:tblGrid>
      <w:tr w:rsidR="003C7DF4" w:rsidRPr="003C7DF4" w:rsidTr="00C16D06">
        <w:trPr>
          <w:trHeight w:val="358"/>
        </w:trPr>
        <w:tc>
          <w:tcPr>
            <w:tcW w:w="214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7DF4" w:rsidRPr="003C7DF4" w:rsidRDefault="003C7DF4" w:rsidP="003C7DF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3C7DF4">
              <w:rPr>
                <w:rFonts w:ascii="Calibri" w:eastAsia="Times New Roman" w:hAnsi="Calibri" w:cs="Times New Roman"/>
                <w:color w:val="000000"/>
                <w:lang w:eastAsia="en-SG"/>
              </w:rPr>
              <w:t> </w:t>
            </w:r>
          </w:p>
        </w:tc>
        <w:tc>
          <w:tcPr>
            <w:tcW w:w="92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7DF4" w:rsidRPr="003C7DF4" w:rsidRDefault="003C7DF4" w:rsidP="003C7DF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3C7DF4">
              <w:rPr>
                <w:rFonts w:ascii="Calibri" w:eastAsia="Times New Roman" w:hAnsi="Calibri" w:cs="Times New Roman"/>
                <w:color w:val="000000"/>
                <w:lang w:eastAsia="en-SG"/>
              </w:rPr>
              <w:t>n</w:t>
            </w:r>
          </w:p>
        </w:tc>
        <w:tc>
          <w:tcPr>
            <w:tcW w:w="254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7DF4" w:rsidRPr="003C7DF4" w:rsidRDefault="003C7DF4" w:rsidP="003C7DF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3C7DF4">
              <w:rPr>
                <w:rFonts w:ascii="Calibri" w:eastAsia="Times New Roman" w:hAnsi="Calibri" w:cs="Times New Roman"/>
                <w:color w:val="000000"/>
                <w:lang w:eastAsia="en-SG"/>
              </w:rPr>
              <w:t>Mean Recoil Rate (</w:t>
            </w:r>
            <w:r w:rsidRPr="003C7DF4">
              <w:rPr>
                <w:rFonts w:ascii="Symbol" w:eastAsia="Times New Roman" w:hAnsi="Symbol" w:cs="Times New Roman"/>
                <w:color w:val="000000"/>
                <w:lang w:eastAsia="en-SG"/>
              </w:rPr>
              <w:t></w:t>
            </w:r>
            <w:r w:rsidRPr="003C7DF4">
              <w:rPr>
                <w:rFonts w:ascii="Calibri" w:eastAsia="Times New Roman" w:hAnsi="Calibri" w:cs="Times New Roman"/>
                <w:color w:val="000000"/>
                <w:lang w:eastAsia="en-SG"/>
              </w:rPr>
              <w:t>m/s)</w:t>
            </w:r>
          </w:p>
        </w:tc>
        <w:tc>
          <w:tcPr>
            <w:tcW w:w="175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7DF4" w:rsidRPr="003C7DF4" w:rsidRDefault="003C7DF4" w:rsidP="003C7DF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3C7DF4">
              <w:rPr>
                <w:rFonts w:ascii="Calibri" w:eastAsia="Times New Roman" w:hAnsi="Calibri" w:cs="Times New Roman"/>
                <w:color w:val="000000"/>
                <w:lang w:eastAsia="en-SG"/>
              </w:rPr>
              <w:t>Std. dev. (</w:t>
            </w:r>
            <w:r w:rsidRPr="003C7DF4">
              <w:rPr>
                <w:rFonts w:ascii="Symbol" w:eastAsia="Times New Roman" w:hAnsi="Symbol" w:cs="Times New Roman"/>
                <w:color w:val="000000"/>
                <w:lang w:eastAsia="en-SG"/>
              </w:rPr>
              <w:t></w:t>
            </w:r>
            <w:r w:rsidRPr="003C7DF4">
              <w:rPr>
                <w:rFonts w:ascii="Calibri" w:eastAsia="Times New Roman" w:hAnsi="Calibri" w:cs="Times New Roman"/>
                <w:color w:val="000000"/>
                <w:lang w:eastAsia="en-SG"/>
              </w:rPr>
              <w:t>m/s)</w:t>
            </w:r>
          </w:p>
        </w:tc>
        <w:tc>
          <w:tcPr>
            <w:tcW w:w="146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7DF4" w:rsidRPr="003C7DF4" w:rsidRDefault="003C7DF4" w:rsidP="003C7DF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proofErr w:type="spellStart"/>
            <w:r w:rsidRPr="003C7DF4">
              <w:rPr>
                <w:rFonts w:ascii="Calibri" w:eastAsia="Times New Roman" w:hAnsi="Calibri" w:cs="Times New Roman"/>
                <w:color w:val="000000"/>
                <w:lang w:eastAsia="en-SG"/>
              </w:rPr>
              <w:t>s.e.m</w:t>
            </w:r>
            <w:proofErr w:type="spellEnd"/>
            <w:r w:rsidRPr="003C7DF4">
              <w:rPr>
                <w:rFonts w:ascii="Calibri" w:eastAsia="Times New Roman" w:hAnsi="Calibri" w:cs="Times New Roman"/>
                <w:color w:val="000000"/>
                <w:lang w:eastAsia="en-SG"/>
              </w:rPr>
              <w:t xml:space="preserve"> (</w:t>
            </w:r>
            <w:r w:rsidRPr="003C7DF4">
              <w:rPr>
                <w:rFonts w:ascii="Symbol" w:eastAsia="Times New Roman" w:hAnsi="Symbol" w:cs="Times New Roman"/>
                <w:color w:val="000000"/>
                <w:lang w:eastAsia="en-SG"/>
              </w:rPr>
              <w:t></w:t>
            </w:r>
            <w:r w:rsidRPr="003C7DF4">
              <w:rPr>
                <w:rFonts w:ascii="Calibri" w:eastAsia="Times New Roman" w:hAnsi="Calibri" w:cs="Times New Roman"/>
                <w:color w:val="000000"/>
                <w:lang w:eastAsia="en-SG"/>
              </w:rPr>
              <w:t>m/s)</w:t>
            </w:r>
          </w:p>
        </w:tc>
      </w:tr>
      <w:tr w:rsidR="003C7DF4" w:rsidRPr="003C7DF4" w:rsidTr="00FC7BBC">
        <w:trPr>
          <w:trHeight w:val="269"/>
        </w:trPr>
        <w:tc>
          <w:tcPr>
            <w:tcW w:w="214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C7DF4" w:rsidRPr="003C7DF4" w:rsidRDefault="003C7DF4" w:rsidP="003C7DF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</w:p>
        </w:tc>
        <w:tc>
          <w:tcPr>
            <w:tcW w:w="92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C7DF4" w:rsidRPr="003C7DF4" w:rsidRDefault="003C7DF4" w:rsidP="003C7DF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</w:p>
        </w:tc>
        <w:tc>
          <w:tcPr>
            <w:tcW w:w="254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C7DF4" w:rsidRPr="003C7DF4" w:rsidRDefault="003C7DF4" w:rsidP="003C7DF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</w:p>
        </w:tc>
        <w:tc>
          <w:tcPr>
            <w:tcW w:w="175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C7DF4" w:rsidRPr="003C7DF4" w:rsidRDefault="003C7DF4" w:rsidP="003C7DF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</w:p>
        </w:tc>
        <w:tc>
          <w:tcPr>
            <w:tcW w:w="146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C7DF4" w:rsidRPr="003C7DF4" w:rsidRDefault="003C7DF4" w:rsidP="003C7DF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</w:p>
        </w:tc>
      </w:tr>
      <w:tr w:rsidR="003C7DF4" w:rsidRPr="003C7DF4" w:rsidTr="00F8657E">
        <w:trPr>
          <w:trHeight w:val="361"/>
        </w:trPr>
        <w:tc>
          <w:tcPr>
            <w:tcW w:w="2147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7DF4" w:rsidRPr="003C7DF4" w:rsidRDefault="003C7DF4" w:rsidP="003C7DF4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3C7DF4">
              <w:rPr>
                <w:rFonts w:ascii="Calibri" w:eastAsia="Times New Roman" w:hAnsi="Calibri" w:cs="Times New Roman"/>
                <w:color w:val="000000"/>
                <w:lang w:eastAsia="en-SG"/>
              </w:rPr>
              <w:t>MDCK ctrl</w:t>
            </w:r>
          </w:p>
        </w:tc>
        <w:tc>
          <w:tcPr>
            <w:tcW w:w="921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7DF4" w:rsidRPr="003C7DF4" w:rsidRDefault="003C7DF4" w:rsidP="003C7DF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3C7DF4">
              <w:rPr>
                <w:rFonts w:ascii="Calibri" w:eastAsia="Times New Roman" w:hAnsi="Calibri" w:cs="Times New Roman"/>
                <w:color w:val="000000"/>
                <w:lang w:eastAsia="en-SG"/>
              </w:rPr>
              <w:t>15</w:t>
            </w:r>
          </w:p>
        </w:tc>
        <w:tc>
          <w:tcPr>
            <w:tcW w:w="2548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7DF4" w:rsidRPr="003C7DF4" w:rsidRDefault="003C7DF4" w:rsidP="003C7DF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3C7DF4">
              <w:rPr>
                <w:rFonts w:ascii="Calibri" w:eastAsia="Times New Roman" w:hAnsi="Calibri" w:cs="Times New Roman"/>
                <w:color w:val="000000"/>
                <w:lang w:eastAsia="en-SG"/>
              </w:rPr>
              <w:t>1.77</w:t>
            </w:r>
          </w:p>
        </w:tc>
        <w:tc>
          <w:tcPr>
            <w:tcW w:w="1758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7DF4" w:rsidRPr="003C7DF4" w:rsidRDefault="003C7DF4" w:rsidP="00C16D0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3C7DF4">
              <w:rPr>
                <w:rFonts w:ascii="Calibri" w:eastAsia="Times New Roman" w:hAnsi="Calibri" w:cs="Times New Roman"/>
                <w:color w:val="000000"/>
                <w:lang w:eastAsia="en-SG"/>
              </w:rPr>
              <w:t>0.198</w:t>
            </w:r>
          </w:p>
        </w:tc>
        <w:tc>
          <w:tcPr>
            <w:tcW w:w="1465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7DF4" w:rsidRPr="003C7DF4" w:rsidRDefault="003C7DF4" w:rsidP="003C7DF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3C7DF4">
              <w:rPr>
                <w:rFonts w:ascii="Calibri" w:eastAsia="Times New Roman" w:hAnsi="Calibri" w:cs="Times New Roman"/>
                <w:color w:val="000000"/>
                <w:lang w:eastAsia="en-SG"/>
              </w:rPr>
              <w:t>0.0511</w:t>
            </w:r>
          </w:p>
        </w:tc>
      </w:tr>
      <w:tr w:rsidR="003C7DF4" w:rsidRPr="003C7DF4" w:rsidTr="00C16D06">
        <w:trPr>
          <w:trHeight w:val="315"/>
        </w:trPr>
        <w:tc>
          <w:tcPr>
            <w:tcW w:w="21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7DF4" w:rsidRPr="003C7DF4" w:rsidRDefault="00C16D06" w:rsidP="00C16D06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SG"/>
              </w:rPr>
              <w:t xml:space="preserve">MDCK </w:t>
            </w:r>
            <w:r w:rsidR="003C7DF4" w:rsidRPr="003C7DF4">
              <w:rPr>
                <w:rFonts w:ascii="Symbol" w:eastAsia="Times New Roman" w:hAnsi="Symbol" w:cs="Times New Roman"/>
                <w:color w:val="000000"/>
                <w:lang w:eastAsia="en-SG"/>
              </w:rPr>
              <w:t></w:t>
            </w:r>
            <w:r w:rsidR="003C7DF4" w:rsidRPr="003C7DF4">
              <w:rPr>
                <w:rFonts w:ascii="Calibri" w:eastAsia="Times New Roman" w:hAnsi="Calibri" w:cs="Times New Roman"/>
                <w:color w:val="000000"/>
                <w:lang w:eastAsia="en-SG"/>
              </w:rPr>
              <w:t>cat KD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7DF4" w:rsidRPr="003C7DF4" w:rsidRDefault="003C7DF4" w:rsidP="003C7DF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3C7DF4">
              <w:rPr>
                <w:rFonts w:ascii="Calibri" w:eastAsia="Times New Roman" w:hAnsi="Calibri" w:cs="Times New Roman"/>
                <w:color w:val="000000"/>
                <w:lang w:eastAsia="en-SG"/>
              </w:rPr>
              <w:t>13</w:t>
            </w:r>
          </w:p>
        </w:tc>
        <w:tc>
          <w:tcPr>
            <w:tcW w:w="2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7DF4" w:rsidRPr="003C7DF4" w:rsidRDefault="003C7DF4" w:rsidP="00C16D0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3C7DF4">
              <w:rPr>
                <w:rFonts w:ascii="Calibri" w:eastAsia="Times New Roman" w:hAnsi="Calibri" w:cs="Times New Roman"/>
                <w:color w:val="000000"/>
                <w:lang w:eastAsia="en-SG"/>
              </w:rPr>
              <w:t>1.3</w:t>
            </w:r>
            <w:r w:rsidR="00C16D06">
              <w:rPr>
                <w:rFonts w:ascii="Calibri" w:eastAsia="Times New Roman" w:hAnsi="Calibri" w:cs="Times New Roman"/>
                <w:color w:val="000000"/>
                <w:lang w:eastAsia="en-SG"/>
              </w:rPr>
              <w:t>4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7DF4" w:rsidRPr="003C7DF4" w:rsidRDefault="003C7DF4" w:rsidP="00C16D0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3C7DF4">
              <w:rPr>
                <w:rFonts w:ascii="Calibri" w:eastAsia="Times New Roman" w:hAnsi="Calibri" w:cs="Times New Roman"/>
                <w:color w:val="000000"/>
                <w:lang w:eastAsia="en-SG"/>
              </w:rPr>
              <w:t>0.264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7DF4" w:rsidRPr="003C7DF4" w:rsidRDefault="003C7DF4" w:rsidP="003C7DF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3C7DF4">
              <w:rPr>
                <w:rFonts w:ascii="Calibri" w:eastAsia="Times New Roman" w:hAnsi="Calibri" w:cs="Times New Roman"/>
                <w:color w:val="000000"/>
                <w:lang w:eastAsia="en-SG"/>
              </w:rPr>
              <w:t>0.0733</w:t>
            </w:r>
          </w:p>
        </w:tc>
      </w:tr>
      <w:tr w:rsidR="003C7DF4" w:rsidRPr="003C7DF4" w:rsidTr="00F8657E">
        <w:trPr>
          <w:trHeight w:val="242"/>
        </w:trPr>
        <w:tc>
          <w:tcPr>
            <w:tcW w:w="21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7DF4" w:rsidRPr="003C7DF4" w:rsidRDefault="00C16D06" w:rsidP="00C16D06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SG"/>
              </w:rPr>
              <w:t xml:space="preserve">MDCK </w:t>
            </w:r>
            <w:r w:rsidR="003C7DF4" w:rsidRPr="003C7DF4">
              <w:rPr>
                <w:rFonts w:ascii="Symbol" w:eastAsia="Times New Roman" w:hAnsi="Symbol" w:cs="Times New Roman"/>
                <w:color w:val="000000"/>
                <w:lang w:eastAsia="en-SG"/>
              </w:rPr>
              <w:t></w:t>
            </w:r>
            <w:r w:rsidR="003C7DF4" w:rsidRPr="003C7DF4">
              <w:rPr>
                <w:rFonts w:ascii="Calibri" w:eastAsia="Times New Roman" w:hAnsi="Calibri" w:cs="Times New Roman"/>
                <w:color w:val="000000"/>
                <w:lang w:eastAsia="en-SG"/>
              </w:rPr>
              <w:t>cat KD + T1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7DF4" w:rsidRPr="003C7DF4" w:rsidRDefault="003C7DF4" w:rsidP="003C7DF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3C7DF4">
              <w:rPr>
                <w:rFonts w:ascii="Calibri" w:eastAsia="Times New Roman" w:hAnsi="Calibri" w:cs="Times New Roman"/>
                <w:color w:val="000000"/>
                <w:lang w:eastAsia="en-SG"/>
              </w:rPr>
              <w:t>14</w:t>
            </w:r>
          </w:p>
        </w:tc>
        <w:tc>
          <w:tcPr>
            <w:tcW w:w="2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7DF4" w:rsidRPr="003C7DF4" w:rsidRDefault="003C7DF4" w:rsidP="003C7DF4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3C7DF4">
              <w:rPr>
                <w:rFonts w:ascii="Calibri" w:eastAsia="Times New Roman" w:hAnsi="Calibri" w:cs="Times New Roman"/>
                <w:color w:val="000000"/>
                <w:lang w:eastAsia="en-SG"/>
              </w:rPr>
              <w:t>1.88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7DF4" w:rsidRPr="003C7DF4" w:rsidRDefault="003C7DF4" w:rsidP="00C16D0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3C7DF4">
              <w:rPr>
                <w:rFonts w:ascii="Calibri" w:eastAsia="Times New Roman" w:hAnsi="Calibri" w:cs="Times New Roman"/>
                <w:color w:val="000000"/>
                <w:lang w:eastAsia="en-SG"/>
              </w:rPr>
              <w:t>0.45</w:t>
            </w:r>
            <w:r w:rsidR="00C16D06">
              <w:rPr>
                <w:rFonts w:ascii="Calibri" w:eastAsia="Times New Roman" w:hAnsi="Calibri" w:cs="Times New Roman"/>
                <w:color w:val="000000"/>
                <w:lang w:eastAsia="en-SG"/>
              </w:rPr>
              <w:t>1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C7DF4" w:rsidRPr="003C7DF4" w:rsidRDefault="003C7DF4" w:rsidP="00C16D06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3C7DF4">
              <w:rPr>
                <w:rFonts w:ascii="Calibri" w:eastAsia="Times New Roman" w:hAnsi="Calibri" w:cs="Times New Roman"/>
                <w:color w:val="000000"/>
                <w:lang w:eastAsia="en-SG"/>
              </w:rPr>
              <w:t>0.12</w:t>
            </w:r>
            <w:r w:rsidR="00C16D06">
              <w:rPr>
                <w:rFonts w:ascii="Calibri" w:eastAsia="Times New Roman" w:hAnsi="Calibri" w:cs="Times New Roman"/>
                <w:color w:val="000000"/>
                <w:lang w:eastAsia="en-SG"/>
              </w:rPr>
              <w:t>1</w:t>
            </w:r>
          </w:p>
        </w:tc>
      </w:tr>
    </w:tbl>
    <w:p w:rsidR="003C7DF4" w:rsidRDefault="003C7DF4" w:rsidP="007D097B">
      <w:pPr>
        <w:ind w:firstLine="720"/>
        <w:rPr>
          <w:b/>
        </w:rPr>
      </w:pPr>
    </w:p>
    <w:p w:rsidR="003C7DF4" w:rsidRDefault="003C7DF4" w:rsidP="007D097B">
      <w:pPr>
        <w:ind w:firstLine="720"/>
        <w:rPr>
          <w:b/>
        </w:rPr>
      </w:pPr>
    </w:p>
    <w:p w:rsidR="003C7DF4" w:rsidRDefault="003C7DF4" w:rsidP="007D097B">
      <w:pPr>
        <w:ind w:firstLine="720"/>
        <w:rPr>
          <w:b/>
        </w:rPr>
      </w:pPr>
    </w:p>
    <w:p w:rsidR="003C7DF4" w:rsidRDefault="003C7DF4" w:rsidP="007D097B">
      <w:pPr>
        <w:ind w:firstLine="720"/>
        <w:rPr>
          <w:b/>
        </w:rPr>
      </w:pPr>
    </w:p>
    <w:p w:rsidR="003C7DF4" w:rsidRDefault="003C7DF4" w:rsidP="007D097B">
      <w:pPr>
        <w:ind w:firstLine="720"/>
        <w:rPr>
          <w:b/>
        </w:rPr>
      </w:pPr>
    </w:p>
    <w:p w:rsidR="003C7DF4" w:rsidRDefault="003C7DF4" w:rsidP="007D097B">
      <w:pPr>
        <w:ind w:firstLine="720"/>
        <w:rPr>
          <w:b/>
        </w:rPr>
      </w:pPr>
    </w:p>
    <w:p w:rsidR="003C7DF4" w:rsidRDefault="003C7DF4" w:rsidP="007D097B">
      <w:pPr>
        <w:ind w:firstLine="720"/>
        <w:rPr>
          <w:b/>
        </w:rPr>
      </w:pPr>
    </w:p>
    <w:p w:rsidR="003C7DF4" w:rsidRDefault="003C7DF4" w:rsidP="007D097B">
      <w:pPr>
        <w:ind w:firstLine="720"/>
        <w:rPr>
          <w:b/>
        </w:rPr>
      </w:pPr>
    </w:p>
    <w:p w:rsidR="003C7DF4" w:rsidRDefault="003C7DF4" w:rsidP="007D097B">
      <w:pPr>
        <w:ind w:firstLine="720"/>
        <w:rPr>
          <w:b/>
        </w:rPr>
      </w:pPr>
    </w:p>
    <w:p w:rsidR="003C7DF4" w:rsidRDefault="003C7DF4" w:rsidP="007D097B">
      <w:pPr>
        <w:ind w:firstLine="720"/>
        <w:rPr>
          <w:b/>
        </w:rPr>
      </w:pPr>
    </w:p>
    <w:p w:rsidR="003C7DF4" w:rsidRDefault="003C7DF4" w:rsidP="007D097B">
      <w:pPr>
        <w:ind w:firstLine="720"/>
        <w:rPr>
          <w:b/>
        </w:rPr>
      </w:pPr>
    </w:p>
    <w:p w:rsidR="003C7DF4" w:rsidRDefault="003C7DF4" w:rsidP="007D097B">
      <w:pPr>
        <w:ind w:firstLine="720"/>
        <w:rPr>
          <w:b/>
        </w:rPr>
      </w:pPr>
    </w:p>
    <w:p w:rsidR="003C7DF4" w:rsidRDefault="003C7DF4" w:rsidP="007D097B">
      <w:pPr>
        <w:ind w:firstLine="720"/>
        <w:rPr>
          <w:b/>
        </w:rPr>
      </w:pPr>
    </w:p>
    <w:p w:rsidR="003C7DF4" w:rsidRDefault="003C7DF4" w:rsidP="007D097B">
      <w:pPr>
        <w:ind w:firstLine="720"/>
        <w:rPr>
          <w:b/>
        </w:rPr>
      </w:pPr>
    </w:p>
    <w:p w:rsidR="003C7DF4" w:rsidRDefault="003C7DF4" w:rsidP="007D097B">
      <w:pPr>
        <w:ind w:firstLine="720"/>
        <w:rPr>
          <w:b/>
        </w:rPr>
      </w:pPr>
    </w:p>
    <w:p w:rsidR="003C7DF4" w:rsidRDefault="003C7DF4" w:rsidP="007D097B">
      <w:pPr>
        <w:ind w:firstLine="720"/>
        <w:rPr>
          <w:b/>
        </w:rPr>
      </w:pPr>
    </w:p>
    <w:p w:rsidR="00FC7BBC" w:rsidRDefault="00FC7BBC" w:rsidP="007D097B">
      <w:pPr>
        <w:ind w:firstLine="720"/>
        <w:rPr>
          <w:b/>
        </w:rPr>
      </w:pPr>
    </w:p>
    <w:p w:rsidR="00FC7BBC" w:rsidRDefault="00FC7BBC" w:rsidP="007D097B">
      <w:pPr>
        <w:ind w:firstLine="720"/>
        <w:rPr>
          <w:b/>
        </w:rPr>
      </w:pPr>
    </w:p>
    <w:p w:rsidR="00FC7BBC" w:rsidRDefault="00FC7BBC" w:rsidP="007D097B">
      <w:pPr>
        <w:ind w:firstLine="720"/>
        <w:rPr>
          <w:b/>
        </w:rPr>
      </w:pPr>
    </w:p>
    <w:p w:rsidR="00FC7BBC" w:rsidRDefault="00FC7BBC" w:rsidP="007D097B">
      <w:pPr>
        <w:ind w:firstLine="720"/>
        <w:rPr>
          <w:b/>
        </w:rPr>
      </w:pPr>
    </w:p>
    <w:p w:rsidR="00FC7BBC" w:rsidRDefault="00FC7BBC" w:rsidP="007D097B">
      <w:pPr>
        <w:ind w:firstLine="720"/>
        <w:rPr>
          <w:b/>
        </w:rPr>
      </w:pPr>
    </w:p>
    <w:p w:rsidR="00FC7BBC" w:rsidRDefault="00FC7BBC" w:rsidP="007D097B">
      <w:pPr>
        <w:ind w:firstLine="720"/>
        <w:rPr>
          <w:b/>
        </w:rPr>
      </w:pPr>
    </w:p>
    <w:p w:rsidR="00FC7BBC" w:rsidRDefault="00FC7BBC" w:rsidP="007D097B">
      <w:pPr>
        <w:ind w:firstLine="720"/>
        <w:rPr>
          <w:b/>
        </w:rPr>
      </w:pPr>
    </w:p>
    <w:p w:rsidR="00FC7BBC" w:rsidRDefault="00FC7BBC" w:rsidP="007D097B">
      <w:pPr>
        <w:ind w:firstLine="720"/>
        <w:rPr>
          <w:b/>
        </w:rPr>
      </w:pPr>
    </w:p>
    <w:p w:rsidR="00FC7BBC" w:rsidRDefault="00FC7BBC" w:rsidP="007D097B">
      <w:pPr>
        <w:ind w:firstLine="720"/>
        <w:rPr>
          <w:b/>
        </w:rPr>
      </w:pPr>
    </w:p>
    <w:p w:rsidR="00FC7BBC" w:rsidRDefault="00FC7BBC" w:rsidP="007D097B">
      <w:pPr>
        <w:ind w:firstLine="720"/>
        <w:rPr>
          <w:b/>
        </w:rPr>
      </w:pPr>
    </w:p>
    <w:p w:rsidR="00FC7BBC" w:rsidRDefault="00FC7BBC" w:rsidP="007D097B">
      <w:pPr>
        <w:ind w:firstLine="720"/>
        <w:rPr>
          <w:b/>
        </w:rPr>
      </w:pPr>
    </w:p>
    <w:p w:rsidR="00FC7BBC" w:rsidRDefault="00FC7BBC" w:rsidP="007D097B">
      <w:pPr>
        <w:ind w:firstLine="720"/>
        <w:rPr>
          <w:b/>
        </w:rPr>
      </w:pPr>
    </w:p>
    <w:p w:rsidR="00FC7BBC" w:rsidRDefault="00FC7BBC" w:rsidP="007D097B">
      <w:pPr>
        <w:ind w:firstLine="720"/>
        <w:rPr>
          <w:b/>
        </w:rPr>
      </w:pPr>
    </w:p>
    <w:p w:rsidR="00FC7BBC" w:rsidRDefault="00FC7BBC" w:rsidP="007D097B">
      <w:pPr>
        <w:ind w:firstLine="720"/>
        <w:rPr>
          <w:b/>
        </w:rPr>
      </w:pPr>
    </w:p>
    <w:p w:rsidR="00FC7BBC" w:rsidRDefault="00FC7BBC" w:rsidP="007D097B">
      <w:pPr>
        <w:ind w:firstLine="720"/>
        <w:rPr>
          <w:b/>
        </w:rPr>
      </w:pPr>
    </w:p>
    <w:p w:rsidR="00FC7BBC" w:rsidRDefault="00FC7BBC" w:rsidP="007D097B">
      <w:pPr>
        <w:ind w:firstLine="720"/>
        <w:rPr>
          <w:b/>
        </w:rPr>
      </w:pPr>
    </w:p>
    <w:p w:rsidR="00FC7BBC" w:rsidRDefault="00FC7BBC" w:rsidP="007D097B">
      <w:pPr>
        <w:ind w:firstLine="720"/>
        <w:rPr>
          <w:b/>
        </w:rPr>
      </w:pPr>
    </w:p>
    <w:p w:rsidR="00FC7BBC" w:rsidRDefault="00FC7BBC" w:rsidP="007D097B">
      <w:pPr>
        <w:ind w:firstLine="720"/>
        <w:rPr>
          <w:b/>
        </w:rPr>
      </w:pPr>
    </w:p>
    <w:p w:rsidR="003C7DF4" w:rsidRPr="001B6722" w:rsidRDefault="003C7DF4" w:rsidP="007D097B">
      <w:pPr>
        <w:ind w:firstLine="720"/>
        <w:rPr>
          <w:b/>
        </w:rPr>
      </w:pPr>
    </w:p>
    <w:p w:rsidR="007D097B" w:rsidRPr="00461FAF" w:rsidRDefault="007D097B" w:rsidP="00FC7BBC">
      <w:r w:rsidRPr="001B6722">
        <w:rPr>
          <w:b/>
        </w:rPr>
        <w:lastRenderedPageBreak/>
        <w:t xml:space="preserve">Supplementary Table 3: </w:t>
      </w:r>
      <w:r w:rsidRPr="00FC7BBC">
        <w:t>Statistics of FRAP measurements</w:t>
      </w:r>
      <w:r w:rsidR="0048057C">
        <w:t xml:space="preserve"> (Fig. 4)</w:t>
      </w:r>
      <w:r w:rsidR="00FC7BBC">
        <w:t>.</w:t>
      </w:r>
      <w:r w:rsidR="00461FAF">
        <w:t xml:space="preserve"> Fit of FRAP curves are fitted to a single exponential function, </w:t>
      </w:r>
      <w:proofErr w:type="gramStart"/>
      <w:r w:rsidR="00461FAF" w:rsidRPr="00461FAF">
        <w:rPr>
          <w:i/>
        </w:rPr>
        <w:t>I(</w:t>
      </w:r>
      <w:proofErr w:type="gramEnd"/>
      <w:r w:rsidR="00461FAF" w:rsidRPr="00461FAF">
        <w:rPr>
          <w:i/>
        </w:rPr>
        <w:t>t) = p(1-e</w:t>
      </w:r>
      <w:r w:rsidR="00461FAF" w:rsidRPr="00461FAF">
        <w:rPr>
          <w:i/>
          <w:vertAlign w:val="superscript"/>
        </w:rPr>
        <w:t>-kt</w:t>
      </w:r>
      <w:r w:rsidR="00461FAF" w:rsidRPr="00461FAF">
        <w:rPr>
          <w:i/>
        </w:rPr>
        <w:t>)</w:t>
      </w:r>
      <w:r w:rsidR="00461FAF">
        <w:t xml:space="preserve">.  Half-time is </w:t>
      </w:r>
      <w:r w:rsidR="00461FAF" w:rsidRPr="00461FAF">
        <w:rPr>
          <w:i/>
        </w:rPr>
        <w:t>ln2/k</w:t>
      </w:r>
      <w:r w:rsidR="00461FAF">
        <w:t>.</w:t>
      </w:r>
    </w:p>
    <w:p w:rsidR="001B6722" w:rsidRDefault="001B6722" w:rsidP="007D097B">
      <w:pPr>
        <w:ind w:firstLine="720"/>
        <w:rPr>
          <w:b/>
        </w:rPr>
      </w:pPr>
    </w:p>
    <w:tbl>
      <w:tblPr>
        <w:tblW w:w="9149" w:type="dxa"/>
        <w:tblInd w:w="93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258"/>
        <w:gridCol w:w="604"/>
        <w:gridCol w:w="1141"/>
        <w:gridCol w:w="917"/>
        <w:gridCol w:w="830"/>
        <w:gridCol w:w="917"/>
        <w:gridCol w:w="917"/>
        <w:gridCol w:w="830"/>
        <w:gridCol w:w="735"/>
      </w:tblGrid>
      <w:tr w:rsidR="00461FAF" w:rsidRPr="001B6722" w:rsidTr="00461FAF">
        <w:trPr>
          <w:trHeight w:val="358"/>
        </w:trPr>
        <w:tc>
          <w:tcPr>
            <w:tcW w:w="2279" w:type="dxa"/>
            <w:vMerge w:val="restart"/>
            <w:shd w:val="clear" w:color="auto" w:fill="auto"/>
            <w:vAlign w:val="center"/>
            <w:hideMark/>
          </w:tcPr>
          <w:p w:rsidR="00461FAF" w:rsidRPr="001B6722" w:rsidRDefault="00461FAF" w:rsidP="00FC7BB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</w:p>
        </w:tc>
        <w:tc>
          <w:tcPr>
            <w:tcW w:w="607" w:type="dxa"/>
            <w:vMerge w:val="restart"/>
            <w:shd w:val="clear" w:color="auto" w:fill="auto"/>
            <w:vAlign w:val="center"/>
            <w:hideMark/>
          </w:tcPr>
          <w:p w:rsidR="00461FAF" w:rsidRPr="001B6722" w:rsidRDefault="00461FAF" w:rsidP="00FC7BB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1B6722">
              <w:rPr>
                <w:rFonts w:ascii="Calibri" w:eastAsia="Times New Roman" w:hAnsi="Calibri" w:cs="Times New Roman"/>
                <w:color w:val="000000"/>
                <w:lang w:eastAsia="en-SG"/>
              </w:rPr>
              <w:t>n</w:t>
            </w:r>
          </w:p>
        </w:tc>
        <w:tc>
          <w:tcPr>
            <w:tcW w:w="2895" w:type="dxa"/>
            <w:gridSpan w:val="3"/>
            <w:shd w:val="clear" w:color="auto" w:fill="auto"/>
            <w:vAlign w:val="center"/>
            <w:hideMark/>
          </w:tcPr>
          <w:p w:rsidR="00461FAF" w:rsidRPr="001B6722" w:rsidRDefault="00461FAF" w:rsidP="00FC7BB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1B6722">
              <w:rPr>
                <w:rFonts w:ascii="Calibri" w:eastAsia="Times New Roman" w:hAnsi="Calibri" w:cs="Times New Roman"/>
                <w:color w:val="000000"/>
                <w:lang w:eastAsia="en-SG"/>
              </w:rPr>
              <w:t>p, mobility fraction</w:t>
            </w:r>
          </w:p>
        </w:tc>
        <w:tc>
          <w:tcPr>
            <w:tcW w:w="2666" w:type="dxa"/>
            <w:gridSpan w:val="3"/>
            <w:vAlign w:val="center"/>
          </w:tcPr>
          <w:p w:rsidR="00461FAF" w:rsidRPr="001B6722" w:rsidRDefault="00461FAF" w:rsidP="00461FA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SG"/>
              </w:rPr>
              <w:t>k (s</w:t>
            </w:r>
            <w:r w:rsidRPr="00461FAF">
              <w:rPr>
                <w:rFonts w:ascii="Calibri" w:eastAsia="Times New Roman" w:hAnsi="Calibri" w:cs="Times New Roman"/>
                <w:color w:val="000000"/>
                <w:vertAlign w:val="superscript"/>
                <w:lang w:eastAsia="en-SG"/>
              </w:rPr>
              <w:t>-1</w:t>
            </w:r>
            <w:r>
              <w:rPr>
                <w:rFonts w:ascii="Calibri" w:eastAsia="Times New Roman" w:hAnsi="Calibri" w:cs="Times New Roman"/>
                <w:color w:val="000000"/>
                <w:lang w:eastAsia="en-SG"/>
              </w:rPr>
              <w:t>)</w:t>
            </w:r>
          </w:p>
        </w:tc>
        <w:tc>
          <w:tcPr>
            <w:tcW w:w="702" w:type="dxa"/>
          </w:tcPr>
          <w:p w:rsidR="00461FAF" w:rsidRPr="00461FAF" w:rsidRDefault="00461FAF" w:rsidP="00461FAF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SG"/>
              </w:rPr>
              <w:t>t</w:t>
            </w:r>
            <w:r w:rsidRPr="00461FAF">
              <w:rPr>
                <w:rFonts w:ascii="Calibri" w:eastAsia="Times New Roman" w:hAnsi="Calibri" w:cs="Times New Roman"/>
                <w:color w:val="000000"/>
                <w:vertAlign w:val="subscript"/>
                <w:lang w:eastAsia="en-SG"/>
              </w:rPr>
              <w:t>1/2</w:t>
            </w:r>
            <w:r>
              <w:rPr>
                <w:rFonts w:ascii="Calibri" w:eastAsia="Times New Roman" w:hAnsi="Calibri" w:cs="Times New Roman"/>
                <w:color w:val="000000"/>
                <w:lang w:eastAsia="en-SG"/>
              </w:rPr>
              <w:t xml:space="preserve"> (s)</w:t>
            </w:r>
          </w:p>
        </w:tc>
      </w:tr>
      <w:tr w:rsidR="00461FAF" w:rsidRPr="001B6722" w:rsidTr="00461FAF">
        <w:trPr>
          <w:trHeight w:val="548"/>
        </w:trPr>
        <w:tc>
          <w:tcPr>
            <w:tcW w:w="2279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461FAF" w:rsidRPr="001B6722" w:rsidRDefault="00461FAF" w:rsidP="00FC7BB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</w:p>
        </w:tc>
        <w:tc>
          <w:tcPr>
            <w:tcW w:w="607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461FAF" w:rsidRPr="001B6722" w:rsidRDefault="00461FAF" w:rsidP="00FC7BB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</w:p>
        </w:tc>
        <w:tc>
          <w:tcPr>
            <w:tcW w:w="1147" w:type="dxa"/>
            <w:tcBorders>
              <w:bottom w:val="single" w:sz="12" w:space="0" w:color="auto"/>
            </w:tcBorders>
            <w:vAlign w:val="center"/>
            <w:hideMark/>
          </w:tcPr>
          <w:p w:rsidR="00461FAF" w:rsidRPr="001B6722" w:rsidRDefault="00461FAF" w:rsidP="00FC7BB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1B6722">
              <w:rPr>
                <w:rFonts w:ascii="Calibri" w:eastAsia="Times New Roman" w:hAnsi="Calibri" w:cs="Times New Roman"/>
                <w:color w:val="000000"/>
                <w:lang w:eastAsia="en-SG"/>
              </w:rPr>
              <w:t>Mean</w:t>
            </w:r>
          </w:p>
        </w:tc>
        <w:tc>
          <w:tcPr>
            <w:tcW w:w="918" w:type="dxa"/>
            <w:tcBorders>
              <w:bottom w:val="single" w:sz="12" w:space="0" w:color="auto"/>
            </w:tcBorders>
            <w:vAlign w:val="center"/>
            <w:hideMark/>
          </w:tcPr>
          <w:p w:rsidR="00461FAF" w:rsidRPr="001B6722" w:rsidRDefault="00461FAF" w:rsidP="00FC7BB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1B6722">
              <w:rPr>
                <w:rFonts w:ascii="Calibri" w:eastAsia="Times New Roman" w:hAnsi="Calibri" w:cs="Times New Roman"/>
                <w:color w:val="000000"/>
                <w:lang w:eastAsia="en-SG"/>
              </w:rPr>
              <w:t>Std. dev.</w:t>
            </w:r>
          </w:p>
        </w:tc>
        <w:tc>
          <w:tcPr>
            <w:tcW w:w="830" w:type="dxa"/>
            <w:tcBorders>
              <w:bottom w:val="single" w:sz="12" w:space="0" w:color="auto"/>
            </w:tcBorders>
            <w:vAlign w:val="center"/>
            <w:hideMark/>
          </w:tcPr>
          <w:p w:rsidR="00461FAF" w:rsidRPr="001B6722" w:rsidRDefault="00461FAF" w:rsidP="00FC7BB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proofErr w:type="spellStart"/>
            <w:r w:rsidRPr="001B6722">
              <w:rPr>
                <w:rFonts w:ascii="Calibri" w:eastAsia="Times New Roman" w:hAnsi="Calibri" w:cs="Times New Roman"/>
                <w:color w:val="000000"/>
                <w:lang w:eastAsia="en-SG"/>
              </w:rPr>
              <w:t>s.e.m</w:t>
            </w:r>
            <w:proofErr w:type="spellEnd"/>
            <w:r w:rsidRPr="001B6722">
              <w:rPr>
                <w:rFonts w:ascii="Calibri" w:eastAsia="Times New Roman" w:hAnsi="Calibri" w:cs="Times New Roman"/>
                <w:color w:val="000000"/>
                <w:lang w:eastAsia="en-SG"/>
              </w:rPr>
              <w:t>.</w:t>
            </w:r>
          </w:p>
        </w:tc>
        <w:tc>
          <w:tcPr>
            <w:tcW w:w="918" w:type="dxa"/>
            <w:tcBorders>
              <w:bottom w:val="single" w:sz="12" w:space="0" w:color="auto"/>
            </w:tcBorders>
            <w:vAlign w:val="center"/>
          </w:tcPr>
          <w:p w:rsidR="00461FAF" w:rsidRPr="001B6722" w:rsidRDefault="00461FAF" w:rsidP="00FC7BB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1B6722">
              <w:rPr>
                <w:rFonts w:ascii="Calibri" w:eastAsia="Times New Roman" w:hAnsi="Calibri" w:cs="Times New Roman"/>
                <w:color w:val="000000"/>
                <w:lang w:eastAsia="en-SG"/>
              </w:rPr>
              <w:t>Mean</w:t>
            </w:r>
          </w:p>
        </w:tc>
        <w:tc>
          <w:tcPr>
            <w:tcW w:w="918" w:type="dxa"/>
            <w:tcBorders>
              <w:bottom w:val="single" w:sz="12" w:space="0" w:color="auto"/>
            </w:tcBorders>
            <w:vAlign w:val="center"/>
          </w:tcPr>
          <w:p w:rsidR="00461FAF" w:rsidRPr="001B6722" w:rsidRDefault="00461FAF" w:rsidP="00FC7BB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1B6722">
              <w:rPr>
                <w:rFonts w:ascii="Calibri" w:eastAsia="Times New Roman" w:hAnsi="Calibri" w:cs="Times New Roman"/>
                <w:color w:val="000000"/>
                <w:lang w:eastAsia="en-SG"/>
              </w:rPr>
              <w:t>Std. dev.</w:t>
            </w:r>
          </w:p>
        </w:tc>
        <w:tc>
          <w:tcPr>
            <w:tcW w:w="830" w:type="dxa"/>
            <w:tcBorders>
              <w:bottom w:val="single" w:sz="12" w:space="0" w:color="auto"/>
            </w:tcBorders>
            <w:vAlign w:val="center"/>
          </w:tcPr>
          <w:p w:rsidR="00461FAF" w:rsidRPr="001B6722" w:rsidRDefault="00461FAF" w:rsidP="00FC7BB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proofErr w:type="spellStart"/>
            <w:r w:rsidRPr="001B6722">
              <w:rPr>
                <w:rFonts w:ascii="Calibri" w:eastAsia="Times New Roman" w:hAnsi="Calibri" w:cs="Times New Roman"/>
                <w:color w:val="000000"/>
                <w:lang w:eastAsia="en-SG"/>
              </w:rPr>
              <w:t>s.e.m</w:t>
            </w:r>
            <w:proofErr w:type="spellEnd"/>
            <w:r w:rsidRPr="001B6722">
              <w:rPr>
                <w:rFonts w:ascii="Calibri" w:eastAsia="Times New Roman" w:hAnsi="Calibri" w:cs="Times New Roman"/>
                <w:color w:val="000000"/>
                <w:lang w:eastAsia="en-SG"/>
              </w:rPr>
              <w:t>.</w:t>
            </w:r>
          </w:p>
        </w:tc>
        <w:tc>
          <w:tcPr>
            <w:tcW w:w="702" w:type="dxa"/>
            <w:tcBorders>
              <w:bottom w:val="single" w:sz="12" w:space="0" w:color="auto"/>
            </w:tcBorders>
          </w:tcPr>
          <w:p w:rsidR="00461FAF" w:rsidRPr="001B6722" w:rsidRDefault="00461FAF" w:rsidP="00FC7BB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SG"/>
              </w:rPr>
              <w:t>Mean</w:t>
            </w:r>
          </w:p>
        </w:tc>
      </w:tr>
      <w:tr w:rsidR="00461FAF" w:rsidRPr="001B6722" w:rsidTr="00461FAF">
        <w:trPr>
          <w:trHeight w:val="257"/>
        </w:trPr>
        <w:tc>
          <w:tcPr>
            <w:tcW w:w="2279" w:type="dxa"/>
            <w:tcBorders>
              <w:top w:val="single" w:sz="12" w:space="0" w:color="auto"/>
            </w:tcBorders>
            <w:shd w:val="clear" w:color="auto" w:fill="auto"/>
            <w:hideMark/>
          </w:tcPr>
          <w:p w:rsidR="00461FAF" w:rsidRPr="001B6722" w:rsidRDefault="00461FAF" w:rsidP="00FC7BB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1B6722">
              <w:rPr>
                <w:rFonts w:ascii="Calibri" w:eastAsia="Times New Roman" w:hAnsi="Calibri" w:cs="Times New Roman"/>
                <w:color w:val="000000"/>
                <w:lang w:eastAsia="en-SG"/>
              </w:rPr>
              <w:t>MDCK ctrl</w:t>
            </w:r>
          </w:p>
        </w:tc>
        <w:tc>
          <w:tcPr>
            <w:tcW w:w="607" w:type="dxa"/>
            <w:tcBorders>
              <w:top w:val="single" w:sz="12" w:space="0" w:color="auto"/>
            </w:tcBorders>
            <w:shd w:val="clear" w:color="auto" w:fill="auto"/>
            <w:hideMark/>
          </w:tcPr>
          <w:p w:rsidR="00461FAF" w:rsidRPr="001B6722" w:rsidRDefault="00461FAF" w:rsidP="00FC7BB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1B6722">
              <w:rPr>
                <w:rFonts w:ascii="Calibri" w:eastAsia="Times New Roman" w:hAnsi="Calibri" w:cs="Times New Roman"/>
                <w:color w:val="000000"/>
                <w:lang w:eastAsia="en-SG"/>
              </w:rPr>
              <w:t>26</w:t>
            </w:r>
          </w:p>
        </w:tc>
        <w:tc>
          <w:tcPr>
            <w:tcW w:w="1147" w:type="dxa"/>
            <w:tcBorders>
              <w:top w:val="single" w:sz="12" w:space="0" w:color="auto"/>
            </w:tcBorders>
            <w:shd w:val="clear" w:color="auto" w:fill="auto"/>
            <w:hideMark/>
          </w:tcPr>
          <w:p w:rsidR="00461FAF" w:rsidRPr="001B6722" w:rsidRDefault="00461FAF" w:rsidP="00FC7BB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1B6722">
              <w:rPr>
                <w:rFonts w:ascii="Calibri" w:eastAsia="Times New Roman" w:hAnsi="Calibri" w:cs="Times New Roman"/>
                <w:color w:val="000000"/>
                <w:lang w:eastAsia="en-SG"/>
              </w:rPr>
              <w:t>0.33</w:t>
            </w:r>
            <w:r>
              <w:rPr>
                <w:rFonts w:ascii="Calibri" w:eastAsia="Times New Roman" w:hAnsi="Calibri" w:cs="Times New Roman"/>
                <w:color w:val="000000"/>
                <w:lang w:eastAsia="en-SG"/>
              </w:rPr>
              <w:t>1</w:t>
            </w:r>
          </w:p>
        </w:tc>
        <w:tc>
          <w:tcPr>
            <w:tcW w:w="918" w:type="dxa"/>
            <w:tcBorders>
              <w:top w:val="single" w:sz="12" w:space="0" w:color="auto"/>
            </w:tcBorders>
            <w:shd w:val="clear" w:color="auto" w:fill="auto"/>
            <w:hideMark/>
          </w:tcPr>
          <w:p w:rsidR="00461FAF" w:rsidRPr="001B6722" w:rsidRDefault="00461FAF" w:rsidP="00FC7BB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1B6722">
              <w:rPr>
                <w:rFonts w:ascii="Calibri" w:eastAsia="Times New Roman" w:hAnsi="Calibri" w:cs="Times New Roman"/>
                <w:color w:val="000000"/>
                <w:lang w:eastAsia="en-SG"/>
              </w:rPr>
              <w:t>0.067</w:t>
            </w:r>
            <w:r>
              <w:rPr>
                <w:rFonts w:ascii="Calibri" w:eastAsia="Times New Roman" w:hAnsi="Calibri" w:cs="Times New Roman"/>
                <w:color w:val="000000"/>
                <w:lang w:eastAsia="en-SG"/>
              </w:rPr>
              <w:t>6</w:t>
            </w:r>
          </w:p>
        </w:tc>
        <w:tc>
          <w:tcPr>
            <w:tcW w:w="830" w:type="dxa"/>
            <w:tcBorders>
              <w:top w:val="single" w:sz="12" w:space="0" w:color="auto"/>
            </w:tcBorders>
            <w:shd w:val="clear" w:color="auto" w:fill="auto"/>
            <w:hideMark/>
          </w:tcPr>
          <w:p w:rsidR="00461FAF" w:rsidRPr="001B6722" w:rsidRDefault="00461FAF" w:rsidP="00FC7BB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1B6722">
              <w:rPr>
                <w:rFonts w:ascii="Calibri" w:eastAsia="Times New Roman" w:hAnsi="Calibri" w:cs="Times New Roman"/>
                <w:color w:val="000000"/>
                <w:lang w:eastAsia="en-SG"/>
              </w:rPr>
              <w:t>0.0133</w:t>
            </w:r>
          </w:p>
        </w:tc>
        <w:tc>
          <w:tcPr>
            <w:tcW w:w="918" w:type="dxa"/>
            <w:tcBorders>
              <w:top w:val="single" w:sz="12" w:space="0" w:color="auto"/>
            </w:tcBorders>
          </w:tcPr>
          <w:p w:rsidR="00461FAF" w:rsidRPr="001B6722" w:rsidRDefault="00461FAF" w:rsidP="00FC7BB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SG"/>
              </w:rPr>
              <w:t>0.0271</w:t>
            </w:r>
          </w:p>
        </w:tc>
        <w:tc>
          <w:tcPr>
            <w:tcW w:w="918" w:type="dxa"/>
            <w:tcBorders>
              <w:top w:val="single" w:sz="12" w:space="0" w:color="auto"/>
            </w:tcBorders>
          </w:tcPr>
          <w:p w:rsidR="00461FAF" w:rsidRPr="001B6722" w:rsidRDefault="00461FAF" w:rsidP="00FC7BB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SG"/>
              </w:rPr>
              <w:t>0.0111</w:t>
            </w:r>
          </w:p>
        </w:tc>
        <w:tc>
          <w:tcPr>
            <w:tcW w:w="830" w:type="dxa"/>
            <w:tcBorders>
              <w:top w:val="single" w:sz="12" w:space="0" w:color="auto"/>
            </w:tcBorders>
          </w:tcPr>
          <w:p w:rsidR="00461FAF" w:rsidRPr="001B6722" w:rsidRDefault="00461FAF" w:rsidP="00FC7BB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SG"/>
              </w:rPr>
              <w:t>0.0022</w:t>
            </w:r>
          </w:p>
        </w:tc>
        <w:tc>
          <w:tcPr>
            <w:tcW w:w="702" w:type="dxa"/>
            <w:tcBorders>
              <w:top w:val="single" w:sz="12" w:space="0" w:color="auto"/>
            </w:tcBorders>
          </w:tcPr>
          <w:p w:rsidR="00461FAF" w:rsidRDefault="00461FAF" w:rsidP="00FC7BB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SG"/>
              </w:rPr>
              <w:t>25.6</w:t>
            </w:r>
          </w:p>
        </w:tc>
      </w:tr>
      <w:tr w:rsidR="00461FAF" w:rsidRPr="001B6722" w:rsidTr="00461FAF">
        <w:trPr>
          <w:trHeight w:val="247"/>
        </w:trPr>
        <w:tc>
          <w:tcPr>
            <w:tcW w:w="2279" w:type="dxa"/>
            <w:shd w:val="clear" w:color="auto" w:fill="auto"/>
            <w:hideMark/>
          </w:tcPr>
          <w:p w:rsidR="00461FAF" w:rsidRPr="001B6722" w:rsidRDefault="00461FAF" w:rsidP="00FC7BB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SG"/>
              </w:rPr>
              <w:t xml:space="preserve">MDCK </w:t>
            </w:r>
            <w:r w:rsidRPr="00FC7BBC">
              <w:rPr>
                <w:rFonts w:ascii="Symbol" w:eastAsia="Times New Roman" w:hAnsi="Symbol" w:cs="Times New Roman"/>
                <w:color w:val="000000"/>
                <w:lang w:eastAsia="en-SG"/>
              </w:rPr>
              <w:t></w:t>
            </w:r>
            <w:r>
              <w:rPr>
                <w:rFonts w:ascii="Calibri" w:eastAsia="Times New Roman" w:hAnsi="Calibri" w:cs="Times New Roman"/>
                <w:color w:val="000000"/>
                <w:lang w:eastAsia="en-SG"/>
              </w:rPr>
              <w:t>C</w:t>
            </w:r>
            <w:r w:rsidRPr="001B6722">
              <w:rPr>
                <w:rFonts w:ascii="Calibri" w:eastAsia="Times New Roman" w:hAnsi="Calibri" w:cs="Times New Roman"/>
                <w:color w:val="000000"/>
                <w:lang w:eastAsia="en-SG"/>
              </w:rPr>
              <w:t>at KD</w:t>
            </w:r>
          </w:p>
        </w:tc>
        <w:tc>
          <w:tcPr>
            <w:tcW w:w="607" w:type="dxa"/>
            <w:shd w:val="clear" w:color="auto" w:fill="auto"/>
            <w:hideMark/>
          </w:tcPr>
          <w:p w:rsidR="00461FAF" w:rsidRPr="001B6722" w:rsidRDefault="00461FAF" w:rsidP="00FC7BB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1B6722">
              <w:rPr>
                <w:rFonts w:ascii="Calibri" w:eastAsia="Times New Roman" w:hAnsi="Calibri" w:cs="Times New Roman"/>
                <w:color w:val="000000"/>
                <w:lang w:eastAsia="en-SG"/>
              </w:rPr>
              <w:t>31</w:t>
            </w:r>
          </w:p>
        </w:tc>
        <w:tc>
          <w:tcPr>
            <w:tcW w:w="1147" w:type="dxa"/>
            <w:shd w:val="clear" w:color="auto" w:fill="auto"/>
            <w:hideMark/>
          </w:tcPr>
          <w:p w:rsidR="00461FAF" w:rsidRPr="001B6722" w:rsidRDefault="00461FAF" w:rsidP="00FC7BB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1B6722">
              <w:rPr>
                <w:rFonts w:ascii="Calibri" w:eastAsia="Times New Roman" w:hAnsi="Calibri" w:cs="Times New Roman"/>
                <w:color w:val="000000"/>
                <w:lang w:eastAsia="en-SG"/>
              </w:rPr>
              <w:t>0.55</w:t>
            </w:r>
            <w:r>
              <w:rPr>
                <w:rFonts w:ascii="Calibri" w:eastAsia="Times New Roman" w:hAnsi="Calibri" w:cs="Times New Roman"/>
                <w:color w:val="000000"/>
                <w:lang w:eastAsia="en-SG"/>
              </w:rPr>
              <w:t>3</w:t>
            </w:r>
          </w:p>
        </w:tc>
        <w:tc>
          <w:tcPr>
            <w:tcW w:w="918" w:type="dxa"/>
            <w:shd w:val="clear" w:color="auto" w:fill="auto"/>
            <w:hideMark/>
          </w:tcPr>
          <w:p w:rsidR="00461FAF" w:rsidRPr="001B6722" w:rsidRDefault="00461FAF" w:rsidP="00FC7BB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1B6722">
              <w:rPr>
                <w:rFonts w:ascii="Calibri" w:eastAsia="Times New Roman" w:hAnsi="Calibri" w:cs="Times New Roman"/>
                <w:color w:val="000000"/>
                <w:lang w:eastAsia="en-SG"/>
              </w:rPr>
              <w:t>0.177</w:t>
            </w:r>
          </w:p>
        </w:tc>
        <w:tc>
          <w:tcPr>
            <w:tcW w:w="830" w:type="dxa"/>
            <w:shd w:val="clear" w:color="auto" w:fill="auto"/>
            <w:hideMark/>
          </w:tcPr>
          <w:p w:rsidR="00461FAF" w:rsidRPr="001B6722" w:rsidRDefault="00461FAF" w:rsidP="00FC7BB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1B6722">
              <w:rPr>
                <w:rFonts w:ascii="Calibri" w:eastAsia="Times New Roman" w:hAnsi="Calibri" w:cs="Times New Roman"/>
                <w:color w:val="000000"/>
                <w:lang w:eastAsia="en-SG"/>
              </w:rPr>
              <w:t>0.0318</w:t>
            </w:r>
          </w:p>
        </w:tc>
        <w:tc>
          <w:tcPr>
            <w:tcW w:w="918" w:type="dxa"/>
          </w:tcPr>
          <w:p w:rsidR="00461FAF" w:rsidRPr="001B6722" w:rsidRDefault="00461FAF" w:rsidP="00FC7BB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SG"/>
              </w:rPr>
              <w:t>0.0356</w:t>
            </w:r>
          </w:p>
        </w:tc>
        <w:tc>
          <w:tcPr>
            <w:tcW w:w="918" w:type="dxa"/>
          </w:tcPr>
          <w:p w:rsidR="00461FAF" w:rsidRPr="001B6722" w:rsidRDefault="00461FAF" w:rsidP="00FC7BB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SG"/>
              </w:rPr>
              <w:t>0.0163</w:t>
            </w:r>
          </w:p>
        </w:tc>
        <w:tc>
          <w:tcPr>
            <w:tcW w:w="830" w:type="dxa"/>
          </w:tcPr>
          <w:p w:rsidR="00461FAF" w:rsidRPr="001B6722" w:rsidRDefault="00461FAF" w:rsidP="00FC7BB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SG"/>
              </w:rPr>
              <w:t>0.0029</w:t>
            </w:r>
          </w:p>
        </w:tc>
        <w:tc>
          <w:tcPr>
            <w:tcW w:w="702" w:type="dxa"/>
          </w:tcPr>
          <w:p w:rsidR="00461FAF" w:rsidRDefault="00461FAF" w:rsidP="00FC7BB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SG"/>
              </w:rPr>
              <w:t>19.5</w:t>
            </w:r>
          </w:p>
        </w:tc>
      </w:tr>
      <w:tr w:rsidR="00461FAF" w:rsidRPr="001B6722" w:rsidTr="00461FAF">
        <w:trPr>
          <w:trHeight w:val="535"/>
        </w:trPr>
        <w:tc>
          <w:tcPr>
            <w:tcW w:w="2279" w:type="dxa"/>
            <w:shd w:val="clear" w:color="auto" w:fill="auto"/>
            <w:hideMark/>
          </w:tcPr>
          <w:p w:rsidR="00461FAF" w:rsidRPr="001B6722" w:rsidRDefault="00461FAF" w:rsidP="00FC7BB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SG"/>
              </w:rPr>
              <w:t xml:space="preserve">MDCK </w:t>
            </w:r>
            <w:r w:rsidRPr="00FC7BBC">
              <w:rPr>
                <w:rFonts w:ascii="Symbol" w:eastAsia="Times New Roman" w:hAnsi="Symbol" w:cs="Times New Roman"/>
                <w:color w:val="000000"/>
                <w:lang w:eastAsia="en-SG"/>
              </w:rPr>
              <w:t></w:t>
            </w:r>
            <w:r>
              <w:rPr>
                <w:rFonts w:ascii="Calibri" w:eastAsia="Times New Roman" w:hAnsi="Calibri" w:cs="Times New Roman"/>
                <w:color w:val="000000"/>
                <w:lang w:eastAsia="en-SG"/>
              </w:rPr>
              <w:t>C</w:t>
            </w:r>
            <w:r w:rsidRPr="001B6722">
              <w:rPr>
                <w:rFonts w:ascii="Calibri" w:eastAsia="Times New Roman" w:hAnsi="Calibri" w:cs="Times New Roman"/>
                <w:color w:val="000000"/>
                <w:lang w:eastAsia="en-SG"/>
              </w:rPr>
              <w:t xml:space="preserve">at KD + </w:t>
            </w:r>
            <w:r>
              <w:rPr>
                <w:rFonts w:ascii="Calibri" w:eastAsia="Times New Roman" w:hAnsi="Calibri" w:cs="Times New Roman"/>
                <w:color w:val="000000"/>
                <w:lang w:eastAsia="en-SG"/>
              </w:rPr>
              <w:t>Vinculin-</w:t>
            </w:r>
            <w:r w:rsidRPr="001B6722">
              <w:rPr>
                <w:rFonts w:ascii="Calibri" w:eastAsia="Times New Roman" w:hAnsi="Calibri" w:cs="Times New Roman"/>
                <w:color w:val="000000"/>
                <w:lang w:eastAsia="en-SG"/>
              </w:rPr>
              <w:t>T12</w:t>
            </w:r>
          </w:p>
        </w:tc>
        <w:tc>
          <w:tcPr>
            <w:tcW w:w="607" w:type="dxa"/>
            <w:shd w:val="clear" w:color="auto" w:fill="auto"/>
            <w:hideMark/>
          </w:tcPr>
          <w:p w:rsidR="00461FAF" w:rsidRPr="001B6722" w:rsidRDefault="00461FAF" w:rsidP="00FC7BB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1B6722">
              <w:rPr>
                <w:rFonts w:ascii="Calibri" w:eastAsia="Times New Roman" w:hAnsi="Calibri" w:cs="Times New Roman"/>
                <w:color w:val="000000"/>
                <w:lang w:eastAsia="en-SG"/>
              </w:rPr>
              <w:t>19</w:t>
            </w:r>
          </w:p>
        </w:tc>
        <w:tc>
          <w:tcPr>
            <w:tcW w:w="1147" w:type="dxa"/>
            <w:shd w:val="clear" w:color="auto" w:fill="auto"/>
            <w:hideMark/>
          </w:tcPr>
          <w:p w:rsidR="00461FAF" w:rsidRPr="001B6722" w:rsidRDefault="00461FAF" w:rsidP="00FC7BB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1B6722">
              <w:rPr>
                <w:rFonts w:ascii="Calibri" w:eastAsia="Times New Roman" w:hAnsi="Calibri" w:cs="Times New Roman"/>
                <w:color w:val="000000"/>
                <w:lang w:eastAsia="en-SG"/>
              </w:rPr>
              <w:t>0.40</w:t>
            </w:r>
            <w:r>
              <w:rPr>
                <w:rFonts w:ascii="Calibri" w:eastAsia="Times New Roman" w:hAnsi="Calibri" w:cs="Times New Roman"/>
                <w:color w:val="000000"/>
                <w:lang w:eastAsia="en-SG"/>
              </w:rPr>
              <w:t>2</w:t>
            </w:r>
          </w:p>
        </w:tc>
        <w:tc>
          <w:tcPr>
            <w:tcW w:w="918" w:type="dxa"/>
            <w:shd w:val="clear" w:color="auto" w:fill="auto"/>
            <w:hideMark/>
          </w:tcPr>
          <w:p w:rsidR="00461FAF" w:rsidRPr="001B6722" w:rsidRDefault="00461FAF" w:rsidP="00FC7BB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1B6722">
              <w:rPr>
                <w:rFonts w:ascii="Calibri" w:eastAsia="Times New Roman" w:hAnsi="Calibri" w:cs="Times New Roman"/>
                <w:color w:val="000000"/>
                <w:lang w:eastAsia="en-SG"/>
              </w:rPr>
              <w:t>0.0718</w:t>
            </w:r>
          </w:p>
        </w:tc>
        <w:tc>
          <w:tcPr>
            <w:tcW w:w="830" w:type="dxa"/>
            <w:shd w:val="clear" w:color="auto" w:fill="auto"/>
            <w:hideMark/>
          </w:tcPr>
          <w:p w:rsidR="00461FAF" w:rsidRPr="001B6722" w:rsidRDefault="00461FAF" w:rsidP="00FC7BB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1B6722">
              <w:rPr>
                <w:rFonts w:ascii="Calibri" w:eastAsia="Times New Roman" w:hAnsi="Calibri" w:cs="Times New Roman"/>
                <w:color w:val="000000"/>
                <w:lang w:eastAsia="en-SG"/>
              </w:rPr>
              <w:t>0.0165</w:t>
            </w:r>
          </w:p>
        </w:tc>
        <w:tc>
          <w:tcPr>
            <w:tcW w:w="918" w:type="dxa"/>
          </w:tcPr>
          <w:p w:rsidR="00461FAF" w:rsidRPr="001B6722" w:rsidRDefault="00461FAF" w:rsidP="00FC7BB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SG"/>
              </w:rPr>
              <w:t>0.0377</w:t>
            </w:r>
          </w:p>
        </w:tc>
        <w:tc>
          <w:tcPr>
            <w:tcW w:w="918" w:type="dxa"/>
          </w:tcPr>
          <w:p w:rsidR="00461FAF" w:rsidRPr="001B6722" w:rsidRDefault="00461FAF" w:rsidP="00FC7BB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SG"/>
              </w:rPr>
              <w:t>0.0121</w:t>
            </w:r>
          </w:p>
        </w:tc>
        <w:tc>
          <w:tcPr>
            <w:tcW w:w="830" w:type="dxa"/>
          </w:tcPr>
          <w:p w:rsidR="00461FAF" w:rsidRPr="001B6722" w:rsidRDefault="00461FAF" w:rsidP="00FC7BB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SG"/>
              </w:rPr>
              <w:t>0.0029</w:t>
            </w:r>
          </w:p>
        </w:tc>
        <w:tc>
          <w:tcPr>
            <w:tcW w:w="702" w:type="dxa"/>
          </w:tcPr>
          <w:p w:rsidR="00461FAF" w:rsidRDefault="00461FAF" w:rsidP="00FC7BB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SG"/>
              </w:rPr>
              <w:t>18.4</w:t>
            </w:r>
          </w:p>
        </w:tc>
      </w:tr>
      <w:tr w:rsidR="00461FAF" w:rsidRPr="001B6722" w:rsidTr="00461FAF">
        <w:trPr>
          <w:trHeight w:val="659"/>
        </w:trPr>
        <w:tc>
          <w:tcPr>
            <w:tcW w:w="2279" w:type="dxa"/>
            <w:shd w:val="clear" w:color="auto" w:fill="auto"/>
            <w:hideMark/>
          </w:tcPr>
          <w:p w:rsidR="00461FAF" w:rsidRPr="001B6722" w:rsidRDefault="00461FAF" w:rsidP="00FC7BBC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1B6722">
              <w:rPr>
                <w:rFonts w:ascii="Calibri" w:eastAsia="Times New Roman" w:hAnsi="Calibri" w:cs="Times New Roman"/>
                <w:color w:val="000000"/>
                <w:lang w:eastAsia="en-SG"/>
              </w:rPr>
              <w:t xml:space="preserve">MDCK </w:t>
            </w:r>
            <w:r w:rsidRPr="001B6722">
              <w:rPr>
                <w:rFonts w:ascii="Symbol" w:eastAsia="Times New Roman" w:hAnsi="Symbol" w:cs="Times New Roman"/>
                <w:color w:val="000000"/>
                <w:lang w:eastAsia="en-SG"/>
              </w:rPr>
              <w:t></w:t>
            </w:r>
            <w:r>
              <w:rPr>
                <w:rFonts w:ascii="Calibri" w:eastAsia="Times New Roman" w:hAnsi="Calibri" w:cs="Times New Roman"/>
                <w:color w:val="000000"/>
                <w:lang w:eastAsia="en-SG"/>
              </w:rPr>
              <w:t>C</w:t>
            </w:r>
            <w:r w:rsidRPr="001B6722">
              <w:rPr>
                <w:rFonts w:ascii="Calibri" w:eastAsia="Times New Roman" w:hAnsi="Calibri" w:cs="Times New Roman"/>
                <w:color w:val="000000"/>
                <w:lang w:eastAsia="en-SG"/>
              </w:rPr>
              <w:t xml:space="preserve">at KD + </w:t>
            </w:r>
            <w:r>
              <w:rPr>
                <w:rFonts w:ascii="Calibri" w:eastAsia="Times New Roman" w:hAnsi="Calibri" w:cs="Times New Roman"/>
                <w:color w:val="000000"/>
                <w:lang w:eastAsia="en-SG"/>
              </w:rPr>
              <w:t>Vinculin-</w:t>
            </w:r>
            <w:r w:rsidRPr="001B6722">
              <w:rPr>
                <w:rFonts w:ascii="Calibri" w:eastAsia="Times New Roman" w:hAnsi="Calibri" w:cs="Times New Roman"/>
                <w:color w:val="000000"/>
                <w:lang w:eastAsia="en-SG"/>
              </w:rPr>
              <w:t xml:space="preserve"> head</w:t>
            </w:r>
          </w:p>
        </w:tc>
        <w:tc>
          <w:tcPr>
            <w:tcW w:w="607" w:type="dxa"/>
            <w:shd w:val="clear" w:color="auto" w:fill="auto"/>
            <w:hideMark/>
          </w:tcPr>
          <w:p w:rsidR="00461FAF" w:rsidRPr="001B6722" w:rsidRDefault="00461FAF" w:rsidP="00FC7BB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1B6722">
              <w:rPr>
                <w:rFonts w:ascii="Calibri" w:eastAsia="Times New Roman" w:hAnsi="Calibri" w:cs="Times New Roman"/>
                <w:color w:val="000000"/>
                <w:lang w:eastAsia="en-SG"/>
              </w:rPr>
              <w:t>6</w:t>
            </w:r>
          </w:p>
        </w:tc>
        <w:tc>
          <w:tcPr>
            <w:tcW w:w="1147" w:type="dxa"/>
            <w:shd w:val="clear" w:color="auto" w:fill="auto"/>
            <w:hideMark/>
          </w:tcPr>
          <w:p w:rsidR="00461FAF" w:rsidRPr="001B6722" w:rsidRDefault="00461FAF" w:rsidP="00FC7BB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1B6722">
              <w:rPr>
                <w:rFonts w:ascii="Calibri" w:eastAsia="Times New Roman" w:hAnsi="Calibri" w:cs="Times New Roman"/>
                <w:color w:val="000000"/>
                <w:lang w:eastAsia="en-SG"/>
              </w:rPr>
              <w:t>0.59</w:t>
            </w:r>
            <w:r>
              <w:rPr>
                <w:rFonts w:ascii="Calibri" w:eastAsia="Times New Roman" w:hAnsi="Calibri" w:cs="Times New Roman"/>
                <w:color w:val="000000"/>
                <w:lang w:eastAsia="en-SG"/>
              </w:rPr>
              <w:t>8</w:t>
            </w:r>
          </w:p>
        </w:tc>
        <w:tc>
          <w:tcPr>
            <w:tcW w:w="918" w:type="dxa"/>
            <w:shd w:val="clear" w:color="auto" w:fill="auto"/>
            <w:hideMark/>
          </w:tcPr>
          <w:p w:rsidR="00461FAF" w:rsidRPr="001B6722" w:rsidRDefault="00461FAF" w:rsidP="00FC7BB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1B6722">
              <w:rPr>
                <w:rFonts w:ascii="Calibri" w:eastAsia="Times New Roman" w:hAnsi="Calibri" w:cs="Times New Roman"/>
                <w:color w:val="000000"/>
                <w:lang w:eastAsia="en-SG"/>
              </w:rPr>
              <w:t>0.11</w:t>
            </w:r>
            <w:r>
              <w:rPr>
                <w:rFonts w:ascii="Calibri" w:eastAsia="Times New Roman" w:hAnsi="Calibri" w:cs="Times New Roman"/>
                <w:color w:val="000000"/>
                <w:lang w:eastAsia="en-SG"/>
              </w:rPr>
              <w:t>2</w:t>
            </w:r>
          </w:p>
        </w:tc>
        <w:tc>
          <w:tcPr>
            <w:tcW w:w="830" w:type="dxa"/>
            <w:shd w:val="clear" w:color="auto" w:fill="auto"/>
            <w:hideMark/>
          </w:tcPr>
          <w:p w:rsidR="00461FAF" w:rsidRPr="001B6722" w:rsidRDefault="00461FAF" w:rsidP="00FC7BB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 w:rsidRPr="001B6722">
              <w:rPr>
                <w:rFonts w:ascii="Calibri" w:eastAsia="Times New Roman" w:hAnsi="Calibri" w:cs="Times New Roman"/>
                <w:color w:val="000000"/>
                <w:lang w:eastAsia="en-SG"/>
              </w:rPr>
              <w:t>0.0455</w:t>
            </w:r>
          </w:p>
        </w:tc>
        <w:tc>
          <w:tcPr>
            <w:tcW w:w="918" w:type="dxa"/>
          </w:tcPr>
          <w:p w:rsidR="00461FAF" w:rsidRPr="001B6722" w:rsidRDefault="00461FAF" w:rsidP="00FC7BB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SG"/>
              </w:rPr>
              <w:t>0.0372</w:t>
            </w:r>
          </w:p>
        </w:tc>
        <w:tc>
          <w:tcPr>
            <w:tcW w:w="918" w:type="dxa"/>
          </w:tcPr>
          <w:p w:rsidR="00461FAF" w:rsidRPr="001B6722" w:rsidRDefault="00461FAF" w:rsidP="00FC7BB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SG"/>
              </w:rPr>
              <w:t>0.0121</w:t>
            </w:r>
          </w:p>
        </w:tc>
        <w:tc>
          <w:tcPr>
            <w:tcW w:w="830" w:type="dxa"/>
          </w:tcPr>
          <w:p w:rsidR="00461FAF" w:rsidRPr="001B6722" w:rsidRDefault="00461FAF" w:rsidP="00FC7BB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SG"/>
              </w:rPr>
              <w:t>0.0049</w:t>
            </w:r>
          </w:p>
        </w:tc>
        <w:tc>
          <w:tcPr>
            <w:tcW w:w="702" w:type="dxa"/>
          </w:tcPr>
          <w:p w:rsidR="00461FAF" w:rsidRDefault="00461FAF" w:rsidP="00FC7BB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SG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SG"/>
              </w:rPr>
              <w:t>18.6</w:t>
            </w:r>
          </w:p>
        </w:tc>
      </w:tr>
    </w:tbl>
    <w:p w:rsidR="001B6722" w:rsidRPr="001B6722" w:rsidRDefault="001B6722" w:rsidP="007D097B">
      <w:pPr>
        <w:ind w:firstLine="720"/>
      </w:pPr>
    </w:p>
    <w:p w:rsidR="00446168" w:rsidRDefault="00446168"/>
    <w:sectPr w:rsidR="004461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097B"/>
    <w:rsid w:val="00001908"/>
    <w:rsid w:val="00004130"/>
    <w:rsid w:val="000063DD"/>
    <w:rsid w:val="00006C5D"/>
    <w:rsid w:val="000076F2"/>
    <w:rsid w:val="000119E0"/>
    <w:rsid w:val="00011EB9"/>
    <w:rsid w:val="00012163"/>
    <w:rsid w:val="0001261C"/>
    <w:rsid w:val="000130F3"/>
    <w:rsid w:val="00013764"/>
    <w:rsid w:val="0001387E"/>
    <w:rsid w:val="000142FC"/>
    <w:rsid w:val="00015306"/>
    <w:rsid w:val="0001603C"/>
    <w:rsid w:val="00016130"/>
    <w:rsid w:val="00017168"/>
    <w:rsid w:val="00017D53"/>
    <w:rsid w:val="00017F7F"/>
    <w:rsid w:val="00020271"/>
    <w:rsid w:val="00020B0B"/>
    <w:rsid w:val="00021BDB"/>
    <w:rsid w:val="00022354"/>
    <w:rsid w:val="00022AEA"/>
    <w:rsid w:val="000233A3"/>
    <w:rsid w:val="00024A43"/>
    <w:rsid w:val="00025249"/>
    <w:rsid w:val="00025D71"/>
    <w:rsid w:val="0002689C"/>
    <w:rsid w:val="00026B44"/>
    <w:rsid w:val="00026FB3"/>
    <w:rsid w:val="000274E8"/>
    <w:rsid w:val="00027889"/>
    <w:rsid w:val="00030841"/>
    <w:rsid w:val="00030B37"/>
    <w:rsid w:val="00030C51"/>
    <w:rsid w:val="00032E02"/>
    <w:rsid w:val="00033F75"/>
    <w:rsid w:val="000351CF"/>
    <w:rsid w:val="00036A77"/>
    <w:rsid w:val="0003715A"/>
    <w:rsid w:val="00040101"/>
    <w:rsid w:val="00040B09"/>
    <w:rsid w:val="00040FB1"/>
    <w:rsid w:val="000412F7"/>
    <w:rsid w:val="0004160D"/>
    <w:rsid w:val="00041679"/>
    <w:rsid w:val="000420B1"/>
    <w:rsid w:val="00042266"/>
    <w:rsid w:val="00042F5F"/>
    <w:rsid w:val="00043904"/>
    <w:rsid w:val="00043DDE"/>
    <w:rsid w:val="00044860"/>
    <w:rsid w:val="00045174"/>
    <w:rsid w:val="00045A17"/>
    <w:rsid w:val="0004612D"/>
    <w:rsid w:val="000465D2"/>
    <w:rsid w:val="00051A7D"/>
    <w:rsid w:val="00052A49"/>
    <w:rsid w:val="0005512F"/>
    <w:rsid w:val="000551B7"/>
    <w:rsid w:val="00061C0D"/>
    <w:rsid w:val="00062429"/>
    <w:rsid w:val="0006261F"/>
    <w:rsid w:val="00063F50"/>
    <w:rsid w:val="00066361"/>
    <w:rsid w:val="000674FB"/>
    <w:rsid w:val="00067F8C"/>
    <w:rsid w:val="0007064A"/>
    <w:rsid w:val="0007155D"/>
    <w:rsid w:val="000738D8"/>
    <w:rsid w:val="00073FF8"/>
    <w:rsid w:val="00074A75"/>
    <w:rsid w:val="00074B67"/>
    <w:rsid w:val="000751CA"/>
    <w:rsid w:val="00076822"/>
    <w:rsid w:val="00076890"/>
    <w:rsid w:val="00076D0F"/>
    <w:rsid w:val="000778F9"/>
    <w:rsid w:val="00077B62"/>
    <w:rsid w:val="00077D7C"/>
    <w:rsid w:val="00082082"/>
    <w:rsid w:val="000821FA"/>
    <w:rsid w:val="00084E6B"/>
    <w:rsid w:val="00086933"/>
    <w:rsid w:val="00086D71"/>
    <w:rsid w:val="00086E32"/>
    <w:rsid w:val="00087699"/>
    <w:rsid w:val="000934F2"/>
    <w:rsid w:val="00096666"/>
    <w:rsid w:val="00096DC6"/>
    <w:rsid w:val="000978EF"/>
    <w:rsid w:val="000A0D62"/>
    <w:rsid w:val="000A1AF3"/>
    <w:rsid w:val="000A266A"/>
    <w:rsid w:val="000A6F05"/>
    <w:rsid w:val="000B025D"/>
    <w:rsid w:val="000B0419"/>
    <w:rsid w:val="000B48EE"/>
    <w:rsid w:val="000B4933"/>
    <w:rsid w:val="000B494E"/>
    <w:rsid w:val="000B5C5C"/>
    <w:rsid w:val="000B718C"/>
    <w:rsid w:val="000B7424"/>
    <w:rsid w:val="000C0D76"/>
    <w:rsid w:val="000C37DD"/>
    <w:rsid w:val="000C41A7"/>
    <w:rsid w:val="000C46B2"/>
    <w:rsid w:val="000C678A"/>
    <w:rsid w:val="000C75C1"/>
    <w:rsid w:val="000C7DBB"/>
    <w:rsid w:val="000D0852"/>
    <w:rsid w:val="000D08A0"/>
    <w:rsid w:val="000D12A6"/>
    <w:rsid w:val="000D3B96"/>
    <w:rsid w:val="000D47DE"/>
    <w:rsid w:val="000D4CA0"/>
    <w:rsid w:val="000D6D7F"/>
    <w:rsid w:val="000E231D"/>
    <w:rsid w:val="000E2344"/>
    <w:rsid w:val="000E2440"/>
    <w:rsid w:val="000E3C79"/>
    <w:rsid w:val="000E4970"/>
    <w:rsid w:val="000E5E83"/>
    <w:rsid w:val="000E5F1D"/>
    <w:rsid w:val="000E6375"/>
    <w:rsid w:val="000E6387"/>
    <w:rsid w:val="000E6E0E"/>
    <w:rsid w:val="000F36F8"/>
    <w:rsid w:val="000F4A40"/>
    <w:rsid w:val="000F7626"/>
    <w:rsid w:val="001011F7"/>
    <w:rsid w:val="00102A7A"/>
    <w:rsid w:val="001034A7"/>
    <w:rsid w:val="001044BB"/>
    <w:rsid w:val="0010583C"/>
    <w:rsid w:val="001062E6"/>
    <w:rsid w:val="00107417"/>
    <w:rsid w:val="001079CB"/>
    <w:rsid w:val="00107C2D"/>
    <w:rsid w:val="00110355"/>
    <w:rsid w:val="001106B5"/>
    <w:rsid w:val="00110BAE"/>
    <w:rsid w:val="00112FEC"/>
    <w:rsid w:val="00113A14"/>
    <w:rsid w:val="0011524A"/>
    <w:rsid w:val="00115327"/>
    <w:rsid w:val="00115551"/>
    <w:rsid w:val="0011649F"/>
    <w:rsid w:val="00116508"/>
    <w:rsid w:val="00116B0A"/>
    <w:rsid w:val="00116B0E"/>
    <w:rsid w:val="00117056"/>
    <w:rsid w:val="00117B86"/>
    <w:rsid w:val="00117F28"/>
    <w:rsid w:val="00120BEC"/>
    <w:rsid w:val="00120D81"/>
    <w:rsid w:val="00120E89"/>
    <w:rsid w:val="00121D3A"/>
    <w:rsid w:val="001221B1"/>
    <w:rsid w:val="00126CA4"/>
    <w:rsid w:val="001312DD"/>
    <w:rsid w:val="00131F79"/>
    <w:rsid w:val="00134FE6"/>
    <w:rsid w:val="00136E66"/>
    <w:rsid w:val="00137104"/>
    <w:rsid w:val="00137241"/>
    <w:rsid w:val="00137E9D"/>
    <w:rsid w:val="001413BB"/>
    <w:rsid w:val="00142260"/>
    <w:rsid w:val="001431DC"/>
    <w:rsid w:val="00143636"/>
    <w:rsid w:val="001451C3"/>
    <w:rsid w:val="00145582"/>
    <w:rsid w:val="00145F91"/>
    <w:rsid w:val="00146167"/>
    <w:rsid w:val="00146EBF"/>
    <w:rsid w:val="00146FF7"/>
    <w:rsid w:val="00147725"/>
    <w:rsid w:val="001479FB"/>
    <w:rsid w:val="001511BF"/>
    <w:rsid w:val="00151540"/>
    <w:rsid w:val="00151689"/>
    <w:rsid w:val="00152B6D"/>
    <w:rsid w:val="001541DA"/>
    <w:rsid w:val="00156349"/>
    <w:rsid w:val="00156DAE"/>
    <w:rsid w:val="001619E3"/>
    <w:rsid w:val="001619F3"/>
    <w:rsid w:val="00161D40"/>
    <w:rsid w:val="00162A0F"/>
    <w:rsid w:val="00162BAA"/>
    <w:rsid w:val="00163977"/>
    <w:rsid w:val="001649C8"/>
    <w:rsid w:val="00165C7E"/>
    <w:rsid w:val="0016603D"/>
    <w:rsid w:val="0017044C"/>
    <w:rsid w:val="001714B3"/>
    <w:rsid w:val="0017289A"/>
    <w:rsid w:val="00172C5F"/>
    <w:rsid w:val="001731BA"/>
    <w:rsid w:val="00173A33"/>
    <w:rsid w:val="00173E80"/>
    <w:rsid w:val="00174D1E"/>
    <w:rsid w:val="0017525C"/>
    <w:rsid w:val="001758C8"/>
    <w:rsid w:val="0017597F"/>
    <w:rsid w:val="00177409"/>
    <w:rsid w:val="00177BA8"/>
    <w:rsid w:val="00180E89"/>
    <w:rsid w:val="00181D0C"/>
    <w:rsid w:val="001827B9"/>
    <w:rsid w:val="0018333E"/>
    <w:rsid w:val="00185861"/>
    <w:rsid w:val="001862C1"/>
    <w:rsid w:val="0018649F"/>
    <w:rsid w:val="00186864"/>
    <w:rsid w:val="001922A2"/>
    <w:rsid w:val="0019350B"/>
    <w:rsid w:val="00193F7F"/>
    <w:rsid w:val="0019415C"/>
    <w:rsid w:val="00195D7B"/>
    <w:rsid w:val="00195D8D"/>
    <w:rsid w:val="0019657D"/>
    <w:rsid w:val="00196DCC"/>
    <w:rsid w:val="001973AD"/>
    <w:rsid w:val="001A0481"/>
    <w:rsid w:val="001A0747"/>
    <w:rsid w:val="001A0E18"/>
    <w:rsid w:val="001A1037"/>
    <w:rsid w:val="001A130A"/>
    <w:rsid w:val="001A1FD1"/>
    <w:rsid w:val="001A2F29"/>
    <w:rsid w:val="001A77B7"/>
    <w:rsid w:val="001B0435"/>
    <w:rsid w:val="001B099E"/>
    <w:rsid w:val="001B15DA"/>
    <w:rsid w:val="001B5091"/>
    <w:rsid w:val="001B6722"/>
    <w:rsid w:val="001B6CA1"/>
    <w:rsid w:val="001C09AD"/>
    <w:rsid w:val="001C0EDE"/>
    <w:rsid w:val="001C1879"/>
    <w:rsid w:val="001C1C29"/>
    <w:rsid w:val="001C24B2"/>
    <w:rsid w:val="001C31CE"/>
    <w:rsid w:val="001C3341"/>
    <w:rsid w:val="001C3ED0"/>
    <w:rsid w:val="001C49B3"/>
    <w:rsid w:val="001C5F21"/>
    <w:rsid w:val="001C6CB9"/>
    <w:rsid w:val="001C770C"/>
    <w:rsid w:val="001D05FC"/>
    <w:rsid w:val="001D14DC"/>
    <w:rsid w:val="001D2B75"/>
    <w:rsid w:val="001D2DDD"/>
    <w:rsid w:val="001D33A4"/>
    <w:rsid w:val="001D4E7B"/>
    <w:rsid w:val="001D6532"/>
    <w:rsid w:val="001E0188"/>
    <w:rsid w:val="001E0E4C"/>
    <w:rsid w:val="001E38C0"/>
    <w:rsid w:val="001E59E2"/>
    <w:rsid w:val="001F164B"/>
    <w:rsid w:val="001F1E69"/>
    <w:rsid w:val="001F20F9"/>
    <w:rsid w:val="001F38FA"/>
    <w:rsid w:val="001F3F4A"/>
    <w:rsid w:val="001F7BD8"/>
    <w:rsid w:val="00200000"/>
    <w:rsid w:val="00200F39"/>
    <w:rsid w:val="002018D2"/>
    <w:rsid w:val="002027CE"/>
    <w:rsid w:val="00202A22"/>
    <w:rsid w:val="00203DA7"/>
    <w:rsid w:val="00204469"/>
    <w:rsid w:val="00204670"/>
    <w:rsid w:val="002064C4"/>
    <w:rsid w:val="00206644"/>
    <w:rsid w:val="00210197"/>
    <w:rsid w:val="00211838"/>
    <w:rsid w:val="0021382C"/>
    <w:rsid w:val="0021418C"/>
    <w:rsid w:val="00214987"/>
    <w:rsid w:val="00215FDB"/>
    <w:rsid w:val="002164CB"/>
    <w:rsid w:val="00221729"/>
    <w:rsid w:val="00221E40"/>
    <w:rsid w:val="00222679"/>
    <w:rsid w:val="00223649"/>
    <w:rsid w:val="00226E63"/>
    <w:rsid w:val="00231C41"/>
    <w:rsid w:val="00232C97"/>
    <w:rsid w:val="0023331E"/>
    <w:rsid w:val="00234B4A"/>
    <w:rsid w:val="00234F87"/>
    <w:rsid w:val="002374FF"/>
    <w:rsid w:val="0024202C"/>
    <w:rsid w:val="00242B1A"/>
    <w:rsid w:val="00242F2F"/>
    <w:rsid w:val="0024333A"/>
    <w:rsid w:val="00243A57"/>
    <w:rsid w:val="00243BA5"/>
    <w:rsid w:val="0024412D"/>
    <w:rsid w:val="00244E9E"/>
    <w:rsid w:val="002452FA"/>
    <w:rsid w:val="00247FE5"/>
    <w:rsid w:val="002503DA"/>
    <w:rsid w:val="0025073F"/>
    <w:rsid w:val="0025082E"/>
    <w:rsid w:val="00250D46"/>
    <w:rsid w:val="002513FB"/>
    <w:rsid w:val="002533FE"/>
    <w:rsid w:val="00254653"/>
    <w:rsid w:val="00254FFF"/>
    <w:rsid w:val="00255E27"/>
    <w:rsid w:val="00256D73"/>
    <w:rsid w:val="00257AD9"/>
    <w:rsid w:val="00260AC0"/>
    <w:rsid w:val="00262CA1"/>
    <w:rsid w:val="00262F87"/>
    <w:rsid w:val="00264BD2"/>
    <w:rsid w:val="00265AC6"/>
    <w:rsid w:val="00266485"/>
    <w:rsid w:val="00271578"/>
    <w:rsid w:val="00271D0A"/>
    <w:rsid w:val="00273EE3"/>
    <w:rsid w:val="00277EF7"/>
    <w:rsid w:val="00280CD6"/>
    <w:rsid w:val="00281F2D"/>
    <w:rsid w:val="00282D81"/>
    <w:rsid w:val="00285193"/>
    <w:rsid w:val="00287497"/>
    <w:rsid w:val="002902A2"/>
    <w:rsid w:val="0029353C"/>
    <w:rsid w:val="00293F45"/>
    <w:rsid w:val="002971D1"/>
    <w:rsid w:val="002A0E9F"/>
    <w:rsid w:val="002A190B"/>
    <w:rsid w:val="002A44B9"/>
    <w:rsid w:val="002A588B"/>
    <w:rsid w:val="002A6394"/>
    <w:rsid w:val="002B4DED"/>
    <w:rsid w:val="002B5E56"/>
    <w:rsid w:val="002B6AAF"/>
    <w:rsid w:val="002B75CF"/>
    <w:rsid w:val="002B7618"/>
    <w:rsid w:val="002C0846"/>
    <w:rsid w:val="002C4870"/>
    <w:rsid w:val="002C515B"/>
    <w:rsid w:val="002C65C9"/>
    <w:rsid w:val="002D0E62"/>
    <w:rsid w:val="002D0EBE"/>
    <w:rsid w:val="002D1AC4"/>
    <w:rsid w:val="002D2B82"/>
    <w:rsid w:val="002D3785"/>
    <w:rsid w:val="002D53ED"/>
    <w:rsid w:val="002D594B"/>
    <w:rsid w:val="002D72D0"/>
    <w:rsid w:val="002E193B"/>
    <w:rsid w:val="002E1CFA"/>
    <w:rsid w:val="002E23C1"/>
    <w:rsid w:val="002E243C"/>
    <w:rsid w:val="002E3EEE"/>
    <w:rsid w:val="002E5617"/>
    <w:rsid w:val="002E567F"/>
    <w:rsid w:val="002E7A99"/>
    <w:rsid w:val="002E7AC2"/>
    <w:rsid w:val="002F20A1"/>
    <w:rsid w:val="002F2723"/>
    <w:rsid w:val="002F4A02"/>
    <w:rsid w:val="002F5E60"/>
    <w:rsid w:val="00301FF3"/>
    <w:rsid w:val="0030300F"/>
    <w:rsid w:val="0030416C"/>
    <w:rsid w:val="00305C29"/>
    <w:rsid w:val="00306024"/>
    <w:rsid w:val="00310E58"/>
    <w:rsid w:val="003120D9"/>
    <w:rsid w:val="00315589"/>
    <w:rsid w:val="003157FE"/>
    <w:rsid w:val="00316306"/>
    <w:rsid w:val="003209E6"/>
    <w:rsid w:val="00322A71"/>
    <w:rsid w:val="00322E83"/>
    <w:rsid w:val="0032395B"/>
    <w:rsid w:val="003243CF"/>
    <w:rsid w:val="0032480D"/>
    <w:rsid w:val="00325712"/>
    <w:rsid w:val="00325F53"/>
    <w:rsid w:val="00331C2A"/>
    <w:rsid w:val="00332B0A"/>
    <w:rsid w:val="00332D16"/>
    <w:rsid w:val="003334C8"/>
    <w:rsid w:val="00334DF5"/>
    <w:rsid w:val="003379F4"/>
    <w:rsid w:val="0034052C"/>
    <w:rsid w:val="00340722"/>
    <w:rsid w:val="00340A5C"/>
    <w:rsid w:val="00340AF7"/>
    <w:rsid w:val="00340CD5"/>
    <w:rsid w:val="00341576"/>
    <w:rsid w:val="00345B3B"/>
    <w:rsid w:val="00345DFB"/>
    <w:rsid w:val="00345FF4"/>
    <w:rsid w:val="00346C30"/>
    <w:rsid w:val="00350419"/>
    <w:rsid w:val="00353916"/>
    <w:rsid w:val="00354E4D"/>
    <w:rsid w:val="00355FD5"/>
    <w:rsid w:val="00357F0D"/>
    <w:rsid w:val="003609BD"/>
    <w:rsid w:val="003625CF"/>
    <w:rsid w:val="00362C70"/>
    <w:rsid w:val="00362D6C"/>
    <w:rsid w:val="00362EF8"/>
    <w:rsid w:val="003643F0"/>
    <w:rsid w:val="00366801"/>
    <w:rsid w:val="00367522"/>
    <w:rsid w:val="003704C3"/>
    <w:rsid w:val="003718F4"/>
    <w:rsid w:val="00373B5C"/>
    <w:rsid w:val="00374B92"/>
    <w:rsid w:val="00374F44"/>
    <w:rsid w:val="00376D03"/>
    <w:rsid w:val="00377221"/>
    <w:rsid w:val="0038165D"/>
    <w:rsid w:val="003817AD"/>
    <w:rsid w:val="0038309B"/>
    <w:rsid w:val="00383577"/>
    <w:rsid w:val="00383C8B"/>
    <w:rsid w:val="00386FEA"/>
    <w:rsid w:val="0038729C"/>
    <w:rsid w:val="00391C40"/>
    <w:rsid w:val="00391F17"/>
    <w:rsid w:val="00391FC0"/>
    <w:rsid w:val="00393ADE"/>
    <w:rsid w:val="00397BE6"/>
    <w:rsid w:val="003A209E"/>
    <w:rsid w:val="003A33B7"/>
    <w:rsid w:val="003A6CE3"/>
    <w:rsid w:val="003A6F9C"/>
    <w:rsid w:val="003A71E9"/>
    <w:rsid w:val="003A764A"/>
    <w:rsid w:val="003A7E62"/>
    <w:rsid w:val="003B0774"/>
    <w:rsid w:val="003B0B97"/>
    <w:rsid w:val="003B31ED"/>
    <w:rsid w:val="003B37BC"/>
    <w:rsid w:val="003B4744"/>
    <w:rsid w:val="003B4B96"/>
    <w:rsid w:val="003B50FA"/>
    <w:rsid w:val="003B59FB"/>
    <w:rsid w:val="003B6FD5"/>
    <w:rsid w:val="003B7949"/>
    <w:rsid w:val="003C3464"/>
    <w:rsid w:val="003C382D"/>
    <w:rsid w:val="003C3D2D"/>
    <w:rsid w:val="003C7763"/>
    <w:rsid w:val="003C7DF4"/>
    <w:rsid w:val="003D03C8"/>
    <w:rsid w:val="003D13B2"/>
    <w:rsid w:val="003D19E5"/>
    <w:rsid w:val="003D1D2F"/>
    <w:rsid w:val="003D2843"/>
    <w:rsid w:val="003D2AD9"/>
    <w:rsid w:val="003D4250"/>
    <w:rsid w:val="003D540E"/>
    <w:rsid w:val="003D5A65"/>
    <w:rsid w:val="003D60B5"/>
    <w:rsid w:val="003D65EC"/>
    <w:rsid w:val="003D6CB8"/>
    <w:rsid w:val="003D7B49"/>
    <w:rsid w:val="003E058A"/>
    <w:rsid w:val="003E0697"/>
    <w:rsid w:val="003E09A4"/>
    <w:rsid w:val="003E1A2B"/>
    <w:rsid w:val="003E4299"/>
    <w:rsid w:val="003E6E8A"/>
    <w:rsid w:val="003E701E"/>
    <w:rsid w:val="003F129A"/>
    <w:rsid w:val="003F3C75"/>
    <w:rsid w:val="003F4A4B"/>
    <w:rsid w:val="003F50EE"/>
    <w:rsid w:val="003F6B54"/>
    <w:rsid w:val="00400546"/>
    <w:rsid w:val="004006CF"/>
    <w:rsid w:val="00401D00"/>
    <w:rsid w:val="0040295A"/>
    <w:rsid w:val="00402F03"/>
    <w:rsid w:val="00403623"/>
    <w:rsid w:val="004038A6"/>
    <w:rsid w:val="004053A6"/>
    <w:rsid w:val="00405F12"/>
    <w:rsid w:val="00406599"/>
    <w:rsid w:val="00407190"/>
    <w:rsid w:val="00410B75"/>
    <w:rsid w:val="00411211"/>
    <w:rsid w:val="00412317"/>
    <w:rsid w:val="00412573"/>
    <w:rsid w:val="004125B1"/>
    <w:rsid w:val="00413464"/>
    <w:rsid w:val="004149CE"/>
    <w:rsid w:val="00415108"/>
    <w:rsid w:val="00415574"/>
    <w:rsid w:val="004155A2"/>
    <w:rsid w:val="00416A1B"/>
    <w:rsid w:val="00417EC0"/>
    <w:rsid w:val="00422551"/>
    <w:rsid w:val="004251E1"/>
    <w:rsid w:val="004265A3"/>
    <w:rsid w:val="004267AD"/>
    <w:rsid w:val="004267E5"/>
    <w:rsid w:val="00427510"/>
    <w:rsid w:val="004279B8"/>
    <w:rsid w:val="00427DDC"/>
    <w:rsid w:val="00427E39"/>
    <w:rsid w:val="00431941"/>
    <w:rsid w:val="00431F85"/>
    <w:rsid w:val="00432A5D"/>
    <w:rsid w:val="00432F7A"/>
    <w:rsid w:val="00432F8B"/>
    <w:rsid w:val="004337B0"/>
    <w:rsid w:val="00433D49"/>
    <w:rsid w:val="004353F5"/>
    <w:rsid w:val="00437223"/>
    <w:rsid w:val="004379C7"/>
    <w:rsid w:val="00437D64"/>
    <w:rsid w:val="004403E8"/>
    <w:rsid w:val="00442BB2"/>
    <w:rsid w:val="00442FE7"/>
    <w:rsid w:val="00444091"/>
    <w:rsid w:val="0044526B"/>
    <w:rsid w:val="004453C8"/>
    <w:rsid w:val="00446168"/>
    <w:rsid w:val="00446575"/>
    <w:rsid w:val="00447EAA"/>
    <w:rsid w:val="00450968"/>
    <w:rsid w:val="00452D60"/>
    <w:rsid w:val="004548DE"/>
    <w:rsid w:val="00454AF7"/>
    <w:rsid w:val="00456072"/>
    <w:rsid w:val="00456EF6"/>
    <w:rsid w:val="00457076"/>
    <w:rsid w:val="00457A31"/>
    <w:rsid w:val="00461FAF"/>
    <w:rsid w:val="004626FA"/>
    <w:rsid w:val="00462743"/>
    <w:rsid w:val="00462D08"/>
    <w:rsid w:val="004636D9"/>
    <w:rsid w:val="00463D07"/>
    <w:rsid w:val="00470BFF"/>
    <w:rsid w:val="00473042"/>
    <w:rsid w:val="0047512C"/>
    <w:rsid w:val="00477AB5"/>
    <w:rsid w:val="0048057C"/>
    <w:rsid w:val="00480D3F"/>
    <w:rsid w:val="00483E31"/>
    <w:rsid w:val="0048599A"/>
    <w:rsid w:val="0048662B"/>
    <w:rsid w:val="004876EA"/>
    <w:rsid w:val="00487DD2"/>
    <w:rsid w:val="004907DD"/>
    <w:rsid w:val="00490CE3"/>
    <w:rsid w:val="00490DD8"/>
    <w:rsid w:val="00490EF1"/>
    <w:rsid w:val="00491BA6"/>
    <w:rsid w:val="004930A7"/>
    <w:rsid w:val="00493EBD"/>
    <w:rsid w:val="004943A1"/>
    <w:rsid w:val="00496872"/>
    <w:rsid w:val="004A23FC"/>
    <w:rsid w:val="004A2939"/>
    <w:rsid w:val="004A35E7"/>
    <w:rsid w:val="004A3CE5"/>
    <w:rsid w:val="004A422F"/>
    <w:rsid w:val="004A6256"/>
    <w:rsid w:val="004A63FD"/>
    <w:rsid w:val="004A6A02"/>
    <w:rsid w:val="004B08B5"/>
    <w:rsid w:val="004B0BF5"/>
    <w:rsid w:val="004B0FA0"/>
    <w:rsid w:val="004B10FF"/>
    <w:rsid w:val="004B4B03"/>
    <w:rsid w:val="004B59B1"/>
    <w:rsid w:val="004B60CE"/>
    <w:rsid w:val="004C1110"/>
    <w:rsid w:val="004C1275"/>
    <w:rsid w:val="004C48D9"/>
    <w:rsid w:val="004C49E2"/>
    <w:rsid w:val="004C52AC"/>
    <w:rsid w:val="004C6BF3"/>
    <w:rsid w:val="004D2FA3"/>
    <w:rsid w:val="004D3E02"/>
    <w:rsid w:val="004D3E88"/>
    <w:rsid w:val="004D4160"/>
    <w:rsid w:val="004D4A3A"/>
    <w:rsid w:val="004D6598"/>
    <w:rsid w:val="004E0392"/>
    <w:rsid w:val="004E0F88"/>
    <w:rsid w:val="004E171A"/>
    <w:rsid w:val="004E2C8C"/>
    <w:rsid w:val="004E2D1F"/>
    <w:rsid w:val="004E3DE0"/>
    <w:rsid w:val="004E5B93"/>
    <w:rsid w:val="004E63A8"/>
    <w:rsid w:val="004E7B9B"/>
    <w:rsid w:val="004F01E4"/>
    <w:rsid w:val="004F2C95"/>
    <w:rsid w:val="004F5DF9"/>
    <w:rsid w:val="004F5EF2"/>
    <w:rsid w:val="00501FB9"/>
    <w:rsid w:val="00502135"/>
    <w:rsid w:val="00512940"/>
    <w:rsid w:val="00512D12"/>
    <w:rsid w:val="00514A0A"/>
    <w:rsid w:val="00514C32"/>
    <w:rsid w:val="005152B4"/>
    <w:rsid w:val="00515E15"/>
    <w:rsid w:val="00516535"/>
    <w:rsid w:val="0051764B"/>
    <w:rsid w:val="005203AF"/>
    <w:rsid w:val="00521D45"/>
    <w:rsid w:val="00522498"/>
    <w:rsid w:val="005246F8"/>
    <w:rsid w:val="00526549"/>
    <w:rsid w:val="005270DD"/>
    <w:rsid w:val="00531996"/>
    <w:rsid w:val="00534693"/>
    <w:rsid w:val="0053594F"/>
    <w:rsid w:val="00536B37"/>
    <w:rsid w:val="00540C72"/>
    <w:rsid w:val="005450A4"/>
    <w:rsid w:val="005456B6"/>
    <w:rsid w:val="00545879"/>
    <w:rsid w:val="00545E26"/>
    <w:rsid w:val="00546A30"/>
    <w:rsid w:val="00547657"/>
    <w:rsid w:val="0054795E"/>
    <w:rsid w:val="0055122A"/>
    <w:rsid w:val="00551722"/>
    <w:rsid w:val="0055179E"/>
    <w:rsid w:val="00554416"/>
    <w:rsid w:val="00554B50"/>
    <w:rsid w:val="00554BCA"/>
    <w:rsid w:val="005562AB"/>
    <w:rsid w:val="0055795C"/>
    <w:rsid w:val="00557D1C"/>
    <w:rsid w:val="005600CB"/>
    <w:rsid w:val="005608C0"/>
    <w:rsid w:val="0056106E"/>
    <w:rsid w:val="00561A8F"/>
    <w:rsid w:val="005635CC"/>
    <w:rsid w:val="00563D89"/>
    <w:rsid w:val="00564748"/>
    <w:rsid w:val="00570D22"/>
    <w:rsid w:val="0057197A"/>
    <w:rsid w:val="00571DA2"/>
    <w:rsid w:val="00572260"/>
    <w:rsid w:val="0057447E"/>
    <w:rsid w:val="00574612"/>
    <w:rsid w:val="00574CDB"/>
    <w:rsid w:val="00576308"/>
    <w:rsid w:val="00577DD5"/>
    <w:rsid w:val="00581B68"/>
    <w:rsid w:val="005826E1"/>
    <w:rsid w:val="00582714"/>
    <w:rsid w:val="005827E4"/>
    <w:rsid w:val="00585AB8"/>
    <w:rsid w:val="0058646B"/>
    <w:rsid w:val="00591F05"/>
    <w:rsid w:val="00591F6D"/>
    <w:rsid w:val="00592541"/>
    <w:rsid w:val="00592D3A"/>
    <w:rsid w:val="00592E76"/>
    <w:rsid w:val="005939CC"/>
    <w:rsid w:val="00593CFC"/>
    <w:rsid w:val="005945F3"/>
    <w:rsid w:val="00596F38"/>
    <w:rsid w:val="00597238"/>
    <w:rsid w:val="005A0F3F"/>
    <w:rsid w:val="005A3AF4"/>
    <w:rsid w:val="005A5134"/>
    <w:rsid w:val="005A5A45"/>
    <w:rsid w:val="005B01AF"/>
    <w:rsid w:val="005B23BD"/>
    <w:rsid w:val="005B3140"/>
    <w:rsid w:val="005B366E"/>
    <w:rsid w:val="005B389F"/>
    <w:rsid w:val="005B46B1"/>
    <w:rsid w:val="005B5091"/>
    <w:rsid w:val="005B5532"/>
    <w:rsid w:val="005B5F1B"/>
    <w:rsid w:val="005B6065"/>
    <w:rsid w:val="005B6A91"/>
    <w:rsid w:val="005B74F1"/>
    <w:rsid w:val="005C0A2A"/>
    <w:rsid w:val="005C1C35"/>
    <w:rsid w:val="005C1E6C"/>
    <w:rsid w:val="005C4430"/>
    <w:rsid w:val="005C4884"/>
    <w:rsid w:val="005C5714"/>
    <w:rsid w:val="005C5B21"/>
    <w:rsid w:val="005C635D"/>
    <w:rsid w:val="005C673A"/>
    <w:rsid w:val="005C68AC"/>
    <w:rsid w:val="005D032A"/>
    <w:rsid w:val="005D0BCF"/>
    <w:rsid w:val="005D1D2C"/>
    <w:rsid w:val="005D1E15"/>
    <w:rsid w:val="005D2106"/>
    <w:rsid w:val="005D2DCB"/>
    <w:rsid w:val="005D744E"/>
    <w:rsid w:val="005E0AEA"/>
    <w:rsid w:val="005E4911"/>
    <w:rsid w:val="005E7308"/>
    <w:rsid w:val="005E7A51"/>
    <w:rsid w:val="005F0453"/>
    <w:rsid w:val="005F3877"/>
    <w:rsid w:val="005F3FAF"/>
    <w:rsid w:val="005F408F"/>
    <w:rsid w:val="005F4090"/>
    <w:rsid w:val="005F46F3"/>
    <w:rsid w:val="005F4DC5"/>
    <w:rsid w:val="005F5577"/>
    <w:rsid w:val="005F5C1F"/>
    <w:rsid w:val="005F6B5A"/>
    <w:rsid w:val="005F7178"/>
    <w:rsid w:val="005F71CD"/>
    <w:rsid w:val="005F731E"/>
    <w:rsid w:val="005F74E2"/>
    <w:rsid w:val="005F7E8B"/>
    <w:rsid w:val="006013A1"/>
    <w:rsid w:val="00601458"/>
    <w:rsid w:val="0060149B"/>
    <w:rsid w:val="006018E5"/>
    <w:rsid w:val="006053B2"/>
    <w:rsid w:val="006076DD"/>
    <w:rsid w:val="0061263A"/>
    <w:rsid w:val="00612DE0"/>
    <w:rsid w:val="00613EFC"/>
    <w:rsid w:val="00614017"/>
    <w:rsid w:val="0061432B"/>
    <w:rsid w:val="00614D8A"/>
    <w:rsid w:val="00615D88"/>
    <w:rsid w:val="006164B4"/>
    <w:rsid w:val="00621098"/>
    <w:rsid w:val="006211B7"/>
    <w:rsid w:val="006215AD"/>
    <w:rsid w:val="0062387E"/>
    <w:rsid w:val="00624919"/>
    <w:rsid w:val="00625123"/>
    <w:rsid w:val="006256CA"/>
    <w:rsid w:val="0062578E"/>
    <w:rsid w:val="00625A1A"/>
    <w:rsid w:val="00625FAF"/>
    <w:rsid w:val="00626E0D"/>
    <w:rsid w:val="00627572"/>
    <w:rsid w:val="00627A31"/>
    <w:rsid w:val="00630433"/>
    <w:rsid w:val="00630490"/>
    <w:rsid w:val="006314D0"/>
    <w:rsid w:val="0063220F"/>
    <w:rsid w:val="0063276E"/>
    <w:rsid w:val="00634007"/>
    <w:rsid w:val="00635B69"/>
    <w:rsid w:val="00642310"/>
    <w:rsid w:val="006426DD"/>
    <w:rsid w:val="00644ABF"/>
    <w:rsid w:val="00644F6B"/>
    <w:rsid w:val="00645892"/>
    <w:rsid w:val="00645D8B"/>
    <w:rsid w:val="0064630D"/>
    <w:rsid w:val="006468EE"/>
    <w:rsid w:val="00647A24"/>
    <w:rsid w:val="00647A92"/>
    <w:rsid w:val="00650878"/>
    <w:rsid w:val="0065445E"/>
    <w:rsid w:val="00654740"/>
    <w:rsid w:val="00655DE9"/>
    <w:rsid w:val="00661CED"/>
    <w:rsid w:val="006627EA"/>
    <w:rsid w:val="00664EC9"/>
    <w:rsid w:val="00667DA5"/>
    <w:rsid w:val="006708BB"/>
    <w:rsid w:val="0067157D"/>
    <w:rsid w:val="00671E61"/>
    <w:rsid w:val="006720F0"/>
    <w:rsid w:val="0067326C"/>
    <w:rsid w:val="0067403F"/>
    <w:rsid w:val="0067496D"/>
    <w:rsid w:val="00674BA1"/>
    <w:rsid w:val="00675515"/>
    <w:rsid w:val="00677CA7"/>
    <w:rsid w:val="00681604"/>
    <w:rsid w:val="00681654"/>
    <w:rsid w:val="00682901"/>
    <w:rsid w:val="006831AB"/>
    <w:rsid w:val="006845FE"/>
    <w:rsid w:val="00684DB7"/>
    <w:rsid w:val="00684F22"/>
    <w:rsid w:val="0068562E"/>
    <w:rsid w:val="00686CA2"/>
    <w:rsid w:val="00686CE7"/>
    <w:rsid w:val="00690025"/>
    <w:rsid w:val="006925A5"/>
    <w:rsid w:val="00692A14"/>
    <w:rsid w:val="00695648"/>
    <w:rsid w:val="0069683F"/>
    <w:rsid w:val="006A0287"/>
    <w:rsid w:val="006A3A1C"/>
    <w:rsid w:val="006A3D5A"/>
    <w:rsid w:val="006A3F55"/>
    <w:rsid w:val="006A407C"/>
    <w:rsid w:val="006A507F"/>
    <w:rsid w:val="006A5487"/>
    <w:rsid w:val="006A6771"/>
    <w:rsid w:val="006B0196"/>
    <w:rsid w:val="006B1128"/>
    <w:rsid w:val="006B14A4"/>
    <w:rsid w:val="006B2B74"/>
    <w:rsid w:val="006B4799"/>
    <w:rsid w:val="006B4871"/>
    <w:rsid w:val="006B7A39"/>
    <w:rsid w:val="006B7EA7"/>
    <w:rsid w:val="006C1713"/>
    <w:rsid w:val="006C32EA"/>
    <w:rsid w:val="006C525F"/>
    <w:rsid w:val="006C79DC"/>
    <w:rsid w:val="006D0514"/>
    <w:rsid w:val="006D1547"/>
    <w:rsid w:val="006D1F00"/>
    <w:rsid w:val="006D2BFC"/>
    <w:rsid w:val="006D3B73"/>
    <w:rsid w:val="006D3F0F"/>
    <w:rsid w:val="006D59FA"/>
    <w:rsid w:val="006D5E1D"/>
    <w:rsid w:val="006D5F90"/>
    <w:rsid w:val="006D677F"/>
    <w:rsid w:val="006E1B85"/>
    <w:rsid w:val="006E2358"/>
    <w:rsid w:val="006E3867"/>
    <w:rsid w:val="006E3920"/>
    <w:rsid w:val="006E4C29"/>
    <w:rsid w:val="006E6299"/>
    <w:rsid w:val="006E6FA0"/>
    <w:rsid w:val="006E7303"/>
    <w:rsid w:val="006E7F5D"/>
    <w:rsid w:val="006F1055"/>
    <w:rsid w:val="006F1217"/>
    <w:rsid w:val="006F29DD"/>
    <w:rsid w:val="006F34E4"/>
    <w:rsid w:val="006F3783"/>
    <w:rsid w:val="006F3AD2"/>
    <w:rsid w:val="006F49FF"/>
    <w:rsid w:val="006F69DE"/>
    <w:rsid w:val="006F7440"/>
    <w:rsid w:val="006F7959"/>
    <w:rsid w:val="00700417"/>
    <w:rsid w:val="0070091A"/>
    <w:rsid w:val="007027E8"/>
    <w:rsid w:val="007032B9"/>
    <w:rsid w:val="0070545D"/>
    <w:rsid w:val="00705F36"/>
    <w:rsid w:val="007062BA"/>
    <w:rsid w:val="00706C5B"/>
    <w:rsid w:val="00707E42"/>
    <w:rsid w:val="00711597"/>
    <w:rsid w:val="00712906"/>
    <w:rsid w:val="00717724"/>
    <w:rsid w:val="00720CB9"/>
    <w:rsid w:val="0072133D"/>
    <w:rsid w:val="007214D6"/>
    <w:rsid w:val="00721608"/>
    <w:rsid w:val="00727144"/>
    <w:rsid w:val="00730438"/>
    <w:rsid w:val="007314FD"/>
    <w:rsid w:val="007326E9"/>
    <w:rsid w:val="00732922"/>
    <w:rsid w:val="0073343F"/>
    <w:rsid w:val="00733D38"/>
    <w:rsid w:val="0073420D"/>
    <w:rsid w:val="00734B55"/>
    <w:rsid w:val="00734D6F"/>
    <w:rsid w:val="007403F5"/>
    <w:rsid w:val="0074051C"/>
    <w:rsid w:val="007408FF"/>
    <w:rsid w:val="00742811"/>
    <w:rsid w:val="007428B3"/>
    <w:rsid w:val="00743654"/>
    <w:rsid w:val="0074495D"/>
    <w:rsid w:val="00746520"/>
    <w:rsid w:val="00747050"/>
    <w:rsid w:val="0074786A"/>
    <w:rsid w:val="00747B8B"/>
    <w:rsid w:val="00747EF5"/>
    <w:rsid w:val="007504BD"/>
    <w:rsid w:val="007508CA"/>
    <w:rsid w:val="00751317"/>
    <w:rsid w:val="00751406"/>
    <w:rsid w:val="00751784"/>
    <w:rsid w:val="00751DD4"/>
    <w:rsid w:val="007536AD"/>
    <w:rsid w:val="00754C2B"/>
    <w:rsid w:val="00754C79"/>
    <w:rsid w:val="00756830"/>
    <w:rsid w:val="00760F06"/>
    <w:rsid w:val="007611B2"/>
    <w:rsid w:val="00761A1B"/>
    <w:rsid w:val="00761D8E"/>
    <w:rsid w:val="00763542"/>
    <w:rsid w:val="007639AA"/>
    <w:rsid w:val="0076446C"/>
    <w:rsid w:val="0076491F"/>
    <w:rsid w:val="00765C98"/>
    <w:rsid w:val="00766DEB"/>
    <w:rsid w:val="00770B64"/>
    <w:rsid w:val="0077400D"/>
    <w:rsid w:val="00774F07"/>
    <w:rsid w:val="00775125"/>
    <w:rsid w:val="00775DDB"/>
    <w:rsid w:val="00776835"/>
    <w:rsid w:val="00776F9E"/>
    <w:rsid w:val="00781809"/>
    <w:rsid w:val="00781C6B"/>
    <w:rsid w:val="0078287F"/>
    <w:rsid w:val="007848E9"/>
    <w:rsid w:val="0079206D"/>
    <w:rsid w:val="00792332"/>
    <w:rsid w:val="00793302"/>
    <w:rsid w:val="00793668"/>
    <w:rsid w:val="00794228"/>
    <w:rsid w:val="007942C1"/>
    <w:rsid w:val="00795386"/>
    <w:rsid w:val="007979F2"/>
    <w:rsid w:val="007A0271"/>
    <w:rsid w:val="007A06F2"/>
    <w:rsid w:val="007A124E"/>
    <w:rsid w:val="007A1B8D"/>
    <w:rsid w:val="007A2580"/>
    <w:rsid w:val="007A47B1"/>
    <w:rsid w:val="007A7752"/>
    <w:rsid w:val="007B0095"/>
    <w:rsid w:val="007B0701"/>
    <w:rsid w:val="007B07D3"/>
    <w:rsid w:val="007B0CE5"/>
    <w:rsid w:val="007B1662"/>
    <w:rsid w:val="007B1B32"/>
    <w:rsid w:val="007B3644"/>
    <w:rsid w:val="007B3C98"/>
    <w:rsid w:val="007B4133"/>
    <w:rsid w:val="007C0F55"/>
    <w:rsid w:val="007C1C2E"/>
    <w:rsid w:val="007C22EE"/>
    <w:rsid w:val="007C2E30"/>
    <w:rsid w:val="007C32A8"/>
    <w:rsid w:val="007C3893"/>
    <w:rsid w:val="007C3D99"/>
    <w:rsid w:val="007C42F5"/>
    <w:rsid w:val="007C51BB"/>
    <w:rsid w:val="007C72D9"/>
    <w:rsid w:val="007C7405"/>
    <w:rsid w:val="007D097B"/>
    <w:rsid w:val="007D1844"/>
    <w:rsid w:val="007D1A71"/>
    <w:rsid w:val="007D2B40"/>
    <w:rsid w:val="007D2D9D"/>
    <w:rsid w:val="007D4A31"/>
    <w:rsid w:val="007D57D5"/>
    <w:rsid w:val="007D5FDC"/>
    <w:rsid w:val="007E079E"/>
    <w:rsid w:val="007E1BB0"/>
    <w:rsid w:val="007E1D5E"/>
    <w:rsid w:val="007E2E6E"/>
    <w:rsid w:val="007E30E0"/>
    <w:rsid w:val="007E3167"/>
    <w:rsid w:val="007E4B21"/>
    <w:rsid w:val="007E519A"/>
    <w:rsid w:val="007E5DD8"/>
    <w:rsid w:val="007E69B0"/>
    <w:rsid w:val="007E6C79"/>
    <w:rsid w:val="007E6E55"/>
    <w:rsid w:val="007E7ACC"/>
    <w:rsid w:val="007F2641"/>
    <w:rsid w:val="007F2EF9"/>
    <w:rsid w:val="007F6386"/>
    <w:rsid w:val="007F69C8"/>
    <w:rsid w:val="00800213"/>
    <w:rsid w:val="00800997"/>
    <w:rsid w:val="00800A3B"/>
    <w:rsid w:val="0080279F"/>
    <w:rsid w:val="0080382A"/>
    <w:rsid w:val="00805174"/>
    <w:rsid w:val="008064EF"/>
    <w:rsid w:val="00807E56"/>
    <w:rsid w:val="00813171"/>
    <w:rsid w:val="00813B4B"/>
    <w:rsid w:val="00813BA3"/>
    <w:rsid w:val="00813CA8"/>
    <w:rsid w:val="00815681"/>
    <w:rsid w:val="00816F64"/>
    <w:rsid w:val="00817288"/>
    <w:rsid w:val="00817903"/>
    <w:rsid w:val="00821169"/>
    <w:rsid w:val="0082245C"/>
    <w:rsid w:val="00824A7C"/>
    <w:rsid w:val="00825315"/>
    <w:rsid w:val="0082567B"/>
    <w:rsid w:val="0082731E"/>
    <w:rsid w:val="00827918"/>
    <w:rsid w:val="00827BB7"/>
    <w:rsid w:val="00830E48"/>
    <w:rsid w:val="0083108F"/>
    <w:rsid w:val="008313B3"/>
    <w:rsid w:val="00832959"/>
    <w:rsid w:val="0083370B"/>
    <w:rsid w:val="008340DC"/>
    <w:rsid w:val="00836C8E"/>
    <w:rsid w:val="0083718F"/>
    <w:rsid w:val="008376BE"/>
    <w:rsid w:val="00845C05"/>
    <w:rsid w:val="00846527"/>
    <w:rsid w:val="00847552"/>
    <w:rsid w:val="00852F83"/>
    <w:rsid w:val="008552FF"/>
    <w:rsid w:val="0085573C"/>
    <w:rsid w:val="00857A57"/>
    <w:rsid w:val="00860978"/>
    <w:rsid w:val="00861C27"/>
    <w:rsid w:val="00861FC4"/>
    <w:rsid w:val="008625DC"/>
    <w:rsid w:val="0086385C"/>
    <w:rsid w:val="00864135"/>
    <w:rsid w:val="00864208"/>
    <w:rsid w:val="00865070"/>
    <w:rsid w:val="00865785"/>
    <w:rsid w:val="008672C5"/>
    <w:rsid w:val="00867D46"/>
    <w:rsid w:val="008701A0"/>
    <w:rsid w:val="008715D0"/>
    <w:rsid w:val="00872D73"/>
    <w:rsid w:val="00873842"/>
    <w:rsid w:val="00874570"/>
    <w:rsid w:val="00874B1C"/>
    <w:rsid w:val="00874E20"/>
    <w:rsid w:val="0087538C"/>
    <w:rsid w:val="00875697"/>
    <w:rsid w:val="00875881"/>
    <w:rsid w:val="00877721"/>
    <w:rsid w:val="00880D2B"/>
    <w:rsid w:val="00882EE6"/>
    <w:rsid w:val="008832B8"/>
    <w:rsid w:val="00883509"/>
    <w:rsid w:val="00883646"/>
    <w:rsid w:val="008849C8"/>
    <w:rsid w:val="0088791B"/>
    <w:rsid w:val="00887B4F"/>
    <w:rsid w:val="00890E95"/>
    <w:rsid w:val="00891EF4"/>
    <w:rsid w:val="0089202F"/>
    <w:rsid w:val="00892D26"/>
    <w:rsid w:val="0089322E"/>
    <w:rsid w:val="0089476F"/>
    <w:rsid w:val="008A057A"/>
    <w:rsid w:val="008A09D9"/>
    <w:rsid w:val="008A0BCC"/>
    <w:rsid w:val="008A2A49"/>
    <w:rsid w:val="008A2D0D"/>
    <w:rsid w:val="008A5389"/>
    <w:rsid w:val="008A5AE0"/>
    <w:rsid w:val="008A5BC7"/>
    <w:rsid w:val="008A6BEC"/>
    <w:rsid w:val="008A7AA9"/>
    <w:rsid w:val="008A7DEA"/>
    <w:rsid w:val="008A7F8D"/>
    <w:rsid w:val="008B160E"/>
    <w:rsid w:val="008B27FD"/>
    <w:rsid w:val="008B3FBD"/>
    <w:rsid w:val="008B4851"/>
    <w:rsid w:val="008B5308"/>
    <w:rsid w:val="008B58D4"/>
    <w:rsid w:val="008C0343"/>
    <w:rsid w:val="008C0540"/>
    <w:rsid w:val="008C056D"/>
    <w:rsid w:val="008C0D25"/>
    <w:rsid w:val="008C0EC3"/>
    <w:rsid w:val="008C2AB2"/>
    <w:rsid w:val="008C3364"/>
    <w:rsid w:val="008C395D"/>
    <w:rsid w:val="008C4B1B"/>
    <w:rsid w:val="008C7770"/>
    <w:rsid w:val="008C7F8D"/>
    <w:rsid w:val="008D169F"/>
    <w:rsid w:val="008D16C0"/>
    <w:rsid w:val="008D1848"/>
    <w:rsid w:val="008D4454"/>
    <w:rsid w:val="008E24F1"/>
    <w:rsid w:val="008E3798"/>
    <w:rsid w:val="008E3AE9"/>
    <w:rsid w:val="008E5071"/>
    <w:rsid w:val="008E55A3"/>
    <w:rsid w:val="008E7C82"/>
    <w:rsid w:val="008E7EDE"/>
    <w:rsid w:val="008F0746"/>
    <w:rsid w:val="008F247D"/>
    <w:rsid w:val="008F65CD"/>
    <w:rsid w:val="008F727F"/>
    <w:rsid w:val="0090068E"/>
    <w:rsid w:val="00901806"/>
    <w:rsid w:val="009018A1"/>
    <w:rsid w:val="00901D7D"/>
    <w:rsid w:val="00902438"/>
    <w:rsid w:val="00903F93"/>
    <w:rsid w:val="00904420"/>
    <w:rsid w:val="009051D6"/>
    <w:rsid w:val="009056AE"/>
    <w:rsid w:val="00907E4F"/>
    <w:rsid w:val="00912130"/>
    <w:rsid w:val="00912CBA"/>
    <w:rsid w:val="0091530D"/>
    <w:rsid w:val="00916297"/>
    <w:rsid w:val="009163F6"/>
    <w:rsid w:val="00920388"/>
    <w:rsid w:val="009211A8"/>
    <w:rsid w:val="0092122B"/>
    <w:rsid w:val="00922DA9"/>
    <w:rsid w:val="00923957"/>
    <w:rsid w:val="00923CD5"/>
    <w:rsid w:val="00924C97"/>
    <w:rsid w:val="00925650"/>
    <w:rsid w:val="00926741"/>
    <w:rsid w:val="00930C1B"/>
    <w:rsid w:val="0093129F"/>
    <w:rsid w:val="00931336"/>
    <w:rsid w:val="009313F6"/>
    <w:rsid w:val="00932A56"/>
    <w:rsid w:val="00935B07"/>
    <w:rsid w:val="009363A2"/>
    <w:rsid w:val="0094051C"/>
    <w:rsid w:val="009433C2"/>
    <w:rsid w:val="009442DD"/>
    <w:rsid w:val="00945AF8"/>
    <w:rsid w:val="00945E95"/>
    <w:rsid w:val="00950C98"/>
    <w:rsid w:val="00951126"/>
    <w:rsid w:val="00951E8C"/>
    <w:rsid w:val="00955561"/>
    <w:rsid w:val="0095593F"/>
    <w:rsid w:val="00957EA1"/>
    <w:rsid w:val="00962DAE"/>
    <w:rsid w:val="00963741"/>
    <w:rsid w:val="00964DE2"/>
    <w:rsid w:val="0096751E"/>
    <w:rsid w:val="0096785B"/>
    <w:rsid w:val="00967DBE"/>
    <w:rsid w:val="009710F2"/>
    <w:rsid w:val="00972242"/>
    <w:rsid w:val="0097348A"/>
    <w:rsid w:val="00974FD4"/>
    <w:rsid w:val="009757A0"/>
    <w:rsid w:val="00975C50"/>
    <w:rsid w:val="00976BA0"/>
    <w:rsid w:val="009772B7"/>
    <w:rsid w:val="0098278F"/>
    <w:rsid w:val="00982A7F"/>
    <w:rsid w:val="009850EF"/>
    <w:rsid w:val="00985C84"/>
    <w:rsid w:val="00985D99"/>
    <w:rsid w:val="00987C43"/>
    <w:rsid w:val="00987FDF"/>
    <w:rsid w:val="00991197"/>
    <w:rsid w:val="00997379"/>
    <w:rsid w:val="00997B9C"/>
    <w:rsid w:val="009A00B7"/>
    <w:rsid w:val="009A0566"/>
    <w:rsid w:val="009A53BA"/>
    <w:rsid w:val="009A68D0"/>
    <w:rsid w:val="009B0051"/>
    <w:rsid w:val="009B084B"/>
    <w:rsid w:val="009B2B68"/>
    <w:rsid w:val="009B362D"/>
    <w:rsid w:val="009B3F69"/>
    <w:rsid w:val="009B448B"/>
    <w:rsid w:val="009B460D"/>
    <w:rsid w:val="009B4CED"/>
    <w:rsid w:val="009B58F7"/>
    <w:rsid w:val="009B5D46"/>
    <w:rsid w:val="009B5E8C"/>
    <w:rsid w:val="009B642C"/>
    <w:rsid w:val="009C0201"/>
    <w:rsid w:val="009C0CB1"/>
    <w:rsid w:val="009C1631"/>
    <w:rsid w:val="009C25FC"/>
    <w:rsid w:val="009C2D0A"/>
    <w:rsid w:val="009C3A80"/>
    <w:rsid w:val="009C489D"/>
    <w:rsid w:val="009C668D"/>
    <w:rsid w:val="009C7BC0"/>
    <w:rsid w:val="009D3A89"/>
    <w:rsid w:val="009D3FFC"/>
    <w:rsid w:val="009D4EFC"/>
    <w:rsid w:val="009D5C4A"/>
    <w:rsid w:val="009D7764"/>
    <w:rsid w:val="009D7CB5"/>
    <w:rsid w:val="009E18A3"/>
    <w:rsid w:val="009E2A3F"/>
    <w:rsid w:val="009E3B8D"/>
    <w:rsid w:val="009E3C82"/>
    <w:rsid w:val="009E40C9"/>
    <w:rsid w:val="009E6585"/>
    <w:rsid w:val="009E6E71"/>
    <w:rsid w:val="009E7596"/>
    <w:rsid w:val="009E7F6E"/>
    <w:rsid w:val="009F0538"/>
    <w:rsid w:val="009F1C6E"/>
    <w:rsid w:val="009F2A5B"/>
    <w:rsid w:val="009F31B4"/>
    <w:rsid w:val="009F5B04"/>
    <w:rsid w:val="009F64F7"/>
    <w:rsid w:val="009F6913"/>
    <w:rsid w:val="009F78FF"/>
    <w:rsid w:val="00A001CB"/>
    <w:rsid w:val="00A012D3"/>
    <w:rsid w:val="00A024A3"/>
    <w:rsid w:val="00A05CD3"/>
    <w:rsid w:val="00A064AD"/>
    <w:rsid w:val="00A067E7"/>
    <w:rsid w:val="00A06D61"/>
    <w:rsid w:val="00A06F5C"/>
    <w:rsid w:val="00A10C6F"/>
    <w:rsid w:val="00A10D6E"/>
    <w:rsid w:val="00A12D2B"/>
    <w:rsid w:val="00A145CE"/>
    <w:rsid w:val="00A15F8B"/>
    <w:rsid w:val="00A20343"/>
    <w:rsid w:val="00A2097C"/>
    <w:rsid w:val="00A21E90"/>
    <w:rsid w:val="00A22D7F"/>
    <w:rsid w:val="00A24470"/>
    <w:rsid w:val="00A2481B"/>
    <w:rsid w:val="00A260FE"/>
    <w:rsid w:val="00A26412"/>
    <w:rsid w:val="00A264CB"/>
    <w:rsid w:val="00A26C2A"/>
    <w:rsid w:val="00A27077"/>
    <w:rsid w:val="00A27731"/>
    <w:rsid w:val="00A30DF0"/>
    <w:rsid w:val="00A30E31"/>
    <w:rsid w:val="00A319C7"/>
    <w:rsid w:val="00A34072"/>
    <w:rsid w:val="00A342BD"/>
    <w:rsid w:val="00A352D2"/>
    <w:rsid w:val="00A35CCD"/>
    <w:rsid w:val="00A37044"/>
    <w:rsid w:val="00A373D7"/>
    <w:rsid w:val="00A41680"/>
    <w:rsid w:val="00A4226A"/>
    <w:rsid w:val="00A42D3C"/>
    <w:rsid w:val="00A43BD0"/>
    <w:rsid w:val="00A43D54"/>
    <w:rsid w:val="00A43DCC"/>
    <w:rsid w:val="00A44FD1"/>
    <w:rsid w:val="00A459E4"/>
    <w:rsid w:val="00A479EE"/>
    <w:rsid w:val="00A505F8"/>
    <w:rsid w:val="00A5098A"/>
    <w:rsid w:val="00A513FD"/>
    <w:rsid w:val="00A52D5D"/>
    <w:rsid w:val="00A53366"/>
    <w:rsid w:val="00A5349C"/>
    <w:rsid w:val="00A55F29"/>
    <w:rsid w:val="00A57B47"/>
    <w:rsid w:val="00A60170"/>
    <w:rsid w:val="00A62354"/>
    <w:rsid w:val="00A62D11"/>
    <w:rsid w:val="00A63704"/>
    <w:rsid w:val="00A63E7C"/>
    <w:rsid w:val="00A63EE3"/>
    <w:rsid w:val="00A647EC"/>
    <w:rsid w:val="00A65781"/>
    <w:rsid w:val="00A6668A"/>
    <w:rsid w:val="00A67880"/>
    <w:rsid w:val="00A71009"/>
    <w:rsid w:val="00A717E7"/>
    <w:rsid w:val="00A72D77"/>
    <w:rsid w:val="00A77B7C"/>
    <w:rsid w:val="00A84FC4"/>
    <w:rsid w:val="00A86B58"/>
    <w:rsid w:val="00A8784D"/>
    <w:rsid w:val="00A91076"/>
    <w:rsid w:val="00A91567"/>
    <w:rsid w:val="00A92865"/>
    <w:rsid w:val="00AA057B"/>
    <w:rsid w:val="00AA0B95"/>
    <w:rsid w:val="00AA16E5"/>
    <w:rsid w:val="00AA1BFA"/>
    <w:rsid w:val="00AA37CC"/>
    <w:rsid w:val="00AA3A98"/>
    <w:rsid w:val="00AA4AAD"/>
    <w:rsid w:val="00AA58F8"/>
    <w:rsid w:val="00AA74F0"/>
    <w:rsid w:val="00AA7929"/>
    <w:rsid w:val="00AA7E25"/>
    <w:rsid w:val="00AB2102"/>
    <w:rsid w:val="00AB298F"/>
    <w:rsid w:val="00AB4A2C"/>
    <w:rsid w:val="00AB4B03"/>
    <w:rsid w:val="00AB5627"/>
    <w:rsid w:val="00AB64AE"/>
    <w:rsid w:val="00AB7719"/>
    <w:rsid w:val="00AC1BDD"/>
    <w:rsid w:val="00AC524D"/>
    <w:rsid w:val="00AC677A"/>
    <w:rsid w:val="00AC708E"/>
    <w:rsid w:val="00AC7CF3"/>
    <w:rsid w:val="00AD0498"/>
    <w:rsid w:val="00AD06BD"/>
    <w:rsid w:val="00AD1B18"/>
    <w:rsid w:val="00AD5E58"/>
    <w:rsid w:val="00AD7DE5"/>
    <w:rsid w:val="00AE0953"/>
    <w:rsid w:val="00AE1454"/>
    <w:rsid w:val="00AE1B69"/>
    <w:rsid w:val="00AE4ADE"/>
    <w:rsid w:val="00AE6F5F"/>
    <w:rsid w:val="00AE7EA2"/>
    <w:rsid w:val="00AE7F96"/>
    <w:rsid w:val="00AF0C69"/>
    <w:rsid w:val="00AF4E9B"/>
    <w:rsid w:val="00AF669A"/>
    <w:rsid w:val="00AF6C4E"/>
    <w:rsid w:val="00AF72CD"/>
    <w:rsid w:val="00B00B29"/>
    <w:rsid w:val="00B01007"/>
    <w:rsid w:val="00B01839"/>
    <w:rsid w:val="00B01E34"/>
    <w:rsid w:val="00B03CB3"/>
    <w:rsid w:val="00B03D8E"/>
    <w:rsid w:val="00B055E2"/>
    <w:rsid w:val="00B062A2"/>
    <w:rsid w:val="00B06567"/>
    <w:rsid w:val="00B06679"/>
    <w:rsid w:val="00B06874"/>
    <w:rsid w:val="00B07993"/>
    <w:rsid w:val="00B10928"/>
    <w:rsid w:val="00B10A82"/>
    <w:rsid w:val="00B118C8"/>
    <w:rsid w:val="00B127BB"/>
    <w:rsid w:val="00B1316A"/>
    <w:rsid w:val="00B135C2"/>
    <w:rsid w:val="00B14045"/>
    <w:rsid w:val="00B16CA4"/>
    <w:rsid w:val="00B20A86"/>
    <w:rsid w:val="00B234A7"/>
    <w:rsid w:val="00B23B70"/>
    <w:rsid w:val="00B24419"/>
    <w:rsid w:val="00B24788"/>
    <w:rsid w:val="00B24B41"/>
    <w:rsid w:val="00B271AE"/>
    <w:rsid w:val="00B27A8E"/>
    <w:rsid w:val="00B30423"/>
    <w:rsid w:val="00B30560"/>
    <w:rsid w:val="00B33463"/>
    <w:rsid w:val="00B338A4"/>
    <w:rsid w:val="00B343ED"/>
    <w:rsid w:val="00B3474F"/>
    <w:rsid w:val="00B34827"/>
    <w:rsid w:val="00B34CEE"/>
    <w:rsid w:val="00B3564A"/>
    <w:rsid w:val="00B36029"/>
    <w:rsid w:val="00B36996"/>
    <w:rsid w:val="00B37927"/>
    <w:rsid w:val="00B4016E"/>
    <w:rsid w:val="00B408AF"/>
    <w:rsid w:val="00B41B46"/>
    <w:rsid w:val="00B41CBE"/>
    <w:rsid w:val="00B420D2"/>
    <w:rsid w:val="00B44402"/>
    <w:rsid w:val="00B46D5E"/>
    <w:rsid w:val="00B50AF2"/>
    <w:rsid w:val="00B5244C"/>
    <w:rsid w:val="00B548BF"/>
    <w:rsid w:val="00B54A49"/>
    <w:rsid w:val="00B55A64"/>
    <w:rsid w:val="00B57580"/>
    <w:rsid w:val="00B57C1E"/>
    <w:rsid w:val="00B601BC"/>
    <w:rsid w:val="00B6225A"/>
    <w:rsid w:val="00B6302C"/>
    <w:rsid w:val="00B64863"/>
    <w:rsid w:val="00B64D2D"/>
    <w:rsid w:val="00B671AF"/>
    <w:rsid w:val="00B7080F"/>
    <w:rsid w:val="00B721EB"/>
    <w:rsid w:val="00B72D5C"/>
    <w:rsid w:val="00B76DF1"/>
    <w:rsid w:val="00B770CB"/>
    <w:rsid w:val="00B775D2"/>
    <w:rsid w:val="00B77AF0"/>
    <w:rsid w:val="00B812A6"/>
    <w:rsid w:val="00B81E79"/>
    <w:rsid w:val="00B8498A"/>
    <w:rsid w:val="00B86B3E"/>
    <w:rsid w:val="00B87E67"/>
    <w:rsid w:val="00B91C4B"/>
    <w:rsid w:val="00B928A1"/>
    <w:rsid w:val="00B9445F"/>
    <w:rsid w:val="00B95AAE"/>
    <w:rsid w:val="00B95DAD"/>
    <w:rsid w:val="00B9779B"/>
    <w:rsid w:val="00BA0295"/>
    <w:rsid w:val="00BA188A"/>
    <w:rsid w:val="00BA384F"/>
    <w:rsid w:val="00BA53F1"/>
    <w:rsid w:val="00BA59F2"/>
    <w:rsid w:val="00BA62FF"/>
    <w:rsid w:val="00BA6F03"/>
    <w:rsid w:val="00BA7419"/>
    <w:rsid w:val="00BA781F"/>
    <w:rsid w:val="00BB1153"/>
    <w:rsid w:val="00BB2CB6"/>
    <w:rsid w:val="00BB4223"/>
    <w:rsid w:val="00BB428A"/>
    <w:rsid w:val="00BB43E7"/>
    <w:rsid w:val="00BC1FF7"/>
    <w:rsid w:val="00BC45A3"/>
    <w:rsid w:val="00BC75AD"/>
    <w:rsid w:val="00BD10A2"/>
    <w:rsid w:val="00BD1319"/>
    <w:rsid w:val="00BD4883"/>
    <w:rsid w:val="00BD616B"/>
    <w:rsid w:val="00BD6BB8"/>
    <w:rsid w:val="00BD7A80"/>
    <w:rsid w:val="00BE0B9E"/>
    <w:rsid w:val="00BE0D69"/>
    <w:rsid w:val="00BE100B"/>
    <w:rsid w:val="00BE1864"/>
    <w:rsid w:val="00BE33C5"/>
    <w:rsid w:val="00BE3F5E"/>
    <w:rsid w:val="00BE4642"/>
    <w:rsid w:val="00BE5007"/>
    <w:rsid w:val="00BE5DD7"/>
    <w:rsid w:val="00BE745E"/>
    <w:rsid w:val="00BE7CBF"/>
    <w:rsid w:val="00BF37AD"/>
    <w:rsid w:val="00BF39CF"/>
    <w:rsid w:val="00BF3DA1"/>
    <w:rsid w:val="00BF63D0"/>
    <w:rsid w:val="00BF7644"/>
    <w:rsid w:val="00BF7A0B"/>
    <w:rsid w:val="00C0072A"/>
    <w:rsid w:val="00C00C12"/>
    <w:rsid w:val="00C00F8F"/>
    <w:rsid w:val="00C010B3"/>
    <w:rsid w:val="00C01FF9"/>
    <w:rsid w:val="00C03865"/>
    <w:rsid w:val="00C0446A"/>
    <w:rsid w:val="00C04A53"/>
    <w:rsid w:val="00C05432"/>
    <w:rsid w:val="00C07D4D"/>
    <w:rsid w:val="00C101B1"/>
    <w:rsid w:val="00C102EC"/>
    <w:rsid w:val="00C1036C"/>
    <w:rsid w:val="00C10470"/>
    <w:rsid w:val="00C105AC"/>
    <w:rsid w:val="00C12143"/>
    <w:rsid w:val="00C1265E"/>
    <w:rsid w:val="00C12977"/>
    <w:rsid w:val="00C12F74"/>
    <w:rsid w:val="00C13BAA"/>
    <w:rsid w:val="00C13FD2"/>
    <w:rsid w:val="00C1484D"/>
    <w:rsid w:val="00C14DC6"/>
    <w:rsid w:val="00C16D06"/>
    <w:rsid w:val="00C16EBA"/>
    <w:rsid w:val="00C17114"/>
    <w:rsid w:val="00C171DC"/>
    <w:rsid w:val="00C179A7"/>
    <w:rsid w:val="00C20183"/>
    <w:rsid w:val="00C21386"/>
    <w:rsid w:val="00C22431"/>
    <w:rsid w:val="00C23DE3"/>
    <w:rsid w:val="00C242D1"/>
    <w:rsid w:val="00C2546E"/>
    <w:rsid w:val="00C25AE3"/>
    <w:rsid w:val="00C26589"/>
    <w:rsid w:val="00C2694E"/>
    <w:rsid w:val="00C27349"/>
    <w:rsid w:val="00C273FD"/>
    <w:rsid w:val="00C30BF5"/>
    <w:rsid w:val="00C3341E"/>
    <w:rsid w:val="00C33F04"/>
    <w:rsid w:val="00C34FA2"/>
    <w:rsid w:val="00C35A0C"/>
    <w:rsid w:val="00C36DA1"/>
    <w:rsid w:val="00C3743F"/>
    <w:rsid w:val="00C37920"/>
    <w:rsid w:val="00C40BB0"/>
    <w:rsid w:val="00C41629"/>
    <w:rsid w:val="00C43732"/>
    <w:rsid w:val="00C43B66"/>
    <w:rsid w:val="00C43C22"/>
    <w:rsid w:val="00C47A73"/>
    <w:rsid w:val="00C507AD"/>
    <w:rsid w:val="00C508EE"/>
    <w:rsid w:val="00C50C81"/>
    <w:rsid w:val="00C53389"/>
    <w:rsid w:val="00C539C7"/>
    <w:rsid w:val="00C57C0D"/>
    <w:rsid w:val="00C60121"/>
    <w:rsid w:val="00C607F7"/>
    <w:rsid w:val="00C6249F"/>
    <w:rsid w:val="00C637DF"/>
    <w:rsid w:val="00C66946"/>
    <w:rsid w:val="00C704F6"/>
    <w:rsid w:val="00C72C63"/>
    <w:rsid w:val="00C73D07"/>
    <w:rsid w:val="00C742B3"/>
    <w:rsid w:val="00C767FE"/>
    <w:rsid w:val="00C76F04"/>
    <w:rsid w:val="00C772C3"/>
    <w:rsid w:val="00C77C94"/>
    <w:rsid w:val="00C77CA5"/>
    <w:rsid w:val="00C8104A"/>
    <w:rsid w:val="00C81905"/>
    <w:rsid w:val="00C820F1"/>
    <w:rsid w:val="00C82D2A"/>
    <w:rsid w:val="00C853CA"/>
    <w:rsid w:val="00C859E5"/>
    <w:rsid w:val="00C861F6"/>
    <w:rsid w:val="00C86EFA"/>
    <w:rsid w:val="00C86F08"/>
    <w:rsid w:val="00C9010D"/>
    <w:rsid w:val="00C923E3"/>
    <w:rsid w:val="00C92ECC"/>
    <w:rsid w:val="00C93160"/>
    <w:rsid w:val="00C93AE9"/>
    <w:rsid w:val="00C93DB9"/>
    <w:rsid w:val="00C93FFD"/>
    <w:rsid w:val="00C946D7"/>
    <w:rsid w:val="00C94DC3"/>
    <w:rsid w:val="00C977ED"/>
    <w:rsid w:val="00CA086C"/>
    <w:rsid w:val="00CA2268"/>
    <w:rsid w:val="00CA32DC"/>
    <w:rsid w:val="00CA37AD"/>
    <w:rsid w:val="00CA58C7"/>
    <w:rsid w:val="00CA6178"/>
    <w:rsid w:val="00CA696B"/>
    <w:rsid w:val="00CA74AC"/>
    <w:rsid w:val="00CB1378"/>
    <w:rsid w:val="00CB4B2B"/>
    <w:rsid w:val="00CB5C99"/>
    <w:rsid w:val="00CB7585"/>
    <w:rsid w:val="00CB7D5F"/>
    <w:rsid w:val="00CC0C47"/>
    <w:rsid w:val="00CC0F47"/>
    <w:rsid w:val="00CC136C"/>
    <w:rsid w:val="00CC179E"/>
    <w:rsid w:val="00CC2A53"/>
    <w:rsid w:val="00CC2F77"/>
    <w:rsid w:val="00CC509B"/>
    <w:rsid w:val="00CC61DA"/>
    <w:rsid w:val="00CC6EF7"/>
    <w:rsid w:val="00CC71D9"/>
    <w:rsid w:val="00CC7C11"/>
    <w:rsid w:val="00CC7EE9"/>
    <w:rsid w:val="00CD0D28"/>
    <w:rsid w:val="00CD2062"/>
    <w:rsid w:val="00CD28AF"/>
    <w:rsid w:val="00CD52D2"/>
    <w:rsid w:val="00CD5B97"/>
    <w:rsid w:val="00CD5C0A"/>
    <w:rsid w:val="00CD619B"/>
    <w:rsid w:val="00CD6598"/>
    <w:rsid w:val="00CD7C50"/>
    <w:rsid w:val="00CE033B"/>
    <w:rsid w:val="00CE1415"/>
    <w:rsid w:val="00CE155D"/>
    <w:rsid w:val="00CE158A"/>
    <w:rsid w:val="00CE2F4F"/>
    <w:rsid w:val="00CE32CF"/>
    <w:rsid w:val="00CE4380"/>
    <w:rsid w:val="00CE45FD"/>
    <w:rsid w:val="00CE4EEC"/>
    <w:rsid w:val="00CE63C6"/>
    <w:rsid w:val="00CE7B4C"/>
    <w:rsid w:val="00CF2898"/>
    <w:rsid w:val="00CF3333"/>
    <w:rsid w:val="00CF3F2C"/>
    <w:rsid w:val="00CF402C"/>
    <w:rsid w:val="00CF540F"/>
    <w:rsid w:val="00CF54F5"/>
    <w:rsid w:val="00CF5DE6"/>
    <w:rsid w:val="00CF63A5"/>
    <w:rsid w:val="00CF63E3"/>
    <w:rsid w:val="00CF69E4"/>
    <w:rsid w:val="00CF6B73"/>
    <w:rsid w:val="00D00F69"/>
    <w:rsid w:val="00D01699"/>
    <w:rsid w:val="00D02383"/>
    <w:rsid w:val="00D033CD"/>
    <w:rsid w:val="00D0454A"/>
    <w:rsid w:val="00D04AF4"/>
    <w:rsid w:val="00D052B6"/>
    <w:rsid w:val="00D060BA"/>
    <w:rsid w:val="00D07511"/>
    <w:rsid w:val="00D1067B"/>
    <w:rsid w:val="00D10AE0"/>
    <w:rsid w:val="00D1153A"/>
    <w:rsid w:val="00D121B5"/>
    <w:rsid w:val="00D12FCA"/>
    <w:rsid w:val="00D13320"/>
    <w:rsid w:val="00D13F3A"/>
    <w:rsid w:val="00D14120"/>
    <w:rsid w:val="00D14594"/>
    <w:rsid w:val="00D15533"/>
    <w:rsid w:val="00D17280"/>
    <w:rsid w:val="00D17BA2"/>
    <w:rsid w:val="00D21553"/>
    <w:rsid w:val="00D21BB1"/>
    <w:rsid w:val="00D227F4"/>
    <w:rsid w:val="00D263E0"/>
    <w:rsid w:val="00D26F12"/>
    <w:rsid w:val="00D27491"/>
    <w:rsid w:val="00D27C95"/>
    <w:rsid w:val="00D32305"/>
    <w:rsid w:val="00D34C26"/>
    <w:rsid w:val="00D36397"/>
    <w:rsid w:val="00D36465"/>
    <w:rsid w:val="00D4050E"/>
    <w:rsid w:val="00D412AA"/>
    <w:rsid w:val="00D41CAE"/>
    <w:rsid w:val="00D447B3"/>
    <w:rsid w:val="00D468A9"/>
    <w:rsid w:val="00D518D8"/>
    <w:rsid w:val="00D51CBA"/>
    <w:rsid w:val="00D522C2"/>
    <w:rsid w:val="00D52E01"/>
    <w:rsid w:val="00D55C93"/>
    <w:rsid w:val="00D56AC6"/>
    <w:rsid w:val="00D57AAA"/>
    <w:rsid w:val="00D61D69"/>
    <w:rsid w:val="00D622F1"/>
    <w:rsid w:val="00D6345B"/>
    <w:rsid w:val="00D635B2"/>
    <w:rsid w:val="00D64550"/>
    <w:rsid w:val="00D66BC7"/>
    <w:rsid w:val="00D7098F"/>
    <w:rsid w:val="00D70990"/>
    <w:rsid w:val="00D732BB"/>
    <w:rsid w:val="00D739C8"/>
    <w:rsid w:val="00D744BE"/>
    <w:rsid w:val="00D74F39"/>
    <w:rsid w:val="00D750B0"/>
    <w:rsid w:val="00D752D6"/>
    <w:rsid w:val="00D75615"/>
    <w:rsid w:val="00D75C83"/>
    <w:rsid w:val="00D80730"/>
    <w:rsid w:val="00D81EE1"/>
    <w:rsid w:val="00D845E9"/>
    <w:rsid w:val="00D85B00"/>
    <w:rsid w:val="00D866F8"/>
    <w:rsid w:val="00D86F60"/>
    <w:rsid w:val="00D878BB"/>
    <w:rsid w:val="00D921C4"/>
    <w:rsid w:val="00D92AE2"/>
    <w:rsid w:val="00D93E97"/>
    <w:rsid w:val="00D968E6"/>
    <w:rsid w:val="00D97274"/>
    <w:rsid w:val="00D9728B"/>
    <w:rsid w:val="00DA0174"/>
    <w:rsid w:val="00DA38E7"/>
    <w:rsid w:val="00DA4BDF"/>
    <w:rsid w:val="00DA5F60"/>
    <w:rsid w:val="00DA60EA"/>
    <w:rsid w:val="00DA61A9"/>
    <w:rsid w:val="00DA6CA0"/>
    <w:rsid w:val="00DA752A"/>
    <w:rsid w:val="00DA7F96"/>
    <w:rsid w:val="00DB2E06"/>
    <w:rsid w:val="00DB468C"/>
    <w:rsid w:val="00DC2508"/>
    <w:rsid w:val="00DC45A7"/>
    <w:rsid w:val="00DC49EC"/>
    <w:rsid w:val="00DC7D80"/>
    <w:rsid w:val="00DC7F54"/>
    <w:rsid w:val="00DD1F23"/>
    <w:rsid w:val="00DD220A"/>
    <w:rsid w:val="00DD2459"/>
    <w:rsid w:val="00DD3B23"/>
    <w:rsid w:val="00DD4EDD"/>
    <w:rsid w:val="00DD5469"/>
    <w:rsid w:val="00DD5FDC"/>
    <w:rsid w:val="00DD6607"/>
    <w:rsid w:val="00DD6A68"/>
    <w:rsid w:val="00DD725D"/>
    <w:rsid w:val="00DD7422"/>
    <w:rsid w:val="00DE0EC1"/>
    <w:rsid w:val="00DE2C53"/>
    <w:rsid w:val="00DE365E"/>
    <w:rsid w:val="00DE4BA2"/>
    <w:rsid w:val="00DE578B"/>
    <w:rsid w:val="00DE64D2"/>
    <w:rsid w:val="00DE65FF"/>
    <w:rsid w:val="00DE75F1"/>
    <w:rsid w:val="00DF078F"/>
    <w:rsid w:val="00DF15E4"/>
    <w:rsid w:val="00DF210D"/>
    <w:rsid w:val="00DF2848"/>
    <w:rsid w:val="00DF33A6"/>
    <w:rsid w:val="00DF36F1"/>
    <w:rsid w:val="00DF75B3"/>
    <w:rsid w:val="00E00793"/>
    <w:rsid w:val="00E044E7"/>
    <w:rsid w:val="00E049CC"/>
    <w:rsid w:val="00E0559C"/>
    <w:rsid w:val="00E06481"/>
    <w:rsid w:val="00E10424"/>
    <w:rsid w:val="00E12418"/>
    <w:rsid w:val="00E128CC"/>
    <w:rsid w:val="00E16517"/>
    <w:rsid w:val="00E16C52"/>
    <w:rsid w:val="00E206F5"/>
    <w:rsid w:val="00E217DE"/>
    <w:rsid w:val="00E221B1"/>
    <w:rsid w:val="00E2263E"/>
    <w:rsid w:val="00E22776"/>
    <w:rsid w:val="00E22D94"/>
    <w:rsid w:val="00E22DBF"/>
    <w:rsid w:val="00E259CD"/>
    <w:rsid w:val="00E265F2"/>
    <w:rsid w:val="00E342E1"/>
    <w:rsid w:val="00E344BE"/>
    <w:rsid w:val="00E35920"/>
    <w:rsid w:val="00E35AA2"/>
    <w:rsid w:val="00E3659C"/>
    <w:rsid w:val="00E367CD"/>
    <w:rsid w:val="00E435DC"/>
    <w:rsid w:val="00E43919"/>
    <w:rsid w:val="00E45610"/>
    <w:rsid w:val="00E4710D"/>
    <w:rsid w:val="00E504C1"/>
    <w:rsid w:val="00E50654"/>
    <w:rsid w:val="00E50DC5"/>
    <w:rsid w:val="00E5187B"/>
    <w:rsid w:val="00E531B2"/>
    <w:rsid w:val="00E57C1D"/>
    <w:rsid w:val="00E6018C"/>
    <w:rsid w:val="00E62A0A"/>
    <w:rsid w:val="00E638A7"/>
    <w:rsid w:val="00E65444"/>
    <w:rsid w:val="00E65E6D"/>
    <w:rsid w:val="00E66D76"/>
    <w:rsid w:val="00E72F84"/>
    <w:rsid w:val="00E73078"/>
    <w:rsid w:val="00E74454"/>
    <w:rsid w:val="00E76D4C"/>
    <w:rsid w:val="00E77DBE"/>
    <w:rsid w:val="00E80C3E"/>
    <w:rsid w:val="00E84D20"/>
    <w:rsid w:val="00E850B1"/>
    <w:rsid w:val="00E865A5"/>
    <w:rsid w:val="00E91DBE"/>
    <w:rsid w:val="00E9391D"/>
    <w:rsid w:val="00E9392C"/>
    <w:rsid w:val="00EA0028"/>
    <w:rsid w:val="00EA1F1D"/>
    <w:rsid w:val="00EA20FA"/>
    <w:rsid w:val="00EA24E9"/>
    <w:rsid w:val="00EA2FC1"/>
    <w:rsid w:val="00EA41B0"/>
    <w:rsid w:val="00EA7125"/>
    <w:rsid w:val="00EB08D0"/>
    <w:rsid w:val="00EB111E"/>
    <w:rsid w:val="00EB2E96"/>
    <w:rsid w:val="00EB34EA"/>
    <w:rsid w:val="00EB3AD3"/>
    <w:rsid w:val="00EB61C2"/>
    <w:rsid w:val="00EB6AA9"/>
    <w:rsid w:val="00EC34E7"/>
    <w:rsid w:val="00EC40DC"/>
    <w:rsid w:val="00EC47DE"/>
    <w:rsid w:val="00EC4D9E"/>
    <w:rsid w:val="00EC66D6"/>
    <w:rsid w:val="00EC718C"/>
    <w:rsid w:val="00EC76DA"/>
    <w:rsid w:val="00EC7BC0"/>
    <w:rsid w:val="00ED0E78"/>
    <w:rsid w:val="00ED1B60"/>
    <w:rsid w:val="00ED26C9"/>
    <w:rsid w:val="00ED2ADF"/>
    <w:rsid w:val="00ED4A2D"/>
    <w:rsid w:val="00ED5244"/>
    <w:rsid w:val="00ED6194"/>
    <w:rsid w:val="00EE1260"/>
    <w:rsid w:val="00EE1CEE"/>
    <w:rsid w:val="00EE255B"/>
    <w:rsid w:val="00EE2B86"/>
    <w:rsid w:val="00EE5DCE"/>
    <w:rsid w:val="00EE6E83"/>
    <w:rsid w:val="00EE70CB"/>
    <w:rsid w:val="00EE7DBC"/>
    <w:rsid w:val="00EF10F7"/>
    <w:rsid w:val="00EF3507"/>
    <w:rsid w:val="00EF3DDA"/>
    <w:rsid w:val="00EF579D"/>
    <w:rsid w:val="00EF774B"/>
    <w:rsid w:val="00EF7A68"/>
    <w:rsid w:val="00F01D2B"/>
    <w:rsid w:val="00F02013"/>
    <w:rsid w:val="00F03B07"/>
    <w:rsid w:val="00F06528"/>
    <w:rsid w:val="00F10376"/>
    <w:rsid w:val="00F1057E"/>
    <w:rsid w:val="00F12EB4"/>
    <w:rsid w:val="00F12F0B"/>
    <w:rsid w:val="00F130D4"/>
    <w:rsid w:val="00F1426F"/>
    <w:rsid w:val="00F14F95"/>
    <w:rsid w:val="00F15745"/>
    <w:rsid w:val="00F165AF"/>
    <w:rsid w:val="00F17802"/>
    <w:rsid w:val="00F20701"/>
    <w:rsid w:val="00F23A52"/>
    <w:rsid w:val="00F23DDF"/>
    <w:rsid w:val="00F24653"/>
    <w:rsid w:val="00F27874"/>
    <w:rsid w:val="00F30C2E"/>
    <w:rsid w:val="00F3114B"/>
    <w:rsid w:val="00F3161D"/>
    <w:rsid w:val="00F36285"/>
    <w:rsid w:val="00F3746E"/>
    <w:rsid w:val="00F4087F"/>
    <w:rsid w:val="00F40B32"/>
    <w:rsid w:val="00F41886"/>
    <w:rsid w:val="00F42D25"/>
    <w:rsid w:val="00F4311D"/>
    <w:rsid w:val="00F44463"/>
    <w:rsid w:val="00F46855"/>
    <w:rsid w:val="00F46AF5"/>
    <w:rsid w:val="00F47E68"/>
    <w:rsid w:val="00F52B19"/>
    <w:rsid w:val="00F53DC7"/>
    <w:rsid w:val="00F578B0"/>
    <w:rsid w:val="00F57F36"/>
    <w:rsid w:val="00F6139E"/>
    <w:rsid w:val="00F617B8"/>
    <w:rsid w:val="00F628E7"/>
    <w:rsid w:val="00F63368"/>
    <w:rsid w:val="00F63A1C"/>
    <w:rsid w:val="00F66432"/>
    <w:rsid w:val="00F67AEB"/>
    <w:rsid w:val="00F70F67"/>
    <w:rsid w:val="00F7166F"/>
    <w:rsid w:val="00F731E8"/>
    <w:rsid w:val="00F74FC6"/>
    <w:rsid w:val="00F75B12"/>
    <w:rsid w:val="00F76D52"/>
    <w:rsid w:val="00F80321"/>
    <w:rsid w:val="00F804F6"/>
    <w:rsid w:val="00F811CA"/>
    <w:rsid w:val="00F817B1"/>
    <w:rsid w:val="00F83497"/>
    <w:rsid w:val="00F8382C"/>
    <w:rsid w:val="00F84278"/>
    <w:rsid w:val="00F85389"/>
    <w:rsid w:val="00F859CE"/>
    <w:rsid w:val="00F86491"/>
    <w:rsid w:val="00F8657E"/>
    <w:rsid w:val="00F868AB"/>
    <w:rsid w:val="00F90A85"/>
    <w:rsid w:val="00F916B5"/>
    <w:rsid w:val="00F9185F"/>
    <w:rsid w:val="00F91BE8"/>
    <w:rsid w:val="00F92A9B"/>
    <w:rsid w:val="00F93ECC"/>
    <w:rsid w:val="00F946C8"/>
    <w:rsid w:val="00F952F1"/>
    <w:rsid w:val="00F96B2A"/>
    <w:rsid w:val="00F971DA"/>
    <w:rsid w:val="00FA2099"/>
    <w:rsid w:val="00FA4780"/>
    <w:rsid w:val="00FA5923"/>
    <w:rsid w:val="00FA6681"/>
    <w:rsid w:val="00FB021D"/>
    <w:rsid w:val="00FB1798"/>
    <w:rsid w:val="00FB302D"/>
    <w:rsid w:val="00FB31FB"/>
    <w:rsid w:val="00FB3EA5"/>
    <w:rsid w:val="00FB4066"/>
    <w:rsid w:val="00FB4688"/>
    <w:rsid w:val="00FC0752"/>
    <w:rsid w:val="00FC0825"/>
    <w:rsid w:val="00FC124B"/>
    <w:rsid w:val="00FC416D"/>
    <w:rsid w:val="00FC4F3F"/>
    <w:rsid w:val="00FC5AFF"/>
    <w:rsid w:val="00FC68BC"/>
    <w:rsid w:val="00FC75D0"/>
    <w:rsid w:val="00FC7BBC"/>
    <w:rsid w:val="00FD0CA2"/>
    <w:rsid w:val="00FD0FBE"/>
    <w:rsid w:val="00FD2266"/>
    <w:rsid w:val="00FD28EF"/>
    <w:rsid w:val="00FD2BDC"/>
    <w:rsid w:val="00FD31A0"/>
    <w:rsid w:val="00FD3449"/>
    <w:rsid w:val="00FD38EB"/>
    <w:rsid w:val="00FD4630"/>
    <w:rsid w:val="00FD7F3C"/>
    <w:rsid w:val="00FD7FE9"/>
    <w:rsid w:val="00FE2BC9"/>
    <w:rsid w:val="00FE59B6"/>
    <w:rsid w:val="00FE5D7A"/>
    <w:rsid w:val="00FE7943"/>
    <w:rsid w:val="00FF166E"/>
    <w:rsid w:val="00FF31CE"/>
    <w:rsid w:val="00FF489D"/>
    <w:rsid w:val="00FF5364"/>
    <w:rsid w:val="00FF6E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AF0AE0E-4604-4FF0-9BC1-5B598A1A33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097B"/>
    <w:pPr>
      <w:spacing w:after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B672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672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5461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14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60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81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3</Pages>
  <Words>290</Words>
  <Characters>165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nchanawong, Pakorn (Tony)</dc:creator>
  <cp:lastModifiedBy>Cristina Bertocchi</cp:lastModifiedBy>
  <cp:revision>8</cp:revision>
  <dcterms:created xsi:type="dcterms:W3CDTF">2018-01-10T09:51:00Z</dcterms:created>
  <dcterms:modified xsi:type="dcterms:W3CDTF">2018-01-11T11:17:00Z</dcterms:modified>
</cp:coreProperties>
</file>